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0F057C" w:rsidR="00CE487A" w:rsidP="00CD3709" w:rsidRDefault="00CD3709" w14:paraId="4DEDD136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 w:rsidRPr="00F3165F" w:rsidR="00CE487A">
        <w:rPr>
          <w:rFonts w:ascii="Courier" w:hAnsi="Courier"/>
          <w:b/>
          <w:sz w:val="16"/>
          <w:szCs w:val="16"/>
          <w:u w:val="single"/>
          <w:lang w:val="en-US"/>
        </w:rPr>
        <w:t>7B2</w:t>
      </w:r>
    </w:p>
    <w:p w:rsidRPr="00CE487A" w:rsidR="00CE487A" w:rsidP="00CE487A" w:rsidRDefault="00CE487A" w14:paraId="377FD1A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CE487A" w:rsidP="00CD3709" w:rsidRDefault="00CD3709" w14:paraId="3D9A764A" w14:textId="1314B681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D93935">
        <w:rPr>
          <w:rFonts w:ascii="Courier" w:hAnsi="Courier"/>
          <w:sz w:val="16"/>
          <w:szCs w:val="16"/>
          <w:lang w:val="en-US"/>
        </w:rPr>
        <w:t xml:space="preserve">DgyrP13078 </w:t>
      </w:r>
      <w:r w:rsidRPr="00226F3E" w:rsidR="00CE487A">
        <w:rPr>
          <w:rFonts w:ascii="Courier" w:hAnsi="Courier"/>
          <w:sz w:val="16"/>
          <w:szCs w:val="16"/>
          <w:lang w:val="en-US"/>
        </w:rPr>
        <w:t>TRINITY_GG_5148_c0_g1_i2</w:t>
      </w:r>
      <w:r w:rsidRPr="00226F3E" w:rsidR="000F057C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D93935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 xml:space="preserve">Locus_18214.4_Transcript_1 </w:t>
      </w:r>
      <w:r w:rsidRPr="00226F3E" w:rsidR="007B1C1C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7B2</w:t>
      </w:r>
      <w:r w:rsidR="00226F3E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/</w:t>
      </w:r>
      <w:proofErr w:type="spellStart"/>
      <w:r w:rsidR="00226F3E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Secregtogranin</w:t>
      </w:r>
      <w:proofErr w:type="spellEnd"/>
      <w:r w:rsidR="00226F3E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 xml:space="preserve"> 5</w:t>
      </w:r>
      <w:r w:rsidRPr="00226F3E" w:rsidR="007B1C1C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 xml:space="preserve"> isoform 1</w:t>
      </w:r>
      <w:r w:rsidRPr="00226F3E" w:rsidR="00191FA2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 xml:space="preserve"> </w:t>
      </w:r>
      <w:r w:rsidRPr="00226F3E" w:rsidR="00D93935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7B2</w:t>
      </w:r>
      <w:r w:rsidRPr="00226F3E" w:rsidR="005B3FD9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)</w:t>
      </w:r>
    </w:p>
    <w:p w:rsidRPr="00CE487A" w:rsidR="00CE487A" w:rsidP="00CE487A" w:rsidRDefault="00CE487A" w14:paraId="69B8DC6E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RFFNIFLVLVSLCLHQVLG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YSDLFYDDDLPSYSFNLPSELREEALKQYLEMVSRHNEDDIRVGSRDSTAGTEQRDEEHMEEGALGVQHPQFTSGGAGEGDQRLKPNGSIKNKNEVKSDAGLPFY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HPPNP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PKGFDP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HN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AHVRDVDKDQMAYIQKEMKDEK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T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TDHMFT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PQNKNENAATDLASLLGENRHEGLIA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PSMQLHNQFFAETMNDA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226F3E" w:rsidR="000F057C" w:rsidP="00CD3709" w:rsidRDefault="000F057C" w14:paraId="703672B2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CE487A" w:rsidP="00CD3709" w:rsidRDefault="00CD3709" w14:paraId="73ED6936" w14:textId="3647A26A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994B4A">
        <w:rPr>
          <w:rFonts w:ascii="Courier" w:hAnsi="Courier"/>
          <w:sz w:val="16"/>
          <w:szCs w:val="16"/>
          <w:lang w:val="en-US"/>
        </w:rPr>
        <w:t xml:space="preserve">DgyrP13079 </w:t>
      </w:r>
      <w:r w:rsidRPr="00226F3E" w:rsidR="00CE487A">
        <w:rPr>
          <w:rFonts w:ascii="Courier" w:hAnsi="Courier"/>
          <w:sz w:val="16"/>
          <w:szCs w:val="16"/>
          <w:lang w:val="en-US"/>
        </w:rPr>
        <w:t>TRINITY_GG_5148_c0_g1_i4</w:t>
      </w:r>
      <w:r w:rsidRPr="00226F3E" w:rsidR="000F057C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7B1C1C">
        <w:rPr>
          <w:rFonts w:ascii="Courier" w:hAnsi="Courier"/>
          <w:sz w:val="16"/>
          <w:szCs w:val="16"/>
          <w:lang w:val="en-US"/>
        </w:rPr>
        <w:t>7B2</w:t>
      </w:r>
      <w:r w:rsidR="00226F3E">
        <w:rPr>
          <w:rFonts w:ascii="Courier" w:hAnsi="Courier"/>
          <w:sz w:val="16"/>
          <w:szCs w:val="16"/>
          <w:lang w:val="en-US"/>
        </w:rPr>
        <w:t>/</w:t>
      </w:r>
      <w:proofErr w:type="spellStart"/>
      <w:r w:rsidR="00226F3E">
        <w:rPr>
          <w:rFonts w:ascii="Courier" w:hAnsi="Courier"/>
          <w:sz w:val="16"/>
          <w:szCs w:val="16"/>
          <w:lang w:val="en-US"/>
        </w:rPr>
        <w:t>Secretogranin</w:t>
      </w:r>
      <w:proofErr w:type="spellEnd"/>
      <w:r w:rsidR="00226F3E">
        <w:rPr>
          <w:rFonts w:ascii="Courier" w:hAnsi="Courier"/>
          <w:sz w:val="16"/>
          <w:szCs w:val="16"/>
          <w:lang w:val="en-US"/>
        </w:rPr>
        <w:t xml:space="preserve"> 5</w:t>
      </w:r>
      <w:r w:rsidRPr="00226F3E" w:rsidR="007B1C1C">
        <w:rPr>
          <w:rFonts w:ascii="Courier" w:hAnsi="Courier"/>
          <w:sz w:val="16"/>
          <w:szCs w:val="16"/>
          <w:lang w:val="en-US"/>
        </w:rPr>
        <w:t xml:space="preserve"> isoform 2</w:t>
      </w:r>
    </w:p>
    <w:p w:rsidRPr="00CE487A" w:rsidR="00CE487A" w:rsidP="00CE487A" w:rsidRDefault="00CE487A" w14:paraId="75EA231E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RFFNIFLVLVSLCLHQVLG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YSDLFYDDDLPSYSFNLPSELREEALKQYLEMVSRHNEDDIRVGSRDSTAGTEQRDEEHMEEGALGVQHPQFTSGGAGEGDQRLKPNGSIKNKNEVKSDAGLPFY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HPPNP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PKGFDP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HN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AHVRDVDKDQMAYIQKEMKDEK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T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TDHMFT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PQSQFNPLMDFLYIK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ISIS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D93935" w:rsidP="00CE487A" w:rsidRDefault="00D93935" w14:paraId="3A7393A9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060464" w:rsidP="00CE487A" w:rsidRDefault="00060464" w14:paraId="5B3F2D6E" w14:textId="21BEB745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060464" w:rsidP="00060464" w:rsidRDefault="00060464" w14:paraId="34A0E27A" w14:textId="6D782A06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994B4A">
        <w:rPr>
          <w:rFonts w:ascii="Courier" w:hAnsi="Courier"/>
          <w:b/>
          <w:sz w:val="16"/>
          <w:szCs w:val="16"/>
          <w:u w:val="single"/>
          <w:lang w:val="en-US"/>
        </w:rPr>
        <w:t>#Bursicon</w:t>
      </w:r>
      <w:r w:rsidR="009527B2">
        <w:rPr>
          <w:rFonts w:ascii="Courier" w:hAnsi="Courier"/>
          <w:b/>
          <w:sz w:val="16"/>
          <w:szCs w:val="16"/>
          <w:u w:val="single"/>
          <w:lang w:val="en-US"/>
        </w:rPr>
        <w:t xml:space="preserve"> alpha</w:t>
      </w:r>
    </w:p>
    <w:p w:rsidRPr="00CE487A" w:rsidR="00060464" w:rsidP="00060464" w:rsidRDefault="00060464" w14:paraId="1B1D348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060464" w:rsidP="00060464" w:rsidRDefault="00060464" w14:paraId="4A748FC2" w14:textId="5B3854E2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14280_c4_g4_i6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874766">
        <w:rPr>
          <w:rFonts w:ascii="Courier" w:hAnsi="Courier"/>
          <w:sz w:val="16"/>
          <w:szCs w:val="16"/>
          <w:lang w:val="en-US"/>
        </w:rPr>
        <w:t xml:space="preserve">Locus_15557.0_Transcript_1_extended </w:t>
      </w:r>
      <w:proofErr w:type="spellStart"/>
      <w:r w:rsidRPr="00226F3E" w:rsidR="007B1C1C">
        <w:rPr>
          <w:rFonts w:ascii="Courier" w:hAnsi="Courier"/>
          <w:sz w:val="16"/>
          <w:szCs w:val="16"/>
          <w:lang w:val="en-US"/>
        </w:rPr>
        <w:t>Bursicon</w:t>
      </w:r>
      <w:proofErr w:type="spellEnd"/>
      <w:r w:rsidRPr="00226F3E" w:rsidR="007B1C1C">
        <w:rPr>
          <w:rFonts w:ascii="Courier" w:hAnsi="Courier"/>
          <w:sz w:val="16"/>
          <w:szCs w:val="16"/>
          <w:lang w:val="en-US"/>
        </w:rPr>
        <w:t xml:space="preserve"> alpha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874766">
        <w:rPr>
          <w:rFonts w:ascii="Courier" w:hAnsi="Courier"/>
          <w:sz w:val="16"/>
          <w:szCs w:val="16"/>
          <w:lang w:val="en-US"/>
        </w:rPr>
        <w:t>Bursicon</w:t>
      </w:r>
      <w:proofErr w:type="spellEnd"/>
      <w:r w:rsidRPr="00226F3E" w:rsidR="00874766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7B1C1C">
        <w:rPr>
          <w:rFonts w:ascii="Courier" w:hAnsi="Courier"/>
          <w:sz w:val="16"/>
          <w:szCs w:val="16"/>
          <w:lang w:val="en-US"/>
        </w:rPr>
        <w:t>alpha</w:t>
      </w:r>
      <w:r w:rsidRPr="00226F3E" w:rsidR="005B3FD9">
        <w:rPr>
          <w:rFonts w:ascii="Courier" w:hAnsi="Courier"/>
          <w:sz w:val="16"/>
          <w:szCs w:val="16"/>
          <w:lang w:val="en-US"/>
        </w:rPr>
        <w:t>)</w:t>
      </w:r>
    </w:p>
    <w:p w:rsidRPr="00CE487A" w:rsidR="00060464" w:rsidP="00F166DD" w:rsidRDefault="00060464" w14:paraId="74BBDD37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761CE1">
        <w:rPr>
          <w:rFonts w:ascii="Courier" w:hAnsi="Courier"/>
          <w:sz w:val="16"/>
          <w:szCs w:val="16"/>
          <w:highlight w:val="cyan"/>
          <w:lang w:val="en-US"/>
        </w:rPr>
        <w:t>MFSKKILFYAFYILLYASLLDG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RQSSNS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P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IIYTIKVSK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I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TLLTA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GK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SYTELNMANKTYDSY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N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VPTKIET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LMIR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YDEELKEIRIKWAKIKWPKS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P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F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9527B2" w:rsidP="009527B2" w:rsidRDefault="009527B2" w14:paraId="27E93A1E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9527B2" w:rsidP="009527B2" w:rsidRDefault="009527B2" w14:paraId="4BA5524D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527B2" w:rsidP="009527B2" w:rsidRDefault="009527B2" w14:paraId="71F5833B" w14:textId="0F2BB599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994B4A">
        <w:rPr>
          <w:rFonts w:ascii="Courier" w:hAnsi="Courier"/>
          <w:b/>
          <w:sz w:val="16"/>
          <w:szCs w:val="16"/>
          <w:u w:val="single"/>
          <w:lang w:val="en-US"/>
        </w:rPr>
        <w:t>#Bursicon</w:t>
      </w:r>
      <w:r>
        <w:rPr>
          <w:rFonts w:ascii="Courier" w:hAnsi="Courier"/>
          <w:b/>
          <w:sz w:val="16"/>
          <w:szCs w:val="16"/>
          <w:u w:val="single"/>
          <w:lang w:val="en-US"/>
        </w:rPr>
        <w:t xml:space="preserve"> beta</w:t>
      </w:r>
    </w:p>
    <w:p w:rsidRPr="00226F3E" w:rsidR="00F9456B" w:rsidP="00F9456B" w:rsidRDefault="00F9456B" w14:paraId="06B1BC21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F9456B" w:rsidP="00F9456B" w:rsidRDefault="00F9456B" w14:paraId="742329B5" w14:textId="67DA2B0F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9061.0_Transcript_1</w:t>
      </w:r>
      <w:r w:rsidRPr="00226F3E" w:rsidR="00F3165F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82F42">
        <w:rPr>
          <w:rFonts w:ascii="Courier" w:hAnsi="Courier"/>
          <w:sz w:val="16"/>
          <w:szCs w:val="16"/>
          <w:lang w:val="en-US"/>
        </w:rPr>
        <w:t xml:space="preserve">TRINITY_GG_1435_c0_g1_i1_extended 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Bursicon</w:t>
      </w:r>
      <w:proofErr w:type="spellEnd"/>
      <w:r w:rsidRPr="00226F3E" w:rsidR="007D5D70">
        <w:rPr>
          <w:rFonts w:ascii="Courier" w:hAnsi="Courier"/>
          <w:sz w:val="16"/>
          <w:szCs w:val="16"/>
          <w:lang w:val="en-US"/>
        </w:rPr>
        <w:t xml:space="preserve"> beta</w:t>
      </w:r>
      <w:r w:rsidR="00226F3E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Bursicon</w:t>
      </w:r>
      <w:proofErr w:type="spellEnd"/>
      <w:r w:rsidRPr="00226F3E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7B1C1C">
        <w:rPr>
          <w:rFonts w:ascii="Courier" w:hAnsi="Courier"/>
          <w:sz w:val="16"/>
          <w:szCs w:val="16"/>
          <w:lang w:val="en-US"/>
        </w:rPr>
        <w:t>beta</w:t>
      </w:r>
      <w:r w:rsidRPr="00226F3E" w:rsidR="005B3FD9">
        <w:rPr>
          <w:rFonts w:ascii="Courier" w:hAnsi="Courier"/>
          <w:sz w:val="16"/>
          <w:szCs w:val="16"/>
          <w:lang w:val="en-US"/>
        </w:rPr>
        <w:t>)</w:t>
      </w:r>
    </w:p>
    <w:p w:rsidRPr="00F9456B" w:rsidR="00F9456B" w:rsidP="00F166DD" w:rsidRDefault="00F9456B" w14:paraId="040409E8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KAVNLYLFIAIAGYMINTVTS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ITPSERTF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EVTIRLPDNRW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T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AASAKVNK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EGY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SQATPSIIYPDF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K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KTLKSRE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ELDV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DFELSIFE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PIINFYEPVE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Q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9527B2" w:rsidP="009527B2" w:rsidRDefault="009527B2" w14:paraId="0D706967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9527B2" w:rsidP="009527B2" w:rsidRDefault="009527B2" w14:paraId="05D5CFDD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527B2" w:rsidP="009527B2" w:rsidRDefault="009527B2" w14:paraId="72B87574" w14:textId="1B06026E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994B4A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Glycoprotein hormone alpha related</w:t>
      </w:r>
    </w:p>
    <w:p w:rsidRPr="00226F3E" w:rsidR="000F057C" w:rsidP="00060464" w:rsidRDefault="000F057C" w14:paraId="063B92F9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060464" w:rsidP="00060464" w:rsidRDefault="00060464" w14:paraId="63BFDA3F" w14:textId="17E0F6F2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3098_c0_g1_i1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7B1C1C">
        <w:rPr>
          <w:rFonts w:ascii="Courier" w:hAnsi="Courier"/>
          <w:sz w:val="16"/>
          <w:szCs w:val="16"/>
          <w:lang w:val="en-US"/>
        </w:rPr>
        <w:t>G</w:t>
      </w:r>
      <w:r w:rsidRPr="00226F3E" w:rsidR="005C3DB0">
        <w:rPr>
          <w:rFonts w:ascii="Courier" w:hAnsi="Courier"/>
          <w:sz w:val="16"/>
          <w:szCs w:val="16"/>
          <w:lang w:val="en-US"/>
        </w:rPr>
        <w:t>lycoprotein hormone alpha</w:t>
      </w:r>
    </w:p>
    <w:p w:rsidRPr="00CE487A" w:rsidR="00060464" w:rsidP="00F166DD" w:rsidRDefault="00060464" w14:paraId="52247C46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761CE1">
        <w:rPr>
          <w:rFonts w:ascii="Courier" w:hAnsi="Courier"/>
          <w:sz w:val="16"/>
          <w:szCs w:val="16"/>
          <w:highlight w:val="cyan"/>
          <w:lang w:val="en-US"/>
        </w:rPr>
        <w:t>MMKVLYIVFILLPFTFS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KAWQKVG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HRLGHTRLIEIGG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VRFRVQLNA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GH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ESYTLPIPFNSPNSKTEKLESKAS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TALQTEDVYMTTW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HNG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FRFTSATV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M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KGELW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9527B2" w:rsidP="009527B2" w:rsidRDefault="009527B2" w14:paraId="073FF2E4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9527B2" w:rsidP="009527B2" w:rsidRDefault="009527B2" w14:paraId="66119D13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527B2" w:rsidP="009527B2" w:rsidRDefault="009527B2" w14:paraId="297EC945" w14:textId="7C3B6E33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994B4A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Glycoprotein hormone beta related</w:t>
      </w:r>
    </w:p>
    <w:p w:rsidR="000F057C" w:rsidP="00362DD1" w:rsidRDefault="000F057C" w14:paraId="127A1B97" w14:textId="77777777">
      <w:pPr>
        <w:rPr>
          <w:rFonts w:ascii="Courier" w:hAnsi="Courier"/>
          <w:sz w:val="16"/>
          <w:szCs w:val="16"/>
          <w:lang w:val="en-US"/>
        </w:rPr>
      </w:pPr>
    </w:p>
    <w:p w:rsidRPr="00226F3E" w:rsidR="00060464" w:rsidP="00362DD1" w:rsidRDefault="00060464" w14:paraId="63D91A04" w14:textId="6832FFE0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874766">
        <w:rPr>
          <w:rFonts w:ascii="Courier" w:hAnsi="Courier"/>
          <w:sz w:val="16"/>
          <w:szCs w:val="16"/>
          <w:lang w:val="en-US"/>
        </w:rPr>
        <w:t xml:space="preserve">DgyrP1624 </w:t>
      </w:r>
      <w:r w:rsidRPr="00226F3E">
        <w:rPr>
          <w:rFonts w:ascii="Courier" w:hAnsi="Courier"/>
          <w:sz w:val="16"/>
          <w:szCs w:val="16"/>
          <w:lang w:val="en-US"/>
        </w:rPr>
        <w:t>TRINITY_GG_3098_c1_g1_i1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F9456B">
        <w:rPr>
          <w:rFonts w:ascii="Courier" w:hAnsi="Courier"/>
          <w:sz w:val="16"/>
          <w:szCs w:val="16"/>
          <w:lang w:val="en-US"/>
        </w:rPr>
        <w:t xml:space="preserve">4 Locus_13018.0_Transcript_1 </w:t>
      </w:r>
      <w:r w:rsidRPr="00226F3E" w:rsidR="007B1C1C">
        <w:rPr>
          <w:rFonts w:ascii="Courier" w:hAnsi="Courier"/>
          <w:sz w:val="16"/>
          <w:szCs w:val="16"/>
          <w:lang w:val="en-US"/>
        </w:rPr>
        <w:t>Glycoprotein</w:t>
      </w:r>
      <w:r w:rsidRPr="00226F3E" w:rsidR="00362DD1">
        <w:rPr>
          <w:rFonts w:ascii="Courier" w:hAnsi="Courier"/>
          <w:sz w:val="16"/>
          <w:szCs w:val="16"/>
          <w:lang w:val="en-US"/>
        </w:rPr>
        <w:t xml:space="preserve"> hormone bet</w:t>
      </w:r>
      <w:r w:rsidRPr="00226F3E" w:rsidR="007B1C1C">
        <w:rPr>
          <w:rFonts w:ascii="Courier" w:hAnsi="Courier"/>
          <w:sz w:val="16"/>
          <w:szCs w:val="16"/>
          <w:lang w:val="en-US"/>
        </w:rPr>
        <w:t>a</w:t>
      </w:r>
    </w:p>
    <w:p w:rsidRPr="00CD3709" w:rsidR="00060464" w:rsidP="00F166DD" w:rsidRDefault="00060464" w14:paraId="1AC7EC57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542B18">
        <w:rPr>
          <w:rFonts w:ascii="Courier" w:hAnsi="Courier"/>
          <w:sz w:val="16"/>
          <w:szCs w:val="16"/>
          <w:highlight w:val="cyan"/>
          <w:lang w:val="en-US"/>
        </w:rPr>
        <w:t>MLTPPQIEFIGIEDTFVEAMTLLWTKLFLLLAIFYMVKA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EKS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TEFG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FNSSHKMNLNKDLKINATSVL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RHTIQVP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WGR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TWDIPDFQWNHSV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Y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KLL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PNHPDPFMYLYVADT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KL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KGIG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YLHT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060464" w:rsidP="00CE487A" w:rsidRDefault="00060464" w14:paraId="2C899188" w14:textId="21B99EC8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D3709" w:rsidR="00060464" w:rsidP="00060464" w:rsidRDefault="00060464" w14:paraId="3393449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060464" w:rsidP="00060464" w:rsidRDefault="00060464" w14:paraId="33BACDBD" w14:textId="5AA3C0E8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B36E2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 w:rsidR="00B36E2E">
        <w:rPr>
          <w:rFonts w:ascii="Courier" w:hAnsi="Courier"/>
          <w:b/>
          <w:sz w:val="16"/>
          <w:szCs w:val="16"/>
          <w:u w:val="single"/>
          <w:lang w:val="en-US"/>
        </w:rPr>
        <w:t>ILP 1</w:t>
      </w:r>
    </w:p>
    <w:p w:rsidRPr="00CD3709" w:rsidR="00060464" w:rsidP="00060464" w:rsidRDefault="00060464" w14:paraId="20739BB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060464" w:rsidP="00060464" w:rsidRDefault="00060464" w14:paraId="0E28621E" w14:textId="565CCEF2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CAP3_Contig2364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F9456B">
        <w:rPr>
          <w:rFonts w:ascii="Courier" w:hAnsi="Courier"/>
          <w:sz w:val="16"/>
          <w:szCs w:val="16"/>
          <w:lang w:val="en-US"/>
        </w:rPr>
        <w:t xml:space="preserve">Locus_11072.0_Transcript_1 </w:t>
      </w:r>
      <w:r w:rsidRPr="00226F3E" w:rsidR="006B1E9E">
        <w:rPr>
          <w:rFonts w:ascii="Courier" w:hAnsi="Courier"/>
          <w:sz w:val="16"/>
          <w:szCs w:val="16"/>
          <w:lang w:val="en-US"/>
        </w:rPr>
        <w:t xml:space="preserve">Insulin like peptide 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F9456B">
        <w:rPr>
          <w:rFonts w:ascii="Courier" w:hAnsi="Courier"/>
          <w:sz w:val="16"/>
          <w:szCs w:val="16"/>
          <w:lang w:val="en-US"/>
        </w:rPr>
        <w:t>I</w:t>
      </w:r>
      <w:r w:rsidRPr="00226F3E" w:rsidR="006B1E9E">
        <w:rPr>
          <w:rFonts w:ascii="Courier" w:hAnsi="Courier"/>
          <w:sz w:val="16"/>
          <w:szCs w:val="16"/>
          <w:lang w:val="en-US"/>
        </w:rPr>
        <w:t xml:space="preserve">nsulin related peptide </w:t>
      </w:r>
      <w:r w:rsidRPr="00226F3E" w:rsidR="00F9456B">
        <w:rPr>
          <w:rFonts w:ascii="Courier" w:hAnsi="Courier"/>
          <w:sz w:val="16"/>
          <w:szCs w:val="16"/>
          <w:lang w:val="en-US"/>
        </w:rPr>
        <w:t>3/5</w:t>
      </w:r>
      <w:r w:rsidRPr="00226F3E" w:rsidR="005B3FD9">
        <w:rPr>
          <w:rFonts w:ascii="Courier" w:hAnsi="Courier" w:eastAsia="Times New Roman" w:cs="Courier New"/>
          <w:color w:val="000000"/>
          <w:sz w:val="16"/>
          <w:szCs w:val="16"/>
          <w:lang w:val="en-US"/>
        </w:rPr>
        <w:t>)</w:t>
      </w:r>
    </w:p>
    <w:p w:rsidRPr="00CD3709" w:rsidR="00060464" w:rsidP="00F166DD" w:rsidRDefault="00060464" w14:paraId="3E48CEB3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KTKQQALVLTTALLLLLPFYIDA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YEHS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FHQKLTNQNY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DNLKTMLQTV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RMV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VERSEKVFHP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LAMLN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QTAGNQGIV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N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LNEMAQY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B36E2E" w:rsidP="00B36E2E" w:rsidRDefault="00B36E2E" w14:paraId="6957922F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B36E2E" w:rsidP="00B36E2E" w:rsidRDefault="00B36E2E" w14:paraId="311AC9AE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B36E2E" w:rsidP="00B36E2E" w:rsidRDefault="00B36E2E" w14:paraId="0F85DDDA" w14:textId="6F2ADE6C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B36E2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ILP 2</w:t>
      </w:r>
    </w:p>
    <w:p w:rsidRPr="000F057C" w:rsidR="00B36E2E" w:rsidP="00B36E2E" w:rsidRDefault="00B36E2E" w14:paraId="6A7D9786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F9456B" w:rsidP="00F9456B" w:rsidRDefault="00F9456B" w14:paraId="72327AE2" w14:textId="4D1D4F72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TRINITY_GG_18782_c0_g1_i1 Locus_16843.0_Transcript_1 </w:t>
      </w:r>
      <w:r w:rsidRPr="00226F3E" w:rsidR="006B1E9E">
        <w:rPr>
          <w:rFonts w:ascii="Courier" w:hAnsi="Courier"/>
          <w:sz w:val="16"/>
          <w:szCs w:val="16"/>
          <w:lang w:val="en-US"/>
        </w:rPr>
        <w:t xml:space="preserve">Insulin like peptide 2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>
        <w:rPr>
          <w:rFonts w:ascii="Courier" w:hAnsi="Courier"/>
          <w:sz w:val="16"/>
          <w:szCs w:val="16"/>
          <w:lang w:val="en-US"/>
        </w:rPr>
        <w:t>I</w:t>
      </w:r>
      <w:r w:rsidRPr="00226F3E" w:rsidR="006B1E9E">
        <w:rPr>
          <w:rFonts w:ascii="Courier" w:hAnsi="Courier"/>
          <w:sz w:val="16"/>
          <w:szCs w:val="16"/>
          <w:lang w:val="en-US"/>
        </w:rPr>
        <w:t xml:space="preserve">nsulin related peptide </w:t>
      </w:r>
      <w:r w:rsidRPr="00226F3E">
        <w:rPr>
          <w:rFonts w:ascii="Courier" w:hAnsi="Courier"/>
          <w:sz w:val="16"/>
          <w:szCs w:val="16"/>
          <w:lang w:val="en-US"/>
        </w:rPr>
        <w:t>2/4</w:t>
      </w:r>
      <w:r w:rsidRPr="00226F3E" w:rsidR="00BD1572">
        <w:rPr>
          <w:rFonts w:ascii="Courier" w:hAnsi="Courier"/>
          <w:sz w:val="16"/>
          <w:szCs w:val="16"/>
          <w:lang w:val="en-US"/>
        </w:rPr>
        <w:t>)</w:t>
      </w:r>
    </w:p>
    <w:p w:rsidRPr="00CD3709" w:rsidR="00F9456B" w:rsidP="00F166DD" w:rsidRDefault="00F9456B" w14:paraId="15A126B7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ITKNIVLILLLPIITLA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EH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KIHEIHSMRQQK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FGMIDKTIRT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PGNVN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DGSFI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ALAMLNT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RGDSIA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HQ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VKEWLSY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DPSRALVHRN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B36E2E" w:rsidP="00B36E2E" w:rsidRDefault="00B36E2E" w14:paraId="5B8699F7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B36E2E" w:rsidP="00B36E2E" w:rsidRDefault="00B36E2E" w14:paraId="463B1681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B36E2E" w:rsidP="00B36E2E" w:rsidRDefault="00B36E2E" w14:paraId="1D9C9E75" w14:textId="21024ECC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B36E2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ILP 3</w:t>
      </w:r>
    </w:p>
    <w:p w:rsidRPr="00226F3E" w:rsidR="00F9456B" w:rsidP="00060464" w:rsidRDefault="00F9456B" w14:paraId="68FD79D9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060464" w:rsidP="00060464" w:rsidRDefault="00060464" w14:paraId="0A2E6C8B" w14:textId="4FCE4363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CAP3_Contig1615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D5AC1">
        <w:rPr>
          <w:rFonts w:ascii="Courier" w:hAnsi="Courier" w:cs="Courier New"/>
          <w:sz w:val="16"/>
          <w:szCs w:val="16"/>
          <w:lang w:val="en-US"/>
        </w:rPr>
        <w:t>Locus_15736.1_Transcript_1</w:t>
      </w:r>
      <w:r w:rsidRPr="00226F3E" w:rsidR="006B1E9E">
        <w:rPr>
          <w:rFonts w:ascii="Courier" w:hAnsi="Courier"/>
          <w:sz w:val="16"/>
          <w:szCs w:val="16"/>
          <w:lang w:val="en-US"/>
        </w:rPr>
        <w:t xml:space="preserve"> Insulin like peptide 3</w:t>
      </w:r>
    </w:p>
    <w:p w:rsidRPr="00CD3709" w:rsidR="00060464" w:rsidP="00F166DD" w:rsidRDefault="00060464" w14:paraId="3206B6DC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IGIKLFLLFLPMIALA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EQ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VADILSVEQRV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KMIASTLNT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PNNVS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NVHFI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NAFALLKA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SIT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H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TKEWLTY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KNPNEANISFL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B36E2E" w:rsidP="00B36E2E" w:rsidRDefault="00B36E2E" w14:paraId="2532EE77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B36E2E" w:rsidP="00B36E2E" w:rsidRDefault="00B36E2E" w14:paraId="618090A0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B36E2E" w:rsidP="00B36E2E" w:rsidRDefault="00B36E2E" w14:paraId="1C77B311" w14:textId="39F11376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B36E2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ILP 4</w:t>
      </w:r>
    </w:p>
    <w:p w:rsidR="00F9456B" w:rsidP="00024F7E" w:rsidRDefault="00F9456B" w14:paraId="55B5BE12" w14:textId="77777777">
      <w:pPr>
        <w:rPr>
          <w:rFonts w:ascii="Courier" w:hAnsi="Courier"/>
          <w:sz w:val="16"/>
          <w:szCs w:val="16"/>
          <w:lang w:val="en-US"/>
        </w:rPr>
      </w:pPr>
    </w:p>
    <w:p w:rsidRPr="00226F3E" w:rsidR="00060464" w:rsidP="00060464" w:rsidRDefault="00060464" w14:paraId="0A79C3FC" w14:textId="33C60C2F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15450_c0_g1_i1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D5AC1">
        <w:rPr>
          <w:rFonts w:ascii="Courier" w:hAnsi="Courier" w:cs="Courier New"/>
          <w:sz w:val="16"/>
          <w:szCs w:val="16"/>
          <w:lang w:val="en-US"/>
        </w:rPr>
        <w:t xml:space="preserve">Locus_21619.0_Transcript_1 </w:t>
      </w:r>
      <w:r w:rsidRPr="00226F3E" w:rsidR="006B1E9E">
        <w:rPr>
          <w:rFonts w:ascii="Courier" w:hAnsi="Courier"/>
          <w:sz w:val="16"/>
          <w:szCs w:val="16"/>
          <w:lang w:val="en-US"/>
        </w:rPr>
        <w:t>Insulin like peptide 4</w:t>
      </w:r>
    </w:p>
    <w:p w:rsidRPr="00CD3709" w:rsidR="00060464" w:rsidP="00F166DD" w:rsidRDefault="00060464" w14:paraId="7C604268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LFLYIILLSSYSTLS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RIRSQEEWRTSWHT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H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RSLVQYVKMA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NDIYKLPF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QTDNYALPRTQALSFLS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ITA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RNKG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WEELGEV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SHPRSTPSIKATA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FNNI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B36E2E" w:rsidP="00B36E2E" w:rsidRDefault="00B36E2E" w14:paraId="10E7EBBD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B36E2E" w:rsidP="00B36E2E" w:rsidRDefault="00B36E2E" w14:paraId="61BED50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B36E2E" w:rsidP="00B36E2E" w:rsidRDefault="00B36E2E" w14:paraId="371D4E5F" w14:textId="23CF83A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B36E2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ILP 5</w:t>
      </w:r>
    </w:p>
    <w:p w:rsidRPr="00226F3E" w:rsidR="00F9456B" w:rsidP="00060464" w:rsidRDefault="00F9456B" w14:paraId="7A339CE4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060464" w:rsidP="00060464" w:rsidRDefault="00060464" w14:paraId="13E081E6" w14:textId="48A3E32B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10739_c0_g1_i1</w:t>
      </w:r>
      <w:r w:rsidRPr="00226F3E" w:rsidR="006B1E9E">
        <w:rPr>
          <w:rFonts w:ascii="Courier" w:hAnsi="Courier"/>
          <w:sz w:val="16"/>
          <w:szCs w:val="16"/>
          <w:lang w:val="en-US"/>
        </w:rPr>
        <w:t xml:space="preserve"> Insulin like peptide 5</w:t>
      </w:r>
    </w:p>
    <w:p w:rsidRPr="00CD3709" w:rsidR="00060464" w:rsidP="00F166DD" w:rsidRDefault="00060464" w14:paraId="26E4209C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NHNKILLVILSVLLMHSQS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TISPRLYQQIRS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DELASHLEEV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IAQREHFAYQK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PLIKSYFHIID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IRDDIISR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RQS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KFELMKF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H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226F3E" w:rsidR="00F9456B" w:rsidP="009F03A8" w:rsidRDefault="00F9456B" w14:paraId="64CB02BE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="00060464" w:rsidP="00CE487A" w:rsidRDefault="00060464" w14:paraId="28FC6F4B" w14:textId="77466643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060464" w:rsidP="00060464" w:rsidRDefault="00060464" w14:paraId="2ED4B3C2" w14:textId="31FD573A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74625C">
        <w:rPr>
          <w:rFonts w:ascii="Courier" w:hAnsi="Courier"/>
          <w:b/>
          <w:sz w:val="16"/>
          <w:szCs w:val="16"/>
          <w:u w:val="single"/>
          <w:lang w:val="en-US"/>
        </w:rPr>
        <w:t>#Prohormone_3</w:t>
      </w:r>
    </w:p>
    <w:p w:rsidRPr="00CD3709" w:rsidR="00060464" w:rsidP="00060464" w:rsidRDefault="00060464" w14:paraId="3100E4EE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060464" w:rsidP="00060464" w:rsidRDefault="00060464" w14:paraId="0A5B54EF" w14:textId="6905C3F3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289_c5_g1_i1_m3704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BF679F">
        <w:rPr>
          <w:rFonts w:ascii="Courier" w:hAnsi="Courier"/>
          <w:sz w:val="16"/>
          <w:szCs w:val="16"/>
          <w:lang w:val="en-US"/>
        </w:rPr>
        <w:t xml:space="preserve">DgyrP12820_extended </w:t>
      </w:r>
      <w:r w:rsidRPr="00226F3E" w:rsidR="0074625C">
        <w:rPr>
          <w:rFonts w:ascii="Courier" w:hAnsi="Courier"/>
          <w:sz w:val="16"/>
          <w:szCs w:val="16"/>
          <w:lang w:val="en-US"/>
        </w:rPr>
        <w:t xml:space="preserve">Locus_14783.1_Transcript_11 </w:t>
      </w:r>
      <w:r w:rsidRPr="00226F3E" w:rsidR="005B3FD9">
        <w:rPr>
          <w:rFonts w:ascii="Courier" w:hAnsi="Courier"/>
          <w:sz w:val="16"/>
          <w:szCs w:val="16"/>
          <w:lang w:val="en-US"/>
        </w:rPr>
        <w:t xml:space="preserve">Prohormone 3 </w:t>
      </w:r>
      <w:r w:rsidRPr="00226F3E" w:rsidR="0074625C">
        <w:rPr>
          <w:rFonts w:ascii="Courier" w:hAnsi="Courier"/>
          <w:sz w:val="16"/>
          <w:szCs w:val="16"/>
          <w:lang w:val="en-US"/>
        </w:rPr>
        <w:t>(</w:t>
      </w:r>
      <w:proofErr w:type="spellStart"/>
      <w:r w:rsidRPr="00226F3E" w:rsidR="00DE32F9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E32F9">
        <w:rPr>
          <w:rFonts w:ascii="Courier" w:hAnsi="Courier"/>
          <w:sz w:val="16"/>
          <w:szCs w:val="16"/>
          <w:lang w:val="en-US"/>
        </w:rPr>
        <w:t>*</w:t>
      </w:r>
      <w:r w:rsidRPr="00226F3E" w:rsidR="0074625C">
        <w:rPr>
          <w:rFonts w:ascii="Courier" w:hAnsi="Courier"/>
          <w:sz w:val="16"/>
          <w:szCs w:val="16"/>
          <w:lang w:val="en-US"/>
        </w:rPr>
        <w:t xml:space="preserve"> Pro</w:t>
      </w:r>
      <w:r w:rsidRPr="00226F3E" w:rsidR="005A3666">
        <w:rPr>
          <w:rFonts w:ascii="Courier" w:hAnsi="Courier"/>
          <w:sz w:val="16"/>
          <w:szCs w:val="16"/>
          <w:lang w:val="en-US"/>
        </w:rPr>
        <w:t>hormone</w:t>
      </w:r>
      <w:r w:rsidRPr="00226F3E" w:rsidR="0074625C">
        <w:rPr>
          <w:rFonts w:ascii="Courier" w:hAnsi="Courier"/>
          <w:sz w:val="16"/>
          <w:szCs w:val="16"/>
          <w:lang w:val="en-US"/>
        </w:rPr>
        <w:t>3)</w:t>
      </w:r>
    </w:p>
    <w:p w:rsidRPr="00573E09" w:rsidR="00435333" w:rsidP="00573E09" w:rsidRDefault="00060464" w14:paraId="06135E57" w14:textId="06BC49D5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EKLQLYIFYFLVVLSCVGA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SD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R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GAGD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AT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GYV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AFDEFIDNTEDDSHPESPGN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KEKDLNP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DSG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PGVR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PLGPNREKY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ARYPSQHHSHVPET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GDIGA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TDD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KDTTDENDRL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QVVTFF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P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RIHYDT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IL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CE487A" w:rsidP="00CE487A" w:rsidRDefault="00CE487A" w14:paraId="5213A006" w14:textId="7A88A5FA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8C4229" w:rsidP="00CE487A" w:rsidRDefault="008C4229" w14:paraId="67545DFB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A55C20" w:rsidP="00A55C20" w:rsidRDefault="00A55C20" w14:paraId="50195589" w14:textId="22777E9D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9613BC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9613BC">
        <w:rPr>
          <w:rFonts w:ascii="Courier" w:hAnsi="Courier"/>
          <w:b/>
          <w:sz w:val="16"/>
          <w:szCs w:val="16"/>
          <w:u w:val="single"/>
          <w:lang w:val="en-US"/>
        </w:rPr>
        <w:t>Achatin</w:t>
      </w:r>
      <w:proofErr w:type="spellEnd"/>
    </w:p>
    <w:p w:rsidRPr="00CE487A" w:rsidR="00A55C20" w:rsidP="00A55C20" w:rsidRDefault="00A55C20" w14:paraId="76F3557D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A55C20" w:rsidP="00A55C20" w:rsidRDefault="00A55C20" w14:paraId="70238BC0" w14:textId="162787B7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250_c0_g1_i1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A66C0C">
        <w:rPr>
          <w:rFonts w:ascii="Courier" w:hAnsi="Courier"/>
          <w:sz w:val="16"/>
          <w:szCs w:val="16"/>
          <w:lang w:val="en-US"/>
        </w:rPr>
        <w:t>DgyrP12689</w:t>
      </w:r>
      <w:r w:rsidRPr="00226F3E" w:rsidR="00BF679F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254EE4">
        <w:rPr>
          <w:rFonts w:ascii="Courier" w:hAnsi="Courier"/>
          <w:sz w:val="16"/>
          <w:szCs w:val="16"/>
          <w:lang w:val="en-US"/>
        </w:rPr>
        <w:t>A</w:t>
      </w:r>
      <w:r w:rsidRPr="00226F3E" w:rsidR="00BF679F">
        <w:rPr>
          <w:rFonts w:ascii="Courier" w:hAnsi="Courier"/>
          <w:sz w:val="16"/>
          <w:szCs w:val="16"/>
          <w:lang w:val="en-US"/>
        </w:rPr>
        <w:t>chatin</w:t>
      </w:r>
      <w:proofErr w:type="spellEnd"/>
    </w:p>
    <w:p w:rsidRPr="00CE487A" w:rsidR="00A55C20" w:rsidP="00F166DD" w:rsidRDefault="00A55C20" w14:paraId="1EB541F5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FHHLLASIVLLLCLSTPVFS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AV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FG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FSDFGGDVFN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WSATDFGSKMFN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WSAQDFGNGMFN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WSAEDFGSPIFQ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EWADYLNQIYN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FG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LQDFGSNFFN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G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CE487A" w:rsidR="00A55C20" w:rsidP="00A55C20" w:rsidRDefault="00A55C20" w14:paraId="3D0C162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E487A" w:rsidR="00A55C20" w:rsidP="00A55C20" w:rsidRDefault="00A55C20" w14:paraId="607BCB5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A55C20" w:rsidP="00A55C20" w:rsidRDefault="00A55C20" w14:paraId="083457E5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Allatostatin_A</w:t>
      </w:r>
      <w:proofErr w:type="spellEnd"/>
    </w:p>
    <w:p w:rsidR="008C4229" w:rsidP="000B1BEB" w:rsidRDefault="008C4229" w14:paraId="22A73B05" w14:textId="77777777">
      <w:pPr>
        <w:rPr>
          <w:rFonts w:ascii="Courier" w:hAnsi="Courier"/>
          <w:sz w:val="16"/>
          <w:szCs w:val="16"/>
          <w:lang w:val="en-US"/>
        </w:rPr>
      </w:pPr>
    </w:p>
    <w:p w:rsidRPr="00226F3E" w:rsidR="00A55C20" w:rsidP="00A55C20" w:rsidRDefault="00A55C20" w14:paraId="1D66CCA7" w14:textId="18E269DD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19145_c3_g1_i10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E51F5B">
        <w:rPr>
          <w:rFonts w:ascii="Courier" w:hAnsi="Courier"/>
          <w:sz w:val="16"/>
          <w:szCs w:val="16"/>
          <w:lang w:val="en-US"/>
        </w:rPr>
        <w:t xml:space="preserve">DgyrP4866_extended </w:t>
      </w:r>
      <w:r w:rsidRPr="00226F3E" w:rsidR="006A710E">
        <w:rPr>
          <w:rFonts w:ascii="Courier" w:hAnsi="Courier"/>
          <w:sz w:val="16"/>
          <w:szCs w:val="16"/>
          <w:lang w:val="en-US"/>
        </w:rPr>
        <w:t xml:space="preserve">Locus_13673.0_Transcript_1 </w:t>
      </w:r>
      <w:proofErr w:type="spellStart"/>
      <w:r w:rsidRPr="00226F3E" w:rsidR="005B3FD9">
        <w:rPr>
          <w:rFonts w:ascii="Courier" w:hAnsi="Courier"/>
          <w:sz w:val="16"/>
          <w:szCs w:val="16"/>
          <w:lang w:val="en-US"/>
        </w:rPr>
        <w:t>Allatostatin</w:t>
      </w:r>
      <w:proofErr w:type="spellEnd"/>
      <w:r w:rsidRPr="00226F3E" w:rsidR="005B3FD9">
        <w:rPr>
          <w:rFonts w:ascii="Courier" w:hAnsi="Courier"/>
          <w:sz w:val="16"/>
          <w:szCs w:val="16"/>
          <w:lang w:val="en-US"/>
        </w:rPr>
        <w:t xml:space="preserve"> A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F3447D">
        <w:rPr>
          <w:rFonts w:ascii="Courier" w:hAnsi="Courier"/>
          <w:sz w:val="16"/>
          <w:szCs w:val="16"/>
          <w:lang w:val="en-US"/>
        </w:rPr>
        <w:t>A</w:t>
      </w:r>
      <w:r w:rsidRPr="00226F3E" w:rsidR="006A710E">
        <w:rPr>
          <w:rFonts w:ascii="Courier" w:hAnsi="Courier"/>
          <w:sz w:val="16"/>
          <w:szCs w:val="16"/>
          <w:lang w:val="en-US"/>
        </w:rPr>
        <w:t>llatostatin</w:t>
      </w:r>
      <w:proofErr w:type="spellEnd"/>
      <w:r w:rsidRPr="00226F3E" w:rsidR="006A710E">
        <w:rPr>
          <w:rFonts w:ascii="Courier" w:hAnsi="Courier"/>
          <w:sz w:val="16"/>
          <w:szCs w:val="16"/>
          <w:lang w:val="en-US"/>
        </w:rPr>
        <w:t xml:space="preserve"> A)</w:t>
      </w:r>
    </w:p>
    <w:p w:rsidR="00A55C20" w:rsidP="00A55C20" w:rsidRDefault="00A55C20" w14:paraId="0BC5DC37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DB2F6B">
        <w:rPr>
          <w:rFonts w:ascii="Courier" w:hAnsi="Courier"/>
          <w:sz w:val="16"/>
          <w:szCs w:val="16"/>
          <w:highlight w:val="cyan"/>
          <w:lang w:val="en-US"/>
        </w:rPr>
        <w:t>MCSAMRIAFISFCLTVSAVLA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E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DLESPFKDT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DSAMRFMA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LDPAMKLSG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DPAMKFAG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DPAMKFAG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DAAMKFAG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DAAMKFAG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VVEEDGYLELI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ILEDLEDNDLA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Y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PYPRYIHFQ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YSIDPAYALLGL</w:t>
      </w:r>
      <w:r w:rsidRPr="00E51F5B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E51F5B" w:rsidP="00A55C20" w:rsidRDefault="00E51F5B" w14:paraId="6E5A48C1" w14:textId="0DA5424A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640444" w:rsidP="00A55C20" w:rsidRDefault="00640444" w14:paraId="17ECB84C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640444" w:rsidP="00640444" w:rsidRDefault="00640444" w14:paraId="360C16F7" w14:textId="1618EC56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Allatostatin B/MIP</w:t>
      </w:r>
    </w:p>
    <w:p w:rsidRPr="000F057C" w:rsidR="00640444" w:rsidP="00640444" w:rsidRDefault="00640444" w14:paraId="08D9CB77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494309" w:rsidR="00640444" w:rsidP="00254EE4" w:rsidRDefault="00640444" w14:paraId="265F3D85" w14:textId="74995E31">
      <w:pPr>
        <w:ind w:left="170"/>
        <w:rPr>
          <w:rFonts w:ascii="Courier" w:hAnsi="Courier"/>
          <w:sz w:val="16"/>
          <w:szCs w:val="16"/>
          <w:lang w:val="en-US"/>
        </w:rPr>
      </w:pPr>
      <w:r w:rsidRPr="00254EE4">
        <w:rPr>
          <w:rFonts w:ascii="Courier" w:hAnsi="Courier"/>
          <w:sz w:val="16"/>
          <w:szCs w:val="16"/>
          <w:lang w:val="en-US"/>
        </w:rPr>
        <w:t xml:space="preserve">&gt;Locus_11964.0_Transcript_1 </w:t>
      </w:r>
      <w:proofErr w:type="spellStart"/>
      <w:r w:rsidR="00A11E8C">
        <w:rPr>
          <w:rFonts w:ascii="Courier" w:hAnsi="Courier"/>
          <w:sz w:val="16"/>
          <w:szCs w:val="16"/>
          <w:lang w:val="en-US"/>
        </w:rPr>
        <w:t>Allatostatin</w:t>
      </w:r>
      <w:proofErr w:type="spellEnd"/>
      <w:r w:rsidR="00A11E8C">
        <w:rPr>
          <w:rFonts w:ascii="Courier" w:hAnsi="Courier"/>
          <w:sz w:val="16"/>
          <w:szCs w:val="16"/>
          <w:lang w:val="en-US"/>
        </w:rPr>
        <w:t xml:space="preserve"> </w:t>
      </w:r>
      <w:r w:rsidR="00F3447D">
        <w:rPr>
          <w:rFonts w:ascii="Courier" w:hAnsi="Courier"/>
          <w:sz w:val="16"/>
          <w:szCs w:val="16"/>
          <w:lang w:val="en-US"/>
        </w:rPr>
        <w:t>B</w:t>
      </w:r>
      <w:r w:rsidR="00A11E8C">
        <w:rPr>
          <w:rFonts w:ascii="Courier" w:hAnsi="Courier"/>
          <w:sz w:val="16"/>
          <w:szCs w:val="16"/>
          <w:lang w:val="en-US"/>
        </w:rPr>
        <w:t xml:space="preserve">/MIP </w:t>
      </w:r>
      <w:r w:rsidRPr="00254EE4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54EE4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54EE4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54EE4">
        <w:rPr>
          <w:rFonts w:ascii="Courier" w:hAnsi="Courier"/>
          <w:sz w:val="16"/>
          <w:szCs w:val="16"/>
          <w:lang w:val="en-US"/>
        </w:rPr>
        <w:t>MIP)</w:t>
      </w:r>
    </w:p>
    <w:p w:rsidR="00640444" w:rsidP="00640444" w:rsidRDefault="00640444" w14:paraId="2EC7CE04" w14:textId="561B22A4">
      <w:pPr>
        <w:outlineLvl w:val="0"/>
        <w:rPr>
          <w:rFonts w:ascii="Courier" w:hAnsi="Courier"/>
          <w:sz w:val="16"/>
          <w:szCs w:val="16"/>
          <w:lang w:val="en-US"/>
        </w:rPr>
      </w:pPr>
      <w:r w:rsidRPr="00494309">
        <w:rPr>
          <w:rFonts w:ascii="Courier" w:hAnsi="Courier"/>
          <w:sz w:val="16"/>
          <w:szCs w:val="16"/>
          <w:highlight w:val="cyan"/>
          <w:lang w:val="en-US"/>
        </w:rPr>
        <w:t>MAYQTIICLPALLLLLLSATFA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E</w:t>
      </w:r>
      <w:r w:rsidRPr="004943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QWSRDKYHITW</w:t>
      </w:r>
      <w:r w:rsidRPr="004943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SVDGADD</w:t>
      </w:r>
      <w:r w:rsidRPr="004943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EWSSNNMAMW</w:t>
      </w:r>
      <w:r w:rsidRPr="004943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GWGGNKGMSMW</w:t>
      </w:r>
      <w:r w:rsidRPr="004943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NDEAKADAD</w:t>
      </w:r>
      <w:r w:rsidRPr="004943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EWSDKTMALW</w:t>
      </w:r>
      <w:r w:rsidRPr="004943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GVKDEEE</w:t>
      </w:r>
      <w:r w:rsidRPr="004943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SWNSKQMAMW</w:t>
      </w:r>
      <w:r w:rsidRPr="004943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GWAAKNPALW</w:t>
      </w:r>
      <w:r w:rsidRPr="004943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GWGQGTMW</w:t>
      </w:r>
      <w:r w:rsidRPr="004943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4309">
        <w:rPr>
          <w:rFonts w:ascii="Courier" w:hAnsi="Courier"/>
          <w:sz w:val="16"/>
          <w:szCs w:val="16"/>
          <w:highlight w:val="lightGray"/>
          <w:lang w:val="en-US"/>
        </w:rPr>
        <w:t>DAEKV</w:t>
      </w:r>
      <w:r w:rsidRPr="00E654BA" w:rsidR="00466E25">
        <w:rPr>
          <w:rFonts w:ascii="Courier" w:hAnsi="Courier"/>
          <w:sz w:val="16"/>
          <w:szCs w:val="16"/>
          <w:lang w:val="en-US"/>
        </w:rPr>
        <w:t>*</w:t>
      </w:r>
    </w:p>
    <w:p w:rsidR="00640444" w:rsidP="00640444" w:rsidRDefault="00640444" w14:paraId="423739D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A55C20" w:rsidP="00A55C20" w:rsidRDefault="00A55C20" w14:paraId="06258212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A55C20" w:rsidP="00A55C20" w:rsidRDefault="00A55C20" w14:paraId="67FBB2BF" w14:textId="185B0ECD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Allatostatin_C</w:t>
      </w:r>
      <w:proofErr w:type="spellEnd"/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="00690EFD">
        <w:rPr>
          <w:rFonts w:ascii="Courier" w:hAnsi="Courier"/>
          <w:b/>
          <w:sz w:val="16"/>
          <w:szCs w:val="16"/>
          <w:u w:val="single"/>
          <w:lang w:val="en-US"/>
        </w:rPr>
        <w:t>1</w:t>
      </w:r>
    </w:p>
    <w:p w:rsidRPr="000F057C" w:rsidR="00A55C20" w:rsidP="00A55C20" w:rsidRDefault="00A55C20" w14:paraId="3E052AC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A55C20" w:rsidP="00A55C20" w:rsidRDefault="00A55C20" w14:paraId="67478CAE" w14:textId="6B4111AA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8845.0_Transcript_1</w:t>
      </w:r>
      <w:r w:rsidRPr="00226F3E" w:rsidR="00F84660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A11E8C">
        <w:rPr>
          <w:rFonts w:ascii="Courier" w:hAnsi="Courier"/>
          <w:sz w:val="16"/>
          <w:szCs w:val="16"/>
          <w:lang w:val="en-US"/>
        </w:rPr>
        <w:t>Allatostatin</w:t>
      </w:r>
      <w:proofErr w:type="spellEnd"/>
      <w:r w:rsidR="00A11E8C">
        <w:rPr>
          <w:rFonts w:ascii="Courier" w:hAnsi="Courier"/>
          <w:sz w:val="16"/>
          <w:szCs w:val="16"/>
          <w:lang w:val="en-US"/>
        </w:rPr>
        <w:t xml:space="preserve"> C 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F3447D">
        <w:rPr>
          <w:rFonts w:ascii="Courier" w:hAnsi="Courier"/>
          <w:sz w:val="16"/>
          <w:szCs w:val="16"/>
          <w:lang w:val="en-US"/>
        </w:rPr>
        <w:t>A</w:t>
      </w:r>
      <w:r w:rsidRPr="00226F3E" w:rsidR="00F84660">
        <w:rPr>
          <w:rFonts w:ascii="Courier" w:hAnsi="Courier"/>
          <w:sz w:val="16"/>
          <w:szCs w:val="16"/>
          <w:lang w:val="en-US"/>
        </w:rPr>
        <w:t>llatostatin</w:t>
      </w:r>
      <w:proofErr w:type="spellEnd"/>
      <w:r w:rsidRPr="00226F3E" w:rsidR="00F84660">
        <w:rPr>
          <w:rFonts w:ascii="Courier" w:hAnsi="Courier"/>
          <w:sz w:val="16"/>
          <w:szCs w:val="16"/>
          <w:lang w:val="en-US"/>
        </w:rPr>
        <w:t xml:space="preserve"> C</w:t>
      </w:r>
      <w:r w:rsidRPr="00226F3E">
        <w:rPr>
          <w:rFonts w:ascii="Courier" w:hAnsi="Courier"/>
          <w:sz w:val="16"/>
          <w:szCs w:val="16"/>
          <w:lang w:val="en-US"/>
        </w:rPr>
        <w:t>)</w:t>
      </w:r>
    </w:p>
    <w:p w:rsidR="00A55C20" w:rsidP="00F166DD" w:rsidRDefault="00A55C20" w14:paraId="3EECCE5F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964774">
        <w:rPr>
          <w:rFonts w:ascii="Courier" w:hAnsi="Courier"/>
          <w:sz w:val="16"/>
          <w:szCs w:val="16"/>
          <w:highlight w:val="lightGray"/>
          <w:lang w:val="en-US"/>
        </w:rPr>
        <w:t>EFEKLFMRARERETSTTTHIEISLL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VG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YKTIGLYKGSSTSLRVH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SFSDT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</w:t>
      </w:r>
      <w:r w:rsidRPr="00F84660">
        <w:rPr>
          <w:rFonts w:ascii="Courier" w:hAnsi="Courier"/>
          <w:sz w:val="16"/>
          <w:szCs w:val="16"/>
          <w:highlight w:val="cyan"/>
          <w:lang w:val="en-US"/>
        </w:rPr>
        <w:t>MKFELAIFIVSSLLINCLIS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GESRLGEENYKVASLLQKALKADLERQYMHALDLERSLNTHLDRLREH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LEV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NPIQ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VNIVS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W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A55C20" w:rsidP="00A55C20" w:rsidRDefault="00A55C20" w14:paraId="1DB5E037" w14:textId="35B13146">
      <w:pPr>
        <w:rPr>
          <w:rFonts w:ascii="Courier" w:hAnsi="Courier"/>
          <w:sz w:val="16"/>
          <w:szCs w:val="16"/>
          <w:lang w:val="en-US"/>
        </w:rPr>
      </w:pPr>
    </w:p>
    <w:p w:rsidR="00690EFD" w:rsidP="00A55C20" w:rsidRDefault="00690EFD" w14:paraId="69BC1787" w14:textId="77777777">
      <w:pPr>
        <w:rPr>
          <w:rFonts w:ascii="Courier" w:hAnsi="Courier"/>
          <w:sz w:val="16"/>
          <w:szCs w:val="16"/>
          <w:lang w:val="en-US"/>
        </w:rPr>
      </w:pPr>
    </w:p>
    <w:p w:rsidRPr="00F3165F" w:rsidR="00690EFD" w:rsidP="00690EFD" w:rsidRDefault="00690EFD" w14:paraId="53531749" w14:textId="205E15D3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E67036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E67036">
        <w:rPr>
          <w:rFonts w:ascii="Courier" w:hAnsi="Courier"/>
          <w:b/>
          <w:sz w:val="16"/>
          <w:szCs w:val="16"/>
          <w:u w:val="single"/>
          <w:lang w:val="en-US"/>
        </w:rPr>
        <w:t>Allatostatin_C</w:t>
      </w:r>
      <w:proofErr w:type="spellEnd"/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Pr="00E67036" w:rsidR="00E67036">
        <w:rPr>
          <w:rFonts w:ascii="Courier" w:hAnsi="Courier"/>
          <w:b/>
          <w:sz w:val="16"/>
          <w:szCs w:val="16"/>
          <w:u w:val="single"/>
          <w:lang w:val="en-US"/>
        </w:rPr>
        <w:t>2</w:t>
      </w:r>
    </w:p>
    <w:p w:rsidRPr="00D63BB8" w:rsidR="00690EFD" w:rsidP="00A55C20" w:rsidRDefault="00690EFD" w14:paraId="1CAC1543" w14:textId="77777777">
      <w:pPr>
        <w:rPr>
          <w:rFonts w:ascii="Courier" w:hAnsi="Courier"/>
          <w:sz w:val="16"/>
          <w:szCs w:val="16"/>
          <w:lang w:val="en-US"/>
        </w:rPr>
      </w:pPr>
    </w:p>
    <w:p w:rsidRPr="00226F3E" w:rsidR="00A55C20" w:rsidP="00A55C20" w:rsidRDefault="00A55C20" w14:paraId="65675F51" w14:textId="5DDF8140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20442.0_Transcript_1</w:t>
      </w:r>
      <w:r w:rsidRPr="00226F3E" w:rsidR="00DA72CD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A11E8C">
        <w:rPr>
          <w:rFonts w:ascii="Courier" w:hAnsi="Courier"/>
          <w:sz w:val="16"/>
          <w:szCs w:val="16"/>
          <w:lang w:val="en-US"/>
        </w:rPr>
        <w:t>Allatostatin</w:t>
      </w:r>
      <w:proofErr w:type="spellEnd"/>
      <w:r w:rsidR="00A11E8C">
        <w:rPr>
          <w:rFonts w:ascii="Courier" w:hAnsi="Courier"/>
          <w:sz w:val="16"/>
          <w:szCs w:val="16"/>
          <w:lang w:val="en-US"/>
        </w:rPr>
        <w:t xml:space="preserve"> C 2</w:t>
      </w:r>
    </w:p>
    <w:p w:rsidR="00A55C20" w:rsidP="00F166DD" w:rsidRDefault="00A55C20" w14:paraId="49C08F40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847CDD">
        <w:rPr>
          <w:rFonts w:ascii="Courier" w:hAnsi="Courier"/>
          <w:sz w:val="16"/>
          <w:szCs w:val="16"/>
          <w:highlight w:val="cyan"/>
          <w:lang w:val="en-US"/>
        </w:rPr>
        <w:t>MRFGAFLIAFCLLYNVAFT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VPIGGTKQMKTRDI</w:t>
      </w:r>
      <w:r>
        <w:rPr>
          <w:rFonts w:ascii="Courier" w:hAnsi="Courier"/>
          <w:sz w:val="16"/>
          <w:szCs w:val="16"/>
          <w:highlight w:val="lightGray"/>
          <w:lang w:val="en-US"/>
        </w:rPr>
        <w:t>LEN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LRSYEESIAERNDLKSPQLI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PYP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VNIVA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WQ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A55C20" w:rsidP="00CE487A" w:rsidRDefault="00A55C20" w14:paraId="5D4B6A6E" w14:textId="313ED81A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E487A" w:rsidR="00A55C20" w:rsidP="00CE487A" w:rsidRDefault="00A55C20" w14:paraId="6C27DB6A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CE487A" w:rsidP="00CD3709" w:rsidRDefault="00CD3709" w14:paraId="55EEE7CF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 w:rsidR="00CE487A">
        <w:rPr>
          <w:rFonts w:ascii="Courier" w:hAnsi="Courier"/>
          <w:b/>
          <w:sz w:val="16"/>
          <w:szCs w:val="16"/>
          <w:u w:val="single"/>
          <w:lang w:val="en-US"/>
        </w:rPr>
        <w:t>Allatotropin</w:t>
      </w:r>
      <w:proofErr w:type="spellEnd"/>
    </w:p>
    <w:p w:rsidRPr="00CE487A" w:rsidR="00CE487A" w:rsidP="00CE487A" w:rsidRDefault="00CE487A" w14:paraId="493FE40A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6A710E" w:rsidP="006A710E" w:rsidRDefault="00CD3709" w14:paraId="6D622307" w14:textId="420D5CBC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CE487A">
        <w:rPr>
          <w:rFonts w:ascii="Courier" w:hAnsi="Courier"/>
          <w:sz w:val="16"/>
          <w:szCs w:val="16"/>
          <w:lang w:val="en-US"/>
        </w:rPr>
        <w:t>CAP3_Contig1154</w:t>
      </w:r>
      <w:r w:rsidRPr="00226F3E" w:rsidR="008C4229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6A710E">
        <w:rPr>
          <w:rFonts w:ascii="Courier" w:hAnsi="Courier"/>
          <w:sz w:val="16"/>
          <w:szCs w:val="16"/>
          <w:lang w:val="en-US"/>
        </w:rPr>
        <w:t>Locus_19106.0_Transcript_1</w:t>
      </w:r>
      <w:r w:rsidR="00F3447D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F3447D">
        <w:rPr>
          <w:rFonts w:ascii="Courier" w:hAnsi="Courier"/>
          <w:sz w:val="16"/>
          <w:szCs w:val="16"/>
          <w:lang w:val="en-US"/>
        </w:rPr>
        <w:t>Allatotropin</w:t>
      </w:r>
      <w:proofErr w:type="spellEnd"/>
      <w:r w:rsidRPr="00226F3E" w:rsidR="006A710E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F3447D">
        <w:rPr>
          <w:rFonts w:ascii="Courier" w:hAnsi="Courier"/>
          <w:sz w:val="16"/>
          <w:szCs w:val="16"/>
          <w:lang w:val="en-US"/>
        </w:rPr>
        <w:t>A</w:t>
      </w:r>
      <w:r w:rsidRPr="00226F3E" w:rsidR="006A710E">
        <w:rPr>
          <w:rFonts w:ascii="Courier" w:hAnsi="Courier"/>
          <w:sz w:val="16"/>
          <w:szCs w:val="16"/>
          <w:lang w:val="en-US"/>
        </w:rPr>
        <w:t>llatotropin</w:t>
      </w:r>
      <w:proofErr w:type="spellEnd"/>
      <w:r w:rsidRPr="00226F3E" w:rsidR="006A710E">
        <w:rPr>
          <w:rFonts w:ascii="Courier" w:hAnsi="Courier"/>
          <w:sz w:val="16"/>
          <w:szCs w:val="16"/>
          <w:lang w:val="en-US"/>
        </w:rPr>
        <w:t>)</w:t>
      </w:r>
    </w:p>
    <w:p w:rsidRPr="00E82232" w:rsidR="00CE487A" w:rsidP="00E82232" w:rsidRDefault="00CE487A" w14:paraId="557B955A" w14:textId="5D41121E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8D1F1F">
        <w:rPr>
          <w:rFonts w:ascii="Courier" w:hAnsi="Courier"/>
          <w:sz w:val="16"/>
          <w:szCs w:val="16"/>
          <w:highlight w:val="cyan"/>
          <w:lang w:val="en-US"/>
        </w:rPr>
        <w:t>MKLTLIVTLMVITIATAYG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LQFK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FRLGASDRFSHG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DLFEQEIVLSVNKLSEKLANNPQFARLFLDRVIDRNGDGLITKSELLRDDS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731AC5" w:rsidP="00CE487A" w:rsidRDefault="00731AC5" w14:paraId="77EBB6FA" w14:textId="59E9F60D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A92311" w:rsidP="00CE487A" w:rsidRDefault="00A92311" w14:paraId="7F9129E2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731AC5" w:rsidR="00731AC5" w:rsidP="00731AC5" w:rsidRDefault="00731AC5" w14:paraId="1D8B935E" w14:textId="43A9CA31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Calcitonin</w:t>
      </w:r>
      <w:r w:rsidR="003068FC">
        <w:rPr>
          <w:rFonts w:ascii="Courier" w:hAnsi="Courier"/>
          <w:b/>
          <w:sz w:val="16"/>
          <w:szCs w:val="16"/>
          <w:u w:val="single"/>
          <w:lang w:val="en-US"/>
        </w:rPr>
        <w:t>-like</w:t>
      </w:r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>
        <w:rPr>
          <w:rFonts w:ascii="Courier" w:hAnsi="Courier"/>
          <w:b/>
          <w:sz w:val="16"/>
          <w:szCs w:val="16"/>
          <w:u w:val="single"/>
          <w:lang w:val="en-US"/>
        </w:rPr>
        <w:t>1</w:t>
      </w:r>
    </w:p>
    <w:p w:rsidRPr="00CE487A" w:rsidR="00731AC5" w:rsidP="00CE487A" w:rsidRDefault="00731AC5" w14:paraId="5C3FF45A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6B38EC" w:rsidP="006B38EC" w:rsidRDefault="006B38EC" w14:paraId="3FF28D39" w14:textId="108B1BCF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9944.0_Transcript_1</w:t>
      </w:r>
      <w:r w:rsidRPr="00226F3E" w:rsidR="00DA72CD">
        <w:rPr>
          <w:rFonts w:ascii="Courier" w:hAnsi="Courier"/>
          <w:sz w:val="16"/>
          <w:szCs w:val="16"/>
          <w:lang w:val="en-US"/>
        </w:rPr>
        <w:t xml:space="preserve"> </w:t>
      </w:r>
      <w:r w:rsidR="00F3447D">
        <w:rPr>
          <w:rFonts w:ascii="Courier" w:hAnsi="Courier"/>
          <w:sz w:val="16"/>
          <w:szCs w:val="16"/>
          <w:lang w:val="en-US"/>
        </w:rPr>
        <w:t>Calcitonin-like 1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="00865DE1">
        <w:rPr>
          <w:rFonts w:ascii="Courier" w:hAnsi="Courier"/>
          <w:sz w:val="16"/>
          <w:szCs w:val="16"/>
          <w:lang w:val="en-US"/>
        </w:rPr>
        <w:t>C</w:t>
      </w:r>
      <w:r w:rsidRPr="00226F3E" w:rsidR="00DA72CD">
        <w:rPr>
          <w:rFonts w:ascii="Courier" w:hAnsi="Courier"/>
          <w:sz w:val="16"/>
          <w:szCs w:val="16"/>
          <w:lang w:val="en-US"/>
        </w:rPr>
        <w:t>alcitonin)</w:t>
      </w:r>
    </w:p>
    <w:p w:rsidR="006B38EC" w:rsidP="00F166DD" w:rsidRDefault="006B38EC" w14:paraId="57208784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KSILFIFAALLIGVLF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KTKEEALGALKQMDES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GIGALRMVMDEIETDISRQNEKISTV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KALGLI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LSEMDNDLISEQ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VVN</w:t>
      </w:r>
      <w:r w:rsidRPr="00E3378C">
        <w:rPr>
          <w:rFonts w:ascii="Courier" w:hAnsi="Courier"/>
          <w:sz w:val="16"/>
          <w:szCs w:val="16"/>
          <w:highlight w:val="lightGray"/>
          <w:lang w:val="en-US"/>
        </w:rPr>
        <w:t>LG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GH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TEHAAAVAQQWHYLNSAM</w:t>
      </w:r>
      <w:r w:rsidRPr="00E3378C">
        <w:rPr>
          <w:rFonts w:ascii="Courier" w:hAnsi="Courier"/>
          <w:sz w:val="16"/>
          <w:szCs w:val="16"/>
          <w:highlight w:val="lightGray"/>
          <w:lang w:val="en-US"/>
        </w:rPr>
        <w:t>SP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TRMF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VDGSLIREVD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CE487A" w:rsidP="00CE487A" w:rsidRDefault="00CE487A" w14:paraId="65653313" w14:textId="12D1A964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731AC5" w:rsidP="00CE487A" w:rsidRDefault="00731AC5" w14:paraId="105C2E49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731AC5" w:rsidP="00731AC5" w:rsidRDefault="00731AC5" w14:paraId="700E03B6" w14:textId="4EA6DC3C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3068FC">
        <w:rPr>
          <w:rFonts w:ascii="Courier" w:hAnsi="Courier"/>
          <w:b/>
          <w:sz w:val="16"/>
          <w:szCs w:val="16"/>
          <w:u w:val="single"/>
          <w:lang w:val="en-US"/>
        </w:rPr>
        <w:t>#Calcitonin</w:t>
      </w:r>
      <w:r w:rsidR="003068FC">
        <w:rPr>
          <w:rFonts w:ascii="Courier" w:hAnsi="Courier"/>
          <w:b/>
          <w:sz w:val="16"/>
          <w:szCs w:val="16"/>
          <w:u w:val="single"/>
          <w:lang w:val="en-US"/>
        </w:rPr>
        <w:t>-like</w:t>
      </w:r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Pr="003068FC">
        <w:rPr>
          <w:rFonts w:ascii="Courier" w:hAnsi="Courier"/>
          <w:b/>
          <w:sz w:val="16"/>
          <w:szCs w:val="16"/>
          <w:u w:val="single"/>
          <w:lang w:val="en-US"/>
        </w:rPr>
        <w:t>2</w:t>
      </w:r>
    </w:p>
    <w:p w:rsidRPr="009F03A8" w:rsidR="00731AC5" w:rsidP="00731AC5" w:rsidRDefault="00731AC5" w14:paraId="64B148A3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731AC5" w:rsidP="00731AC5" w:rsidRDefault="00731AC5" w14:paraId="003C883C" w14:textId="0EDCC881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DgyrP10954</w:t>
      </w:r>
      <w:r w:rsidR="00F3447D">
        <w:rPr>
          <w:rFonts w:ascii="Courier" w:hAnsi="Courier"/>
          <w:sz w:val="16"/>
          <w:szCs w:val="16"/>
          <w:lang w:val="en-US"/>
        </w:rPr>
        <w:t xml:space="preserve"> Calcitonin-like 2</w:t>
      </w:r>
    </w:p>
    <w:p w:rsidRPr="009F03A8" w:rsidR="00731AC5" w:rsidP="00731AC5" w:rsidRDefault="00731AC5" w14:paraId="2D43124E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9F03A8">
        <w:rPr>
          <w:rFonts w:ascii="Courier" w:hAnsi="Courier"/>
          <w:sz w:val="16"/>
          <w:szCs w:val="16"/>
          <w:highlight w:val="cyan"/>
          <w:lang w:val="en-US"/>
        </w:rPr>
        <w:t>MKSILFIFAALLIGVLFA</w:t>
      </w:r>
      <w:r w:rsidRPr="009F03A8">
        <w:rPr>
          <w:rFonts w:ascii="Courier" w:hAnsi="Courier"/>
          <w:sz w:val="16"/>
          <w:szCs w:val="16"/>
          <w:highlight w:val="lightGray"/>
          <w:lang w:val="en-US"/>
        </w:rPr>
        <w:t>DKTKEEALGALKQMDES</w:t>
      </w:r>
      <w:r w:rsidRPr="009F03A8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9F03A8">
        <w:rPr>
          <w:rFonts w:ascii="Courier" w:hAnsi="Courier"/>
          <w:sz w:val="16"/>
          <w:szCs w:val="16"/>
          <w:highlight w:val="lightGray"/>
          <w:lang w:val="en-US"/>
        </w:rPr>
        <w:t>GIGALRMVMDEIETDISRQ</w:t>
      </w:r>
      <w:r w:rsidRPr="009F03A8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F03A8">
        <w:rPr>
          <w:rFonts w:ascii="Courier" w:hAnsi="Courier"/>
          <w:sz w:val="16"/>
          <w:szCs w:val="16"/>
          <w:highlight w:val="lightGray"/>
          <w:lang w:val="en-US"/>
        </w:rPr>
        <w:t>NP</w:t>
      </w:r>
      <w:r w:rsidRPr="009F03A8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F03A8">
        <w:rPr>
          <w:rFonts w:ascii="Courier" w:hAnsi="Courier"/>
          <w:sz w:val="16"/>
          <w:szCs w:val="16"/>
          <w:highlight w:val="lightGray"/>
          <w:lang w:val="en-US"/>
        </w:rPr>
        <w:t>HIG</w:t>
      </w:r>
      <w:r w:rsidRPr="00E3378C">
        <w:rPr>
          <w:rFonts w:ascii="Courier" w:hAnsi="Courier"/>
          <w:sz w:val="16"/>
          <w:szCs w:val="16"/>
          <w:highlight w:val="lightGray"/>
          <w:lang w:val="en-US"/>
        </w:rPr>
        <w:t>LG</w:t>
      </w:r>
      <w:r w:rsidRPr="009F03A8">
        <w:rPr>
          <w:rFonts w:ascii="Courier" w:hAnsi="Courier"/>
          <w:sz w:val="16"/>
          <w:szCs w:val="16"/>
          <w:highlight w:val="lightGray"/>
          <w:lang w:val="en-US"/>
        </w:rPr>
        <w:t>NTYQ</w:t>
      </w:r>
      <w:r w:rsidRPr="009F03A8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F03A8">
        <w:rPr>
          <w:rFonts w:ascii="Courier" w:hAnsi="Courier"/>
          <w:sz w:val="16"/>
          <w:szCs w:val="16"/>
          <w:highlight w:val="lightGray"/>
          <w:lang w:val="en-US"/>
        </w:rPr>
        <w:t>ALATLENEPGVNVNGPN</w:t>
      </w:r>
      <w:r w:rsidRPr="00E3378C">
        <w:rPr>
          <w:rFonts w:ascii="Courier" w:hAnsi="Courier"/>
          <w:sz w:val="16"/>
          <w:szCs w:val="16"/>
          <w:highlight w:val="lightGray"/>
          <w:lang w:val="en-US"/>
        </w:rPr>
        <w:t>SP</w:t>
      </w:r>
      <w:r w:rsidRPr="009F03A8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9F03A8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9F03A8">
        <w:rPr>
          <w:rFonts w:ascii="Courier" w:hAnsi="Courier"/>
          <w:sz w:val="16"/>
          <w:szCs w:val="16"/>
          <w:highlight w:val="lightGray"/>
          <w:lang w:val="en-US"/>
        </w:rPr>
        <w:t>FLNNSQNP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731AC5" w:rsidP="00CE487A" w:rsidRDefault="00731AC5" w14:paraId="58C7477A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E487A" w:rsidR="00A55C20" w:rsidP="00CE487A" w:rsidRDefault="00A55C20" w14:paraId="0A6A3067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6B38EC" w:rsidP="006B38EC" w:rsidRDefault="006B38EC" w14:paraId="747F5E38" w14:textId="14CEBB09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CC</w:t>
      </w:r>
      <w:r w:rsidR="00A92311">
        <w:rPr>
          <w:rFonts w:ascii="Courier" w:hAnsi="Courier"/>
          <w:b/>
          <w:sz w:val="16"/>
          <w:szCs w:val="16"/>
          <w:u w:val="single"/>
          <w:lang w:val="en-US"/>
        </w:rPr>
        <w:t>W</w:t>
      </w: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amide</w:t>
      </w:r>
      <w:proofErr w:type="spellEnd"/>
      <w:r w:rsidR="00A92311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proofErr w:type="spellStart"/>
      <w:r w:rsidR="00A92311">
        <w:rPr>
          <w:rFonts w:ascii="Courier" w:hAnsi="Courier"/>
          <w:b/>
          <w:sz w:val="16"/>
          <w:szCs w:val="16"/>
          <w:u w:val="single"/>
          <w:lang w:val="en-US"/>
        </w:rPr>
        <w:t>Agatoxin</w:t>
      </w:r>
      <w:proofErr w:type="spellEnd"/>
      <w:r w:rsidR="00A92311">
        <w:rPr>
          <w:rFonts w:ascii="Courier" w:hAnsi="Courier"/>
          <w:b/>
          <w:sz w:val="16"/>
          <w:szCs w:val="16"/>
          <w:u w:val="single"/>
          <w:lang w:val="en-US"/>
        </w:rPr>
        <w:t>-like</w:t>
      </w:r>
    </w:p>
    <w:p w:rsidRPr="000F057C" w:rsidR="006B38EC" w:rsidP="006B38EC" w:rsidRDefault="006B38EC" w14:paraId="3192E2F6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6B38EC" w:rsidP="006B38EC" w:rsidRDefault="006B38EC" w14:paraId="078FFD97" w14:textId="49AF837E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8800.0_Transcript_1</w:t>
      </w:r>
      <w:r w:rsidRPr="00226F3E" w:rsidR="006F3938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A92311">
        <w:rPr>
          <w:rFonts w:ascii="Courier" w:hAnsi="Courier"/>
          <w:sz w:val="16"/>
          <w:szCs w:val="16"/>
          <w:lang w:val="en-US"/>
        </w:rPr>
        <w:t>CCWamide</w:t>
      </w:r>
      <w:proofErr w:type="spellEnd"/>
      <w:r w:rsidR="00A92311">
        <w:rPr>
          <w:rFonts w:ascii="Courier" w:hAnsi="Courier"/>
          <w:sz w:val="16"/>
          <w:szCs w:val="16"/>
          <w:lang w:val="en-US"/>
        </w:rPr>
        <w:t xml:space="preserve">-like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CCWamide</w:t>
      </w:r>
      <w:proofErr w:type="spellEnd"/>
      <w:r w:rsidRPr="00226F3E" w:rsidR="006F3938">
        <w:rPr>
          <w:rFonts w:ascii="Courier" w:hAnsi="Courier"/>
          <w:sz w:val="16"/>
          <w:szCs w:val="16"/>
          <w:lang w:val="en-US"/>
        </w:rPr>
        <w:t>)</w:t>
      </w:r>
    </w:p>
    <w:p w:rsidR="006B38EC" w:rsidP="00F166DD" w:rsidRDefault="006B38EC" w14:paraId="3A00475F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LKTIIFILAASYLLSDAASS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ADT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SEDLGRLL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RTA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NWRDLF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GSANEW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DEGTS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GYS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K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NIWNTN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R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VEKLF</w:t>
      </w:r>
      <w:r w:rsidRPr="00A342C8">
        <w:rPr>
          <w:rFonts w:ascii="Courier" w:hAnsi="Courier"/>
          <w:sz w:val="16"/>
          <w:szCs w:val="16"/>
          <w:highlight w:val="red"/>
          <w:lang w:val="en-US"/>
        </w:rPr>
        <w:t>G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CA2808" w:rsidP="00CA2808" w:rsidRDefault="00CA2808" w14:paraId="359B8EE0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CA2808" w:rsidP="00CA2808" w:rsidRDefault="00CA2808" w14:paraId="3E22FFC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CA2808" w:rsidP="00CA2808" w:rsidRDefault="00CA2808" w14:paraId="5D156A6D" w14:textId="35189ACD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>
        <w:rPr>
          <w:rFonts w:ascii="Courier" w:hAnsi="Courier"/>
          <w:b/>
          <w:sz w:val="16"/>
          <w:szCs w:val="16"/>
          <w:u w:val="single"/>
          <w:lang w:val="en-US"/>
        </w:rPr>
        <w:t>Cerebrin</w:t>
      </w:r>
      <w:proofErr w:type="spellEnd"/>
      <w:r>
        <w:rPr>
          <w:rFonts w:ascii="Courier" w:hAnsi="Courier"/>
          <w:b/>
          <w:sz w:val="16"/>
          <w:szCs w:val="16"/>
          <w:u w:val="single"/>
          <w:lang w:val="en-US"/>
        </w:rPr>
        <w:t>/PDF 1</w:t>
      </w:r>
    </w:p>
    <w:p w:rsidRPr="000F057C" w:rsidR="006B38EC" w:rsidP="00CD3709" w:rsidRDefault="006B38EC" w14:paraId="036FC13E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CA2808" w:rsidP="00CA2808" w:rsidRDefault="00CA2808" w14:paraId="6025BF45" w14:textId="4B1206C1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Locus_18742.0_Transcript_1 </w:t>
      </w:r>
      <w:proofErr w:type="spellStart"/>
      <w:r w:rsidRPr="00226F3E" w:rsidR="00704627">
        <w:rPr>
          <w:rFonts w:ascii="Courier" w:hAnsi="Courier"/>
          <w:sz w:val="16"/>
          <w:szCs w:val="16"/>
          <w:lang w:val="en-US"/>
        </w:rPr>
        <w:t>Cerebrin</w:t>
      </w:r>
      <w:proofErr w:type="spellEnd"/>
      <w:r w:rsidRPr="00226F3E" w:rsidR="00704627">
        <w:rPr>
          <w:rFonts w:ascii="Courier" w:hAnsi="Courier"/>
          <w:sz w:val="16"/>
          <w:szCs w:val="16"/>
          <w:lang w:val="en-US"/>
        </w:rPr>
        <w:t>/PDF</w:t>
      </w:r>
      <w:r w:rsidR="00E02898">
        <w:rPr>
          <w:rFonts w:ascii="Courier" w:hAnsi="Courier"/>
          <w:sz w:val="16"/>
          <w:szCs w:val="16"/>
          <w:lang w:val="en-US"/>
        </w:rPr>
        <w:t xml:space="preserve"> 1</w:t>
      </w:r>
    </w:p>
    <w:p w:rsidR="00CA2808" w:rsidP="00CA2808" w:rsidRDefault="00CA2808" w14:paraId="2327B2A1" w14:textId="25BE8196">
      <w:pPr>
        <w:rPr>
          <w:rFonts w:ascii="Courier" w:hAnsi="Courier"/>
          <w:sz w:val="16"/>
          <w:szCs w:val="16"/>
          <w:highlight w:val="magenta"/>
          <w:lang w:val="en-US"/>
        </w:rPr>
      </w:pPr>
      <w:r w:rsidRPr="00CA2808">
        <w:rPr>
          <w:rFonts w:ascii="Courier" w:hAnsi="Courier"/>
          <w:sz w:val="16"/>
          <w:szCs w:val="16"/>
          <w:highlight w:val="cyan"/>
          <w:lang w:val="en-US"/>
        </w:rPr>
        <w:t>MMPLKLLVVLLGFLLLADT</w:t>
      </w:r>
      <w:r w:rsidRPr="00CA2808">
        <w:rPr>
          <w:rFonts w:ascii="Courier" w:hAnsi="Courier"/>
          <w:sz w:val="16"/>
          <w:szCs w:val="16"/>
          <w:highlight w:val="lightGray"/>
          <w:lang w:val="en-US"/>
        </w:rPr>
        <w:t>TPI</w:t>
      </w:r>
      <w:r w:rsidRPr="00CA2808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A2808">
        <w:rPr>
          <w:rFonts w:ascii="Courier" w:hAnsi="Courier"/>
          <w:sz w:val="16"/>
          <w:szCs w:val="16"/>
          <w:highlight w:val="lightGray"/>
          <w:lang w:val="en-US"/>
        </w:rPr>
        <w:t>DTSVSDFAEELSSV</w:t>
      </w:r>
      <w:r w:rsidRPr="00CA2808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CA2808">
        <w:rPr>
          <w:rFonts w:ascii="Courier" w:hAnsi="Courier"/>
          <w:sz w:val="16"/>
          <w:szCs w:val="16"/>
          <w:highlight w:val="lightGray"/>
          <w:lang w:val="en-US"/>
        </w:rPr>
        <w:t>LISLAEKIKQNGGEKAI</w:t>
      </w:r>
      <w:r w:rsidRPr="00CA2808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A2808">
        <w:rPr>
          <w:rFonts w:ascii="Courier" w:hAnsi="Courier"/>
          <w:sz w:val="16"/>
          <w:szCs w:val="16"/>
          <w:highlight w:val="lightGray"/>
          <w:lang w:val="en-US"/>
        </w:rPr>
        <w:t>NYGTLDALIGMPDFFHQ</w:t>
      </w:r>
      <w:r w:rsidRPr="00CA2808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CA2808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E654BA" w:rsidR="00E654BA">
        <w:rPr>
          <w:rFonts w:ascii="Courier" w:hAnsi="Courier"/>
          <w:sz w:val="16"/>
          <w:szCs w:val="16"/>
          <w:lang w:val="en-US"/>
        </w:rPr>
        <w:t>*</w:t>
      </w:r>
    </w:p>
    <w:p w:rsidR="00CA2808" w:rsidP="00CA2808" w:rsidRDefault="00CA2808" w14:paraId="462FDBAA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CA2808" w:rsidP="00CA2808" w:rsidRDefault="00CA2808" w14:paraId="7EE5CAC4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CA2808" w:rsidP="00CA2808" w:rsidRDefault="00CA2808" w14:paraId="19A0D03C" w14:textId="00D7EC2B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>
        <w:rPr>
          <w:rFonts w:ascii="Courier" w:hAnsi="Courier"/>
          <w:b/>
          <w:sz w:val="16"/>
          <w:szCs w:val="16"/>
          <w:u w:val="single"/>
          <w:lang w:val="en-US"/>
        </w:rPr>
        <w:t>Cerebrin</w:t>
      </w:r>
      <w:proofErr w:type="spellEnd"/>
      <w:r>
        <w:rPr>
          <w:rFonts w:ascii="Courier" w:hAnsi="Courier"/>
          <w:b/>
          <w:sz w:val="16"/>
          <w:szCs w:val="16"/>
          <w:u w:val="single"/>
          <w:lang w:val="en-US"/>
        </w:rPr>
        <w:t>/PDF 2</w:t>
      </w:r>
    </w:p>
    <w:p w:rsidRPr="00CA2808" w:rsidR="00CA2808" w:rsidP="00CA2808" w:rsidRDefault="00CA2808" w14:paraId="44FC87EE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CA2808" w:rsidP="00CA2808" w:rsidRDefault="00CA2808" w14:paraId="26F78D34" w14:textId="662249F5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Locus_18681.0_Transcript_1 </w:t>
      </w:r>
      <w:r w:rsidRPr="00226F3E" w:rsidR="00BA6A5E">
        <w:rPr>
          <w:rFonts w:ascii="Courier" w:hAnsi="Courier"/>
          <w:sz w:val="16"/>
          <w:szCs w:val="16"/>
          <w:lang w:val="en-US"/>
        </w:rPr>
        <w:t>DgyrP16258 DgyrP16259</w:t>
      </w:r>
      <w:r w:rsidRPr="00226F3E" w:rsidR="00704627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704627">
        <w:rPr>
          <w:rFonts w:ascii="Courier" w:hAnsi="Courier"/>
          <w:sz w:val="16"/>
          <w:szCs w:val="16"/>
          <w:lang w:val="en-US"/>
        </w:rPr>
        <w:t>Cerebrin</w:t>
      </w:r>
      <w:proofErr w:type="spellEnd"/>
      <w:r w:rsidRPr="00226F3E" w:rsidR="00704627">
        <w:rPr>
          <w:rFonts w:ascii="Courier" w:hAnsi="Courier"/>
          <w:sz w:val="16"/>
          <w:szCs w:val="16"/>
          <w:lang w:val="en-US"/>
        </w:rPr>
        <w:t>/PDF</w:t>
      </w:r>
      <w:r w:rsidR="00E02898">
        <w:rPr>
          <w:rFonts w:ascii="Courier" w:hAnsi="Courier"/>
          <w:sz w:val="16"/>
          <w:szCs w:val="16"/>
          <w:lang w:val="en-US"/>
        </w:rPr>
        <w:t xml:space="preserve"> 2</w:t>
      </w:r>
    </w:p>
    <w:p w:rsidRPr="0030055D" w:rsidR="00CA2808" w:rsidP="00CA2808" w:rsidRDefault="00CA2808" w14:paraId="01F0D245" w14:textId="4BC37DD0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30055D">
        <w:rPr>
          <w:rFonts w:ascii="Courier" w:hAnsi="Courier"/>
          <w:sz w:val="16"/>
          <w:szCs w:val="16"/>
          <w:highlight w:val="cyan"/>
          <w:lang w:val="en-US"/>
        </w:rPr>
        <w:t>MAYVIRSLFLIVLLVNGLFVNA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ENTQSKMVDGFSPKTALQLAAI</w:t>
      </w:r>
      <w:r w:rsidRPr="0030055D">
        <w:rPr>
          <w:rFonts w:ascii="Courier" w:hAnsi="Courier"/>
          <w:sz w:val="16"/>
          <w:szCs w:val="16"/>
          <w:highlight w:val="red"/>
          <w:lang w:val="en-US"/>
        </w:rPr>
        <w:t>GR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LLRIAAEMRGDVDA</w:t>
      </w:r>
      <w:r w:rsidRPr="0030055D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NSGMLDALINIPDFFNS</w:t>
      </w:r>
      <w:r w:rsidRPr="0030055D">
        <w:rPr>
          <w:rFonts w:ascii="Courier" w:hAnsi="Courier"/>
          <w:sz w:val="16"/>
          <w:szCs w:val="16"/>
          <w:highlight w:val="red"/>
          <w:lang w:val="en-US"/>
        </w:rPr>
        <w:t>GRR</w:t>
      </w:r>
      <w:r w:rsidRPr="00E654BA" w:rsidR="00E654BA">
        <w:rPr>
          <w:rFonts w:ascii="Courier" w:hAnsi="Courier"/>
          <w:sz w:val="16"/>
          <w:szCs w:val="16"/>
          <w:lang w:val="en-US"/>
        </w:rPr>
        <w:t>*</w:t>
      </w:r>
    </w:p>
    <w:p w:rsidR="006B38EC" w:rsidP="00CD3709" w:rsidRDefault="006B38EC" w14:paraId="6BA00226" w14:textId="6ED9C80F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CA2808" w:rsidP="00CD3709" w:rsidRDefault="00CA2808" w14:paraId="33DCDAB1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CC10BD" w:rsidR="00CE487A" w:rsidP="00CA2808" w:rsidRDefault="00CD3709" w14:paraId="7665443B" w14:textId="2D63F5CF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CC10BD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 w:rsidRPr="00CC10BD" w:rsidR="00CE487A">
        <w:rPr>
          <w:rFonts w:ascii="Courier" w:hAnsi="Courier"/>
          <w:b/>
          <w:sz w:val="16"/>
          <w:szCs w:val="16"/>
          <w:u w:val="single"/>
          <w:lang w:val="en-US"/>
        </w:rPr>
        <w:t>DH31</w:t>
      </w:r>
      <w:r w:rsidRPr="00CC10BD" w:rsidR="00CC10BD">
        <w:rPr>
          <w:rFonts w:ascii="Courier" w:hAnsi="Courier"/>
          <w:b/>
          <w:sz w:val="16"/>
          <w:szCs w:val="16"/>
          <w:u w:val="single"/>
          <w:lang w:val="en-US"/>
        </w:rPr>
        <w:t>-like 1</w:t>
      </w:r>
    </w:p>
    <w:p w:rsidRPr="00CE487A" w:rsidR="00CE487A" w:rsidP="00CE487A" w:rsidRDefault="00CE487A" w14:paraId="25F7790E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CE487A" w:rsidP="00CD3709" w:rsidRDefault="00CD3709" w14:paraId="21EBDE09" w14:textId="673870E8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6F3938">
        <w:rPr>
          <w:rFonts w:ascii="Courier" w:hAnsi="Courier"/>
          <w:sz w:val="16"/>
          <w:szCs w:val="16"/>
          <w:lang w:val="en-US"/>
        </w:rPr>
        <w:t xml:space="preserve">DgyrP15681 </w:t>
      </w:r>
      <w:r w:rsidRPr="00226F3E" w:rsidR="00CE487A">
        <w:rPr>
          <w:rFonts w:ascii="Courier" w:hAnsi="Courier"/>
          <w:sz w:val="16"/>
          <w:szCs w:val="16"/>
          <w:lang w:val="en-US"/>
        </w:rPr>
        <w:t>TRINITY_GG_3353_c0_g1_i2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8E3B33">
        <w:rPr>
          <w:rFonts w:ascii="Courier" w:hAnsi="Courier"/>
          <w:sz w:val="16"/>
          <w:szCs w:val="16"/>
          <w:lang w:val="en-US"/>
        </w:rPr>
        <w:t>Locus_16870.0_Transcript_1</w:t>
      </w:r>
      <w:r w:rsidR="00467A98">
        <w:rPr>
          <w:rFonts w:ascii="Courier" w:hAnsi="Courier"/>
          <w:sz w:val="16"/>
          <w:szCs w:val="16"/>
          <w:lang w:val="en-US"/>
        </w:rPr>
        <w:t xml:space="preserve"> DH31-like 1</w:t>
      </w:r>
    </w:p>
    <w:p w:rsidRPr="00CE487A" w:rsidR="00CE487A" w:rsidP="00F166DD" w:rsidRDefault="00CE487A" w14:paraId="70B1D1D6" w14:textId="08192A82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C732B7">
        <w:rPr>
          <w:rFonts w:ascii="Courier" w:hAnsi="Courier"/>
          <w:sz w:val="16"/>
          <w:szCs w:val="16"/>
          <w:highlight w:val="cyan"/>
          <w:lang w:val="en-US"/>
        </w:rPr>
        <w:t>MNRKLSMKALWLLAACAVLFTIVIETRA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FDRNANDYNDVVDA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IYLNRAMT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20677F">
        <w:rPr>
          <w:rFonts w:ascii="Courier" w:hAnsi="Courier"/>
          <w:sz w:val="16"/>
          <w:szCs w:val="16"/>
          <w:highlight w:val="lightGray"/>
          <w:lang w:val="en-US"/>
        </w:rPr>
        <w:t>LDMGYGNRFDLAASIGSKLMALKHANDLSGP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9F03A8" w:rsidP="009F03A8" w:rsidRDefault="009F03A8" w14:paraId="07D54344" w14:textId="2CAFE413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67203D" w:rsidP="009F03A8" w:rsidRDefault="0067203D" w14:paraId="72CD6C5D" w14:textId="4DC32638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CC10BD" w:rsidR="0067203D" w:rsidP="0067203D" w:rsidRDefault="0067203D" w14:paraId="1326C5AF" w14:textId="565797FA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CC10BD">
        <w:rPr>
          <w:rFonts w:ascii="Courier" w:hAnsi="Courier"/>
          <w:b/>
          <w:sz w:val="16"/>
          <w:szCs w:val="16"/>
          <w:u w:val="single"/>
          <w:lang w:val="en-US"/>
        </w:rPr>
        <w:t xml:space="preserve">#DH31-like </w:t>
      </w:r>
      <w:r w:rsidRPr="00CC10BD" w:rsidR="00CC10BD">
        <w:rPr>
          <w:rFonts w:ascii="Courier" w:hAnsi="Courier"/>
          <w:b/>
          <w:sz w:val="16"/>
          <w:szCs w:val="16"/>
          <w:u w:val="single"/>
          <w:lang w:val="en-US"/>
        </w:rPr>
        <w:t>2</w:t>
      </w:r>
    </w:p>
    <w:p w:rsidR="0067203D" w:rsidP="009F03A8" w:rsidRDefault="0067203D" w14:paraId="529E04B0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67203D" w:rsidP="0067203D" w:rsidRDefault="0067203D" w14:paraId="69ED3A16" w14:textId="7685EF04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3284.0_Transcript_1</w:t>
      </w:r>
      <w:r w:rsidRPr="00226F3E" w:rsidR="005A3666">
        <w:rPr>
          <w:rFonts w:ascii="Courier" w:hAnsi="Courier"/>
          <w:sz w:val="16"/>
          <w:szCs w:val="16"/>
          <w:lang w:val="en-US"/>
        </w:rPr>
        <w:t xml:space="preserve"> </w:t>
      </w:r>
      <w:r w:rsidR="00467A98">
        <w:rPr>
          <w:rFonts w:ascii="Courier" w:hAnsi="Courier"/>
          <w:sz w:val="16"/>
          <w:szCs w:val="16"/>
          <w:lang w:val="en-US"/>
        </w:rPr>
        <w:t xml:space="preserve">DH31-like 2 </w:t>
      </w:r>
      <w:r w:rsidRPr="00226F3E" w:rsidR="005A3666">
        <w:rPr>
          <w:rFonts w:ascii="Courier" w:hAnsi="Courier"/>
          <w:sz w:val="16"/>
          <w:szCs w:val="16"/>
          <w:lang w:val="en-US"/>
        </w:rPr>
        <w:t xml:space="preserve">(C-terminus identical to </w:t>
      </w:r>
      <w:proofErr w:type="spellStart"/>
      <w:proofErr w:type="gramStart"/>
      <w:r w:rsidRPr="00226F3E" w:rsidR="005A3666">
        <w:rPr>
          <w:rFonts w:ascii="Courier" w:hAnsi="Courier"/>
          <w:sz w:val="16"/>
          <w:szCs w:val="16"/>
          <w:lang w:val="en-US"/>
        </w:rPr>
        <w:t>P.dumerilii</w:t>
      </w:r>
      <w:proofErr w:type="spellEnd"/>
      <w:proofErr w:type="gramEnd"/>
      <w:r w:rsidRPr="00226F3E" w:rsidR="005A3666">
        <w:rPr>
          <w:rFonts w:ascii="Courier" w:hAnsi="Courier"/>
          <w:sz w:val="16"/>
          <w:szCs w:val="16"/>
          <w:lang w:val="en-US"/>
        </w:rPr>
        <w:t xml:space="preserve"> DH31, but strongly extended N-terminus)</w:t>
      </w:r>
    </w:p>
    <w:p w:rsidRPr="004910C0" w:rsidR="0067203D" w:rsidP="0067203D" w:rsidRDefault="0067203D" w14:paraId="4CDA4432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4910C0">
        <w:rPr>
          <w:rFonts w:ascii="Courier" w:hAnsi="Courier"/>
          <w:sz w:val="16"/>
          <w:szCs w:val="16"/>
          <w:highlight w:val="cyan"/>
          <w:lang w:val="en-US"/>
        </w:rPr>
        <w:t>MNGRLLIYLYGCWLVILIRPSTM</w:t>
      </w:r>
      <w:r w:rsidRPr="004910C0">
        <w:rPr>
          <w:rFonts w:ascii="Courier" w:hAnsi="Courier"/>
          <w:sz w:val="16"/>
          <w:szCs w:val="16"/>
          <w:highlight w:val="lightGray"/>
          <w:lang w:val="en-US"/>
        </w:rPr>
        <w:t>VESL</w:t>
      </w:r>
      <w:r w:rsidRPr="004910C0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4910C0">
        <w:rPr>
          <w:rFonts w:ascii="Courier" w:hAnsi="Courier"/>
          <w:sz w:val="16"/>
          <w:szCs w:val="16"/>
          <w:highlight w:val="lightGray"/>
          <w:lang w:val="en-US"/>
        </w:rPr>
        <w:t>DGTNTILKDIVKEIEMHYMKLRSPSSVGAKLFALKQAADWNGP</w:t>
      </w:r>
      <w:r w:rsidRPr="004910C0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4910C0">
        <w:rPr>
          <w:rFonts w:ascii="Courier" w:hAnsi="Courier"/>
          <w:sz w:val="16"/>
          <w:szCs w:val="16"/>
          <w:highlight w:val="lightGray"/>
          <w:lang w:val="en-US"/>
        </w:rPr>
        <w:t>SWNNPEEIYYEPE</w:t>
      </w:r>
      <w:r w:rsidRPr="004910C0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4910C0">
        <w:rPr>
          <w:rFonts w:ascii="Courier" w:hAnsi="Courier"/>
          <w:sz w:val="16"/>
          <w:szCs w:val="16"/>
          <w:highlight w:val="lightGray"/>
          <w:lang w:val="en-US"/>
        </w:rPr>
        <w:t>R</w:t>
      </w:r>
      <w:r w:rsidRPr="004910C0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4910C0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A17793">
        <w:rPr>
          <w:rFonts w:ascii="Courier" w:hAnsi="Courier"/>
          <w:sz w:val="16"/>
          <w:szCs w:val="16"/>
          <w:lang w:val="en-US"/>
        </w:rPr>
        <w:t>*</w:t>
      </w:r>
    </w:p>
    <w:p w:rsidR="0067203D" w:rsidP="009F03A8" w:rsidRDefault="0067203D" w14:paraId="57155F13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8C4229" w:rsidP="009F03A8" w:rsidRDefault="008C4229" w14:paraId="7CB2E8DF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8C4229" w:rsidP="008C4229" w:rsidRDefault="008C4229" w14:paraId="2EDCE306" w14:textId="2A753A76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DLamide</w:t>
      </w:r>
      <w:proofErr w:type="spellEnd"/>
    </w:p>
    <w:p w:rsidRPr="000F057C" w:rsidR="008C4229" w:rsidP="008C4229" w:rsidRDefault="008C4229" w14:paraId="6E50850D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8C4229" w:rsidP="008C4229" w:rsidRDefault="008C4229" w14:paraId="73EE5712" w14:textId="38DFEB9E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5378A0">
        <w:rPr>
          <w:rFonts w:ascii="Courier" w:hAnsi="Courier"/>
          <w:sz w:val="16"/>
          <w:szCs w:val="16"/>
          <w:lang w:val="en-US"/>
        </w:rPr>
        <w:t xml:space="preserve">DgyrP4122 </w:t>
      </w:r>
      <w:r w:rsidRPr="00226F3E">
        <w:rPr>
          <w:rFonts w:ascii="Courier" w:hAnsi="Courier"/>
          <w:sz w:val="16"/>
          <w:szCs w:val="16"/>
          <w:lang w:val="en-US"/>
        </w:rPr>
        <w:t xml:space="preserve">TRINITY_GG_17063_c0_g1_i1 </w:t>
      </w:r>
      <w:r w:rsidRPr="00226F3E" w:rsidR="008E3B33">
        <w:rPr>
          <w:rFonts w:ascii="Courier" w:hAnsi="Courier"/>
          <w:sz w:val="16"/>
          <w:szCs w:val="16"/>
          <w:lang w:val="en-US"/>
        </w:rPr>
        <w:t xml:space="preserve">Locus_9360.0_Transcript_2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8E3B33">
        <w:rPr>
          <w:rFonts w:ascii="Courier" w:hAnsi="Courier"/>
          <w:sz w:val="16"/>
          <w:szCs w:val="16"/>
          <w:lang w:val="en-US"/>
        </w:rPr>
        <w:t>DLamide</w:t>
      </w:r>
      <w:proofErr w:type="spellEnd"/>
      <w:r w:rsidRPr="00226F3E" w:rsidR="008E3B33">
        <w:rPr>
          <w:rFonts w:ascii="Courier" w:hAnsi="Courier"/>
          <w:sz w:val="16"/>
          <w:szCs w:val="16"/>
          <w:lang w:val="en-US"/>
        </w:rPr>
        <w:t>)</w:t>
      </w:r>
    </w:p>
    <w:p w:rsidRPr="008E3B33" w:rsidR="008C4229" w:rsidP="00F166DD" w:rsidRDefault="008C4229" w14:paraId="202DFA4E" w14:textId="72DA8EFB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AKDYSACLLIILLWSSSLADA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VKTEFDDVWDPSYHRDQPALAQY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FMFNPD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FNMD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FNND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FNMD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ENN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0F057C" w:rsidR="008C4229" w:rsidP="009F03A8" w:rsidRDefault="008C4229" w14:paraId="749CB669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F03A8" w:rsidP="009F03A8" w:rsidRDefault="009F03A8" w14:paraId="6C817843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9F03A8" w:rsidP="009F03A8" w:rsidRDefault="009F03A8" w14:paraId="20E5289F" w14:textId="13005B84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E</w:t>
      </w:r>
      <w:r w:rsidR="005A3666">
        <w:rPr>
          <w:rFonts w:ascii="Courier" w:hAnsi="Courier"/>
          <w:b/>
          <w:sz w:val="16"/>
          <w:szCs w:val="16"/>
          <w:u w:val="single"/>
          <w:lang w:val="en-US"/>
        </w:rPr>
        <w:t>xcitatory peptide</w:t>
      </w:r>
    </w:p>
    <w:p w:rsidRPr="00CD3709" w:rsidR="009F03A8" w:rsidP="009F03A8" w:rsidRDefault="009F03A8" w14:paraId="1254204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4065EB7A" w14:textId="5B8E7ACB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10972_c1_g1_i3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E04CCC">
        <w:rPr>
          <w:rFonts w:ascii="Courier" w:hAnsi="Courier"/>
          <w:sz w:val="16"/>
          <w:szCs w:val="16"/>
          <w:lang w:val="en-US"/>
        </w:rPr>
        <w:t xml:space="preserve">Locus_19066.0_Transcript_1 </w:t>
      </w:r>
      <w:r w:rsidR="00865DE1">
        <w:rPr>
          <w:rFonts w:ascii="Courier" w:hAnsi="Courier"/>
          <w:sz w:val="16"/>
          <w:szCs w:val="16"/>
          <w:lang w:val="en-US"/>
        </w:rPr>
        <w:t xml:space="preserve">Excitatory peptide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E04CCC">
        <w:rPr>
          <w:rFonts w:ascii="Courier" w:hAnsi="Courier"/>
          <w:sz w:val="16"/>
          <w:szCs w:val="16"/>
          <w:lang w:val="en-US"/>
        </w:rPr>
        <w:t>E</w:t>
      </w:r>
      <w:r w:rsidRPr="00226F3E" w:rsidR="005A3666">
        <w:rPr>
          <w:rFonts w:ascii="Courier" w:hAnsi="Courier"/>
          <w:sz w:val="16"/>
          <w:szCs w:val="16"/>
          <w:lang w:val="en-US"/>
        </w:rPr>
        <w:t>xcitatory peptide</w:t>
      </w:r>
      <w:r w:rsidRPr="00226F3E" w:rsidR="00E04CCC">
        <w:rPr>
          <w:rFonts w:ascii="Courier" w:hAnsi="Courier"/>
          <w:sz w:val="16"/>
          <w:szCs w:val="16"/>
          <w:lang w:val="en-US"/>
        </w:rPr>
        <w:t>)</w:t>
      </w:r>
    </w:p>
    <w:p w:rsidRPr="00CD3709" w:rsidR="009F03A8" w:rsidP="00F166DD" w:rsidRDefault="009F03A8" w14:paraId="210771F3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761CE1">
        <w:rPr>
          <w:rFonts w:ascii="Courier" w:hAnsi="Courier"/>
          <w:sz w:val="16"/>
          <w:szCs w:val="16"/>
          <w:highlight w:val="cyan"/>
          <w:lang w:val="en-US"/>
        </w:rPr>
        <w:t>MERLRLLWIFISVLGTLSFLAEG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PVWALHA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GGN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EATNERESGLRQIINQLRSLQRENFEKP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FTSDFPFFEKF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EKGDSIWD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VFRNF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5927E1" w:rsidP="00CE487A" w:rsidRDefault="005927E1" w14:paraId="59577767" w14:textId="5DEA93EF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F50CDE" w:rsidP="00CE487A" w:rsidRDefault="00F50CDE" w14:paraId="0B3A2DD7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5927E1" w:rsidP="005927E1" w:rsidRDefault="005927E1" w14:paraId="283DA713" w14:textId="1902584D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="00827BFE">
        <w:rPr>
          <w:rFonts w:ascii="Courier" w:hAnsi="Courier"/>
          <w:b/>
          <w:sz w:val="16"/>
          <w:szCs w:val="16"/>
          <w:u w:val="single"/>
          <w:lang w:val="en-US"/>
        </w:rPr>
        <w:t>FMRF</w:t>
      </w: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amide</w:t>
      </w:r>
      <w:proofErr w:type="spellEnd"/>
      <w:r w:rsidR="00827BFE">
        <w:rPr>
          <w:rFonts w:ascii="Courier" w:hAnsi="Courier"/>
          <w:b/>
          <w:sz w:val="16"/>
          <w:szCs w:val="16"/>
          <w:u w:val="single"/>
          <w:lang w:val="en-US"/>
        </w:rPr>
        <w:t>-</w:t>
      </w:r>
      <w:r w:rsidR="00865DE1">
        <w:rPr>
          <w:rFonts w:ascii="Courier" w:hAnsi="Courier"/>
          <w:b/>
          <w:sz w:val="16"/>
          <w:szCs w:val="16"/>
          <w:u w:val="single"/>
          <w:lang w:val="en-US"/>
        </w:rPr>
        <w:t>like</w:t>
      </w:r>
      <w:r w:rsidR="00827BFE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="00865DE1">
        <w:rPr>
          <w:rFonts w:ascii="Courier" w:hAnsi="Courier"/>
          <w:b/>
          <w:sz w:val="16"/>
          <w:szCs w:val="16"/>
          <w:u w:val="single"/>
          <w:lang w:val="en-US"/>
        </w:rPr>
        <w:t>1</w:t>
      </w:r>
    </w:p>
    <w:p w:rsidR="005927E1" w:rsidP="00CE487A" w:rsidRDefault="005927E1" w14:paraId="39AC8C78" w14:textId="0B8C91AC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5927E1" w:rsidP="005927E1" w:rsidRDefault="005927E1" w14:paraId="12F96DA2" w14:textId="03753BB4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TRINITY_GG_12864_c0_g3_i1 </w:t>
      </w:r>
      <w:r w:rsidRPr="00226F3E" w:rsidR="001A7778">
        <w:rPr>
          <w:rFonts w:ascii="Courier" w:hAnsi="Courier"/>
          <w:sz w:val="16"/>
          <w:szCs w:val="16"/>
          <w:lang w:val="en-US"/>
        </w:rPr>
        <w:t xml:space="preserve">Locus_5034.0_Transcript_1 </w:t>
      </w:r>
      <w:proofErr w:type="spellStart"/>
      <w:r w:rsidR="00865DE1">
        <w:rPr>
          <w:rFonts w:ascii="Courier" w:hAnsi="Courier"/>
          <w:sz w:val="16"/>
          <w:szCs w:val="16"/>
          <w:lang w:val="en-US"/>
        </w:rPr>
        <w:t>FMRFamide</w:t>
      </w:r>
      <w:proofErr w:type="spellEnd"/>
      <w:r w:rsidR="00865DE1">
        <w:rPr>
          <w:rFonts w:ascii="Courier" w:hAnsi="Courier"/>
          <w:sz w:val="16"/>
          <w:szCs w:val="16"/>
          <w:lang w:val="en-US"/>
        </w:rPr>
        <w:t xml:space="preserve">-like 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DA4C6A">
        <w:rPr>
          <w:rFonts w:ascii="Courier" w:hAnsi="Courier"/>
          <w:sz w:val="16"/>
          <w:szCs w:val="16"/>
          <w:lang w:val="en-US"/>
        </w:rPr>
        <w:t>FMRFa</w:t>
      </w:r>
      <w:r w:rsidRPr="00226F3E" w:rsidR="001A7778">
        <w:rPr>
          <w:rFonts w:ascii="Courier" w:hAnsi="Courier"/>
          <w:sz w:val="16"/>
          <w:szCs w:val="16"/>
          <w:lang w:val="en-US"/>
        </w:rPr>
        <w:t>mide</w:t>
      </w:r>
      <w:proofErr w:type="spellEnd"/>
      <w:r w:rsidRPr="00226F3E" w:rsidR="00DA4C6A">
        <w:rPr>
          <w:rFonts w:ascii="Courier" w:hAnsi="Courier"/>
          <w:sz w:val="16"/>
          <w:szCs w:val="16"/>
          <w:lang w:val="en-US"/>
        </w:rPr>
        <w:t>)</w:t>
      </w:r>
    </w:p>
    <w:p w:rsidR="005927E1" w:rsidP="005927E1" w:rsidRDefault="005927E1" w14:paraId="05EFA65D" w14:textId="5D4A2356">
      <w:pPr>
        <w:rPr>
          <w:rFonts w:ascii="Courier" w:hAnsi="Courier"/>
          <w:sz w:val="16"/>
          <w:szCs w:val="16"/>
          <w:lang w:val="en-US"/>
        </w:rPr>
      </w:pPr>
      <w:r w:rsidRPr="00C732B7">
        <w:rPr>
          <w:rFonts w:ascii="Courier" w:hAnsi="Courier"/>
          <w:sz w:val="16"/>
          <w:szCs w:val="16"/>
          <w:highlight w:val="cyan"/>
          <w:lang w:val="en-US"/>
        </w:rPr>
        <w:t>MKFLLLLLCLTFAAA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LFELN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AAEGSI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IYQQGEDDDVPNLLRMRQ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QGYIRF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MPISYMR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AVD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MRF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NEKDDNDAIDVS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MR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FQDDLQ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MR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MRF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GSEDEA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MRF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QLKPNEEGIENID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MR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SSTTN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38229B" w:rsidP="005927E1" w:rsidRDefault="0038229B" w14:paraId="003A89AA" w14:textId="60BFF60E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D3709" w:rsidR="0038229B" w:rsidP="005927E1" w:rsidRDefault="0038229B" w14:paraId="3F4F52E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38229B" w:rsidR="001A7778" w:rsidP="0038229B" w:rsidRDefault="0038229B" w14:paraId="0B7A1A6A" w14:textId="5D026731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FMRFamide</w:t>
      </w:r>
      <w:proofErr w:type="spellEnd"/>
      <w:r w:rsidR="00865DE1">
        <w:rPr>
          <w:rFonts w:ascii="Courier" w:hAnsi="Courier"/>
          <w:b/>
          <w:sz w:val="16"/>
          <w:szCs w:val="16"/>
          <w:u w:val="single"/>
          <w:lang w:val="en-US"/>
        </w:rPr>
        <w:t>-like 2</w:t>
      </w:r>
    </w:p>
    <w:p w:rsidRPr="00226F3E" w:rsidR="0038229B" w:rsidP="005927E1" w:rsidRDefault="0038229B" w14:paraId="0DADD6B5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5927E1" w:rsidP="005927E1" w:rsidRDefault="005927E1" w14:paraId="42E84FBE" w14:textId="611802D6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1A7778">
        <w:rPr>
          <w:rFonts w:ascii="Courier" w:hAnsi="Courier"/>
          <w:sz w:val="16"/>
          <w:szCs w:val="16"/>
          <w:lang w:val="en-US"/>
        </w:rPr>
        <w:t xml:space="preserve"> DgyrP9978 </w:t>
      </w:r>
      <w:r w:rsidRPr="00226F3E">
        <w:rPr>
          <w:rFonts w:ascii="Courier" w:hAnsi="Courier"/>
          <w:sz w:val="16"/>
          <w:szCs w:val="16"/>
          <w:lang w:val="en-US"/>
        </w:rPr>
        <w:t xml:space="preserve">TRINITY_GG_11498_c0_g1_i1 </w:t>
      </w:r>
      <w:r w:rsidRPr="00226F3E" w:rsidR="001A7778">
        <w:rPr>
          <w:rFonts w:ascii="Courier" w:hAnsi="Courier"/>
          <w:sz w:val="16"/>
          <w:szCs w:val="16"/>
          <w:lang w:val="en-US"/>
        </w:rPr>
        <w:t>Locus_3893.0_Transcript_1</w:t>
      </w:r>
      <w:r w:rsidR="00865DE1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865DE1">
        <w:rPr>
          <w:rFonts w:ascii="Courier" w:hAnsi="Courier"/>
          <w:sz w:val="16"/>
          <w:szCs w:val="16"/>
          <w:lang w:val="en-US"/>
        </w:rPr>
        <w:t>FMRFamide</w:t>
      </w:r>
      <w:proofErr w:type="spellEnd"/>
      <w:r w:rsidR="00865DE1">
        <w:rPr>
          <w:rFonts w:ascii="Courier" w:hAnsi="Courier"/>
          <w:sz w:val="16"/>
          <w:szCs w:val="16"/>
          <w:lang w:val="en-US"/>
        </w:rPr>
        <w:t>-like 2</w:t>
      </w:r>
    </w:p>
    <w:p w:rsidR="005927E1" w:rsidP="005927E1" w:rsidRDefault="005927E1" w14:paraId="65481200" w14:textId="63E96245">
      <w:pPr>
        <w:rPr>
          <w:rFonts w:ascii="Courier" w:hAnsi="Courier"/>
          <w:sz w:val="16"/>
          <w:szCs w:val="16"/>
          <w:lang w:val="en-US"/>
        </w:rPr>
      </w:pPr>
      <w:r w:rsidRPr="00C732B7">
        <w:rPr>
          <w:rFonts w:ascii="Courier" w:hAnsi="Courier"/>
          <w:sz w:val="16"/>
          <w:szCs w:val="16"/>
          <w:highlight w:val="cyan"/>
          <w:lang w:val="en-US"/>
        </w:rPr>
        <w:t>MKILFLICITCAAINYVHL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EL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IPDGLLKYL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IHNEEENIAPRVR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GGYIRF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PIDWKLRQ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INEEKSLPRNQESMNQREQQHIEENKQLDPELESAIEILRLYEVLGSLN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IK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FMR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DAMYMR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HEGGET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YIRF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NK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QYIRF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Q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DA4C6A" w:rsidP="00DA4C6A" w:rsidRDefault="00DA4C6A" w14:paraId="2171A96F" w14:textId="23AF88E6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827BFE" w:rsidP="00827BFE" w:rsidRDefault="00827BFE" w14:paraId="2164EEBC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827BFE" w:rsidP="00827BFE" w:rsidRDefault="00827BFE" w14:paraId="13AD0D1D" w14:textId="3D47E84A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FLamide</w:t>
      </w:r>
      <w:proofErr w:type="spellEnd"/>
      <w:r w:rsidR="00B9625A">
        <w:rPr>
          <w:rFonts w:ascii="Courier" w:hAnsi="Courier"/>
          <w:b/>
          <w:sz w:val="16"/>
          <w:szCs w:val="16"/>
          <w:u w:val="single"/>
          <w:lang w:val="en-US"/>
        </w:rPr>
        <w:t>-</w:t>
      </w: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like</w:t>
      </w:r>
      <w:r w:rsidR="005158F4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proofErr w:type="spellStart"/>
      <w:r w:rsidR="005158F4">
        <w:rPr>
          <w:rFonts w:ascii="Courier" w:hAnsi="Courier"/>
          <w:b/>
          <w:sz w:val="16"/>
          <w:szCs w:val="16"/>
          <w:u w:val="single"/>
          <w:lang w:val="en-US"/>
        </w:rPr>
        <w:t>FMLamide</w:t>
      </w:r>
      <w:proofErr w:type="spellEnd"/>
    </w:p>
    <w:p w:rsidR="00827BFE" w:rsidP="00827BFE" w:rsidRDefault="00827BFE" w14:paraId="70DCD56B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827BFE" w:rsidP="00827BFE" w:rsidRDefault="00827BFE" w14:paraId="62F45970" w14:textId="20DC91C6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TRINITY_GG_4470_c0_g2_i1 DgyrP3420 </w:t>
      </w:r>
      <w:r w:rsidRPr="00226F3E">
        <w:rPr>
          <w:rFonts w:ascii="Courier" w:hAnsi="Courier" w:cs="Courier New"/>
          <w:color w:val="000000"/>
          <w:sz w:val="16"/>
          <w:szCs w:val="16"/>
          <w:lang w:val="en-US"/>
        </w:rPr>
        <w:t>Locus_15189.1_Transcript_1</w:t>
      </w:r>
      <w:r w:rsidRPr="00226F3E">
        <w:rPr>
          <w:rStyle w:val="apple-converted-space"/>
          <w:rFonts w:ascii="Courier" w:hAnsi="Courier" w:cs="Courier New"/>
          <w:color w:val="000000"/>
          <w:sz w:val="16"/>
          <w:szCs w:val="16"/>
          <w:lang w:val="en-US"/>
        </w:rPr>
        <w:t> </w:t>
      </w:r>
      <w:proofErr w:type="spellStart"/>
      <w:r w:rsidR="00B9625A">
        <w:rPr>
          <w:rStyle w:val="apple-converted-space"/>
          <w:rFonts w:ascii="Courier" w:hAnsi="Courier" w:cs="Courier New"/>
          <w:color w:val="000000"/>
          <w:sz w:val="16"/>
          <w:szCs w:val="16"/>
          <w:lang w:val="en-US"/>
        </w:rPr>
        <w:t>FLamide</w:t>
      </w:r>
      <w:proofErr w:type="spellEnd"/>
      <w:r w:rsidR="00B9625A">
        <w:rPr>
          <w:rStyle w:val="apple-converted-space"/>
          <w:rFonts w:ascii="Courier" w:hAnsi="Courier" w:cs="Courier New"/>
          <w:color w:val="000000"/>
          <w:sz w:val="16"/>
          <w:szCs w:val="16"/>
          <w:lang w:val="en-US"/>
        </w:rPr>
        <w:t>-like/</w:t>
      </w:r>
      <w:proofErr w:type="spellStart"/>
      <w:r w:rsidR="00B9625A">
        <w:rPr>
          <w:rStyle w:val="apple-converted-space"/>
          <w:rFonts w:ascii="Courier" w:hAnsi="Courier" w:cs="Courier New"/>
          <w:color w:val="000000"/>
          <w:sz w:val="16"/>
          <w:szCs w:val="16"/>
          <w:lang w:val="en-US"/>
        </w:rPr>
        <w:t>FMLamide</w:t>
      </w:r>
      <w:proofErr w:type="spellEnd"/>
      <w:r w:rsidR="00B9625A">
        <w:rPr>
          <w:rStyle w:val="apple-converted-space"/>
          <w:rFonts w:ascii="Courier" w:hAnsi="Courier" w:cs="Courier New"/>
          <w:color w:val="000000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FLamide</w:t>
      </w:r>
      <w:proofErr w:type="spellEnd"/>
      <w:r w:rsidRPr="00226F3E">
        <w:rPr>
          <w:rFonts w:ascii="Courier" w:hAnsi="Courier"/>
          <w:sz w:val="16"/>
          <w:szCs w:val="16"/>
          <w:lang w:val="en-US"/>
        </w:rPr>
        <w:t>)</w:t>
      </w:r>
    </w:p>
    <w:p w:rsidRPr="00BD5E9F" w:rsidR="00827BFE" w:rsidP="00827BFE" w:rsidRDefault="00827BFE" w14:paraId="5318095C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MTSLFFVLACLLSLGSL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EQEN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NRAL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A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HLFLSVPQNE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TQPETAQL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R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LNGAEN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I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SSFW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KFM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PSEFW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KFM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PAFWDDE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KFM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KFM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QFW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DSSAFWEDEK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ASAASRMLM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KFM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DV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F7584F" w:rsidP="00F7584F" w:rsidRDefault="00F7584F" w14:paraId="6DFC3100" w14:textId="0E68DCD7">
      <w:pPr>
        <w:rPr>
          <w:rFonts w:ascii="Courier" w:hAnsi="Courier"/>
          <w:sz w:val="16"/>
          <w:szCs w:val="16"/>
          <w:lang w:val="en-US"/>
        </w:rPr>
      </w:pPr>
    </w:p>
    <w:p w:rsidR="005F05ED" w:rsidP="00F7584F" w:rsidRDefault="005F05ED" w14:paraId="67ECEF2E" w14:textId="77777777">
      <w:pPr>
        <w:rPr>
          <w:rFonts w:ascii="Courier" w:hAnsi="Courier"/>
          <w:sz w:val="16"/>
          <w:szCs w:val="16"/>
          <w:lang w:val="en-US"/>
        </w:rPr>
      </w:pPr>
    </w:p>
    <w:p w:rsidRPr="00A66C0C" w:rsidR="005F05ED" w:rsidP="005F05ED" w:rsidRDefault="005F05ED" w14:paraId="623B0CD9" w14:textId="3DDECB46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 w:rsidR="0085565E">
        <w:rPr>
          <w:rFonts w:ascii="Courier" w:hAnsi="Courier"/>
          <w:b/>
          <w:sz w:val="16"/>
          <w:szCs w:val="16"/>
          <w:u w:val="single"/>
          <w:lang w:val="en-US"/>
        </w:rPr>
        <w:t>EFLG-like</w:t>
      </w:r>
    </w:p>
    <w:p w:rsidRPr="000D4663" w:rsidR="008C481F" w:rsidP="00F7584F" w:rsidRDefault="008C481F" w14:paraId="6143D127" w14:textId="77777777">
      <w:pPr>
        <w:rPr>
          <w:rFonts w:ascii="Courier" w:hAnsi="Courier"/>
          <w:sz w:val="16"/>
          <w:szCs w:val="16"/>
          <w:lang w:val="en-US"/>
        </w:rPr>
      </w:pPr>
    </w:p>
    <w:p w:rsidRPr="00226F3E" w:rsidR="00F7584F" w:rsidP="000D4663" w:rsidRDefault="00F7584F" w14:paraId="7EF0C8EE" w14:textId="50658B62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F3165F">
        <w:rPr>
          <w:rFonts w:ascii="Courier" w:hAnsi="Courier"/>
          <w:sz w:val="16"/>
          <w:szCs w:val="16"/>
          <w:lang w:val="en-US"/>
        </w:rPr>
        <w:t xml:space="preserve">TRINITY_GG_9906_c2_g1_i7 </w:t>
      </w:r>
      <w:r w:rsidRPr="00226F3E">
        <w:rPr>
          <w:rFonts w:ascii="Courier" w:hAnsi="Courier"/>
          <w:sz w:val="16"/>
          <w:szCs w:val="16"/>
          <w:lang w:val="en-US"/>
        </w:rPr>
        <w:t xml:space="preserve">Locus_17328.3_Transcript_1_6 </w:t>
      </w:r>
      <w:r w:rsidR="005158F4">
        <w:rPr>
          <w:rFonts w:ascii="Courier" w:hAnsi="Courier"/>
          <w:sz w:val="16"/>
          <w:szCs w:val="16"/>
          <w:lang w:val="en-US"/>
        </w:rPr>
        <w:t xml:space="preserve">EFLG-like/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0D4663">
        <w:rPr>
          <w:rFonts w:ascii="Courier" w:hAnsi="Courier"/>
          <w:sz w:val="16"/>
          <w:szCs w:val="16"/>
          <w:lang w:val="en-US"/>
        </w:rPr>
        <w:t>EFLG)</w:t>
      </w:r>
      <w:r w:rsidRPr="00226F3E" w:rsidR="0085565E">
        <w:rPr>
          <w:rFonts w:ascii="Courier" w:hAnsi="Courier"/>
          <w:sz w:val="16"/>
          <w:szCs w:val="16"/>
          <w:lang w:val="en-US"/>
        </w:rPr>
        <w:t xml:space="preserve"> (on </w:t>
      </w:r>
      <w:r w:rsidR="00237CB1">
        <w:rPr>
          <w:rFonts w:ascii="Courier" w:hAnsi="Courier"/>
          <w:sz w:val="16"/>
          <w:szCs w:val="16"/>
          <w:lang w:val="en-US"/>
        </w:rPr>
        <w:t xml:space="preserve">the </w:t>
      </w:r>
      <w:r w:rsidRPr="00226F3E" w:rsidR="0085565E">
        <w:rPr>
          <w:rFonts w:ascii="Courier" w:hAnsi="Courier"/>
          <w:sz w:val="16"/>
          <w:szCs w:val="16"/>
          <w:lang w:val="en-US"/>
        </w:rPr>
        <w:t xml:space="preserve">same transcript as </w:t>
      </w:r>
      <w:proofErr w:type="spellStart"/>
      <w:r w:rsidRPr="00226F3E" w:rsidR="0085565E">
        <w:rPr>
          <w:rFonts w:ascii="Courier" w:hAnsi="Courier"/>
          <w:sz w:val="16"/>
          <w:szCs w:val="16"/>
          <w:lang w:val="en-US"/>
        </w:rPr>
        <w:t>FVamide</w:t>
      </w:r>
      <w:proofErr w:type="spellEnd"/>
      <w:r w:rsidRPr="00226F3E" w:rsidR="0085565E">
        <w:rPr>
          <w:rFonts w:ascii="Courier" w:hAnsi="Courier"/>
          <w:sz w:val="16"/>
          <w:szCs w:val="16"/>
          <w:lang w:val="en-US"/>
        </w:rPr>
        <w:t xml:space="preserve">, similar to </w:t>
      </w:r>
      <w:r w:rsidRPr="00226F3E" w:rsidR="0085565E">
        <w:rPr>
          <w:rFonts w:ascii="Courier" w:hAnsi="Courier"/>
          <w:i/>
          <w:sz w:val="16"/>
          <w:szCs w:val="16"/>
          <w:lang w:val="en-US"/>
        </w:rPr>
        <w:t xml:space="preserve">P. </w:t>
      </w:r>
      <w:proofErr w:type="spellStart"/>
      <w:r w:rsidRPr="00226F3E" w:rsidR="0085565E">
        <w:rPr>
          <w:rFonts w:ascii="Courier" w:hAnsi="Courier"/>
          <w:i/>
          <w:sz w:val="16"/>
          <w:szCs w:val="16"/>
          <w:lang w:val="en-US"/>
        </w:rPr>
        <w:t>dumerilii</w:t>
      </w:r>
      <w:proofErr w:type="spellEnd"/>
      <w:r w:rsidR="005158F4">
        <w:rPr>
          <w:rFonts w:ascii="Courier" w:hAnsi="Courier"/>
          <w:i/>
          <w:sz w:val="16"/>
          <w:szCs w:val="16"/>
          <w:lang w:val="en-US"/>
        </w:rPr>
        <w:t xml:space="preserve"> FV/EFGL</w:t>
      </w:r>
      <w:r w:rsidRPr="00226F3E" w:rsidR="0085565E">
        <w:rPr>
          <w:rFonts w:ascii="Courier" w:hAnsi="Courier"/>
          <w:sz w:val="16"/>
          <w:szCs w:val="16"/>
          <w:lang w:val="en-US"/>
        </w:rPr>
        <w:t>)</w:t>
      </w:r>
    </w:p>
    <w:p w:rsidRPr="000D4663" w:rsidR="00F7584F" w:rsidP="00F166DD" w:rsidRDefault="00F7584F" w14:paraId="76593D15" w14:textId="009EE4A3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0D4663">
        <w:rPr>
          <w:rFonts w:ascii="Courier" w:hAnsi="Courier"/>
          <w:sz w:val="16"/>
          <w:szCs w:val="16"/>
          <w:highlight w:val="cyan"/>
          <w:lang w:val="en-US"/>
        </w:rPr>
        <w:t>MKSNYALFVTLICCCVIVEQFA</w:t>
      </w:r>
      <w:r w:rsidRPr="000D4663">
        <w:rPr>
          <w:rFonts w:ascii="Courier" w:hAnsi="Courier"/>
          <w:sz w:val="16"/>
          <w:szCs w:val="16"/>
          <w:highlight w:val="lightGray"/>
          <w:lang w:val="en-US"/>
        </w:rPr>
        <w:t>QEYSPDGYKFDDEENRLYRPILNRFN</w:t>
      </w:r>
      <w:r w:rsidRPr="000D4663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D4663">
        <w:rPr>
          <w:rFonts w:ascii="Courier" w:hAnsi="Courier"/>
          <w:sz w:val="16"/>
          <w:szCs w:val="16"/>
          <w:highlight w:val="lightGray"/>
          <w:lang w:val="en-US"/>
        </w:rPr>
        <w:t>FDEFL</w:t>
      </w:r>
      <w:r w:rsidRPr="000D4663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0D4663">
        <w:rPr>
          <w:rFonts w:ascii="Courier" w:hAnsi="Courier"/>
          <w:sz w:val="16"/>
          <w:szCs w:val="16"/>
          <w:highlight w:val="lightGray"/>
          <w:lang w:val="en-US"/>
        </w:rPr>
        <w:t>FSEFM</w:t>
      </w:r>
      <w:r w:rsidRPr="000D4663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0D4663">
        <w:rPr>
          <w:rFonts w:ascii="Courier" w:hAnsi="Courier"/>
          <w:sz w:val="16"/>
          <w:szCs w:val="16"/>
          <w:highlight w:val="lightGray"/>
          <w:lang w:val="en-US"/>
        </w:rPr>
        <w:t>KRFGDLMG</w:t>
      </w:r>
      <w:r w:rsidRPr="000D4663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0D4663">
        <w:rPr>
          <w:rFonts w:ascii="Courier" w:hAnsi="Courier"/>
          <w:sz w:val="16"/>
          <w:szCs w:val="16"/>
          <w:highlight w:val="lightGray"/>
          <w:lang w:val="en-US"/>
        </w:rPr>
        <w:t>RFSEFM</w:t>
      </w:r>
      <w:r w:rsidRPr="000D4663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0D4663" w:rsidR="000D4663">
        <w:rPr>
          <w:rFonts w:ascii="Courier" w:hAnsi="Courier"/>
          <w:sz w:val="16"/>
          <w:szCs w:val="16"/>
          <w:lang w:val="en-US"/>
        </w:rPr>
        <w:t>*</w:t>
      </w:r>
    </w:p>
    <w:p w:rsidR="0083411E" w:rsidP="0083411E" w:rsidRDefault="0083411E" w14:paraId="664E3F98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83411E" w:rsidP="0083411E" w:rsidRDefault="0083411E" w14:paraId="5BD5CE3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A66C0C" w:rsidR="0083411E" w:rsidP="0083411E" w:rsidRDefault="0083411E" w14:paraId="6D47F341" w14:textId="62EA9151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FVamide</w:t>
      </w:r>
      <w:bookmarkStart w:name="_GoBack" w:id="0"/>
      <w:bookmarkEnd w:id="0"/>
      <w:proofErr w:type="spellEnd"/>
    </w:p>
    <w:p w:rsidRPr="00A66C0C" w:rsidR="0083411E" w:rsidP="0083411E" w:rsidRDefault="0083411E" w14:paraId="7C4BF84D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83411E" w:rsidP="0083411E" w:rsidRDefault="0083411E" w14:paraId="09818D33" w14:textId="7B41A825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TRINITY_GG_9906_c2_g1_i1 Locus_17328.3_Transcript_4 </w:t>
      </w:r>
      <w:proofErr w:type="spellStart"/>
      <w:r w:rsidR="005158F4">
        <w:rPr>
          <w:rFonts w:ascii="Courier" w:hAnsi="Courier"/>
          <w:sz w:val="16"/>
          <w:szCs w:val="16"/>
          <w:lang w:val="en-US"/>
        </w:rPr>
        <w:t>FVamide</w:t>
      </w:r>
      <w:proofErr w:type="spellEnd"/>
      <w:r w:rsidR="005158F4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FVamide</w:t>
      </w:r>
      <w:proofErr w:type="spellEnd"/>
      <w:r w:rsidRPr="00226F3E">
        <w:rPr>
          <w:rFonts w:ascii="Courier" w:hAnsi="Courier"/>
          <w:sz w:val="16"/>
          <w:szCs w:val="16"/>
          <w:lang w:val="en-US"/>
        </w:rPr>
        <w:t>)</w:t>
      </w:r>
      <w:r w:rsidRPr="00226F3E" w:rsidR="0085565E">
        <w:rPr>
          <w:rFonts w:ascii="Courier" w:hAnsi="Courier"/>
          <w:sz w:val="16"/>
          <w:szCs w:val="16"/>
          <w:lang w:val="en-US"/>
        </w:rPr>
        <w:t xml:space="preserve"> (on </w:t>
      </w:r>
      <w:r w:rsidR="00237CB1">
        <w:rPr>
          <w:rFonts w:ascii="Courier" w:hAnsi="Courier"/>
          <w:sz w:val="16"/>
          <w:szCs w:val="16"/>
          <w:lang w:val="en-US"/>
        </w:rPr>
        <w:t xml:space="preserve">the </w:t>
      </w:r>
      <w:r w:rsidRPr="00226F3E" w:rsidR="0085565E">
        <w:rPr>
          <w:rFonts w:ascii="Courier" w:hAnsi="Courier"/>
          <w:sz w:val="16"/>
          <w:szCs w:val="16"/>
          <w:lang w:val="en-US"/>
        </w:rPr>
        <w:t xml:space="preserve">same transcript as EFLG-like, similar to </w:t>
      </w:r>
      <w:r w:rsidRPr="00226F3E" w:rsidR="0085565E">
        <w:rPr>
          <w:rFonts w:ascii="Courier" w:hAnsi="Courier"/>
          <w:i/>
          <w:sz w:val="16"/>
          <w:szCs w:val="16"/>
          <w:lang w:val="en-US"/>
        </w:rPr>
        <w:t xml:space="preserve">P. </w:t>
      </w:r>
      <w:proofErr w:type="spellStart"/>
      <w:r w:rsidRPr="00226F3E" w:rsidR="0085565E">
        <w:rPr>
          <w:rFonts w:ascii="Courier" w:hAnsi="Courier"/>
          <w:i/>
          <w:sz w:val="16"/>
          <w:szCs w:val="16"/>
          <w:lang w:val="en-US"/>
        </w:rPr>
        <w:t>dumerilii</w:t>
      </w:r>
      <w:proofErr w:type="spellEnd"/>
      <w:r w:rsidR="005158F4">
        <w:rPr>
          <w:rFonts w:ascii="Courier" w:hAnsi="Courier"/>
          <w:i/>
          <w:sz w:val="16"/>
          <w:szCs w:val="16"/>
          <w:lang w:val="en-US"/>
        </w:rPr>
        <w:t xml:space="preserve"> FV/EFGL</w:t>
      </w:r>
      <w:r w:rsidRPr="00226F3E" w:rsidR="0085565E">
        <w:rPr>
          <w:rFonts w:ascii="Courier" w:hAnsi="Courier"/>
          <w:sz w:val="16"/>
          <w:szCs w:val="16"/>
          <w:lang w:val="en-US"/>
        </w:rPr>
        <w:t>)</w:t>
      </w:r>
    </w:p>
    <w:p w:rsidRPr="00A47050" w:rsidR="0083411E" w:rsidP="0083411E" w:rsidRDefault="0083411E" w14:paraId="4A128E4E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KSNYALFVTLICCCVIVEQF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EYSPDGYKFDDGAQLERQT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VIYLTPRQL</w:t>
      </w:r>
      <w:r w:rsidRPr="0083411E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LIIRLQSRGKIVRTI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FAVD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FV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PDDYAEDW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EE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ARQRLFV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RQLFV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AADDIQ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F7584F" w:rsidP="00CE487A" w:rsidRDefault="00F7584F" w14:paraId="1B4CD135" w14:textId="6D02A090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BE5EAB" w:rsidP="00CE487A" w:rsidRDefault="00BE5EAB" w14:paraId="7F3506DF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BE5EAB" w:rsidP="00BE5EAB" w:rsidRDefault="00BE5EAB" w14:paraId="237632EE" w14:textId="3A2D7175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FVRIamide</w:t>
      </w:r>
      <w:proofErr w:type="spellEnd"/>
    </w:p>
    <w:p w:rsidR="00BE5EAB" w:rsidP="00CE487A" w:rsidRDefault="00BE5EAB" w14:paraId="09B39D8C" w14:textId="30559E76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BE5EAB" w:rsidP="00BE5EAB" w:rsidRDefault="00BE5EAB" w14:paraId="79897E14" w14:textId="7E27F0DD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12815_c0_g1_i1 DgyrP15620</w:t>
      </w:r>
      <w:r w:rsidRPr="00226F3E" w:rsidR="0032502C">
        <w:rPr>
          <w:rFonts w:ascii="Courier" w:hAnsi="Courier"/>
          <w:sz w:val="16"/>
          <w:szCs w:val="16"/>
          <w:lang w:val="en-US"/>
        </w:rPr>
        <w:t xml:space="preserve"> Locus_4594.0_Transcript_1 </w:t>
      </w:r>
      <w:proofErr w:type="spellStart"/>
      <w:r w:rsidR="005158F4">
        <w:rPr>
          <w:rFonts w:ascii="Courier" w:hAnsi="Courier"/>
          <w:sz w:val="16"/>
          <w:szCs w:val="16"/>
          <w:lang w:val="en-US"/>
        </w:rPr>
        <w:t>FVRIamide</w:t>
      </w:r>
      <w:proofErr w:type="spellEnd"/>
      <w:r w:rsidR="005158F4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32502C">
        <w:rPr>
          <w:rFonts w:ascii="Courier" w:hAnsi="Courier"/>
          <w:sz w:val="16"/>
          <w:szCs w:val="16"/>
          <w:lang w:val="en-US"/>
        </w:rPr>
        <w:t>FVRIamide</w:t>
      </w:r>
      <w:proofErr w:type="spellEnd"/>
      <w:r w:rsidRPr="00226F3E" w:rsidR="0032502C">
        <w:rPr>
          <w:rFonts w:ascii="Courier" w:hAnsi="Courier"/>
          <w:sz w:val="16"/>
          <w:szCs w:val="16"/>
          <w:lang w:val="en-US"/>
        </w:rPr>
        <w:t>)</w:t>
      </w:r>
    </w:p>
    <w:p w:rsidRPr="00CD3709" w:rsidR="00BE5EAB" w:rsidP="00F166DD" w:rsidRDefault="00BE5EAB" w14:paraId="2AB6ABB2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C732B7">
        <w:rPr>
          <w:rFonts w:ascii="Courier" w:hAnsi="Courier"/>
          <w:sz w:val="16"/>
          <w:szCs w:val="16"/>
          <w:highlight w:val="cyan"/>
          <w:lang w:val="en-US"/>
        </w:rPr>
        <w:t>MLKFTLSILLVLLASTHTN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TL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D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ANFPTAEAAA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IKE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LKETEILKHLQSEDLN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LSSFVR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LSSFVR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P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SSFVR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QPVKEMNNFVGIDDGLNEKA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SSFVR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VNLDDEK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SSFVR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PMSSFVR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T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BE5EAB" w:rsidP="00CE487A" w:rsidRDefault="00BE5EAB" w14:paraId="590589C2" w14:textId="2FE653A5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827BFE" w:rsidP="00CE487A" w:rsidRDefault="00827BFE" w14:paraId="3223B131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8D2959" w:rsidR="00827BFE" w:rsidP="00827BFE" w:rsidRDefault="00827BFE" w14:paraId="45EDE36C" w14:textId="391FBCC2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D2959">
        <w:rPr>
          <w:rFonts w:ascii="Courier" w:hAnsi="Courier"/>
          <w:b/>
          <w:sz w:val="16"/>
          <w:szCs w:val="16"/>
          <w:u w:val="single"/>
          <w:lang w:val="en-US"/>
        </w:rPr>
        <w:t>#GnRH/</w:t>
      </w:r>
      <w:proofErr w:type="spellStart"/>
      <w:r>
        <w:rPr>
          <w:rFonts w:ascii="Courier" w:hAnsi="Courier"/>
          <w:b/>
          <w:sz w:val="16"/>
          <w:szCs w:val="16"/>
          <w:u w:val="single"/>
          <w:lang w:val="en-US"/>
        </w:rPr>
        <w:t>Corazonin</w:t>
      </w:r>
      <w:proofErr w:type="spellEnd"/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Pr="008D2959">
        <w:rPr>
          <w:rFonts w:ascii="Courier" w:hAnsi="Courier"/>
          <w:b/>
          <w:sz w:val="16"/>
          <w:szCs w:val="16"/>
          <w:u w:val="single"/>
          <w:lang w:val="en-US"/>
        </w:rPr>
        <w:t>1</w:t>
      </w:r>
    </w:p>
    <w:p w:rsidRPr="00CE487A" w:rsidR="00827BFE" w:rsidP="00827BFE" w:rsidRDefault="00827BFE" w14:paraId="523A864B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827BFE" w:rsidP="00827BFE" w:rsidRDefault="00827BFE" w14:paraId="2A3EBFD7" w14:textId="390A7E88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DgyrP11867 TRINITY_GG_15149_c0_g1_i3 Locus_18773.0_Transcript_1 </w:t>
      </w:r>
      <w:r w:rsidR="0033727A">
        <w:rPr>
          <w:rFonts w:ascii="Courier" w:hAnsi="Courier"/>
          <w:sz w:val="16"/>
          <w:szCs w:val="16"/>
          <w:lang w:val="en-US"/>
        </w:rPr>
        <w:t>GnRH/AKH/</w:t>
      </w:r>
      <w:proofErr w:type="spellStart"/>
      <w:r w:rsidR="0033727A">
        <w:rPr>
          <w:rFonts w:ascii="Courier" w:hAnsi="Courier"/>
          <w:sz w:val="16"/>
          <w:szCs w:val="16"/>
          <w:lang w:val="en-US"/>
        </w:rPr>
        <w:t>Corazonin</w:t>
      </w:r>
      <w:proofErr w:type="spellEnd"/>
      <w:r w:rsidR="00EC53D3">
        <w:rPr>
          <w:rFonts w:ascii="Courier" w:hAnsi="Courier"/>
          <w:sz w:val="16"/>
          <w:szCs w:val="16"/>
          <w:lang w:val="en-US"/>
        </w:rPr>
        <w:t xml:space="preserve"> </w:t>
      </w:r>
      <w:r w:rsidR="0033727A">
        <w:rPr>
          <w:rFonts w:ascii="Courier" w:hAnsi="Courier"/>
          <w:sz w:val="16"/>
          <w:szCs w:val="16"/>
          <w:lang w:val="en-US"/>
        </w:rPr>
        <w:t xml:space="preserve">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>
        <w:rPr>
          <w:rFonts w:ascii="Courier" w:hAnsi="Courier"/>
          <w:sz w:val="16"/>
          <w:szCs w:val="16"/>
          <w:lang w:val="en-US"/>
        </w:rPr>
        <w:t>AKH)</w:t>
      </w:r>
    </w:p>
    <w:p w:rsidRPr="008C4229" w:rsidR="00827BFE" w:rsidP="00827BFE" w:rsidRDefault="00827BFE" w14:paraId="445277B8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NRSSVFFIAFACLLLAFQINEIEG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FSFSLPGQWGS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GSNQ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LKWDREAFAALQQAMMLQALHYHK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AAVESKH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226F3E" w:rsidR="00827BFE" w:rsidP="00827BFE" w:rsidRDefault="00827BFE" w14:paraId="2AC794CD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827BFE" w:rsidP="00827BFE" w:rsidRDefault="00827BFE" w14:paraId="45A456D6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8D2959" w:rsidR="00827BFE" w:rsidP="00827BFE" w:rsidRDefault="00827BFE" w14:paraId="4CA42BD4" w14:textId="3B99E98D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D2959">
        <w:rPr>
          <w:rFonts w:ascii="Courier" w:hAnsi="Courier"/>
          <w:b/>
          <w:sz w:val="16"/>
          <w:szCs w:val="16"/>
          <w:u w:val="single"/>
          <w:lang w:val="en-US"/>
        </w:rPr>
        <w:t>#GnRH/</w:t>
      </w:r>
      <w:proofErr w:type="spellStart"/>
      <w:r>
        <w:rPr>
          <w:rFonts w:ascii="Courier" w:hAnsi="Courier"/>
          <w:b/>
          <w:sz w:val="16"/>
          <w:szCs w:val="16"/>
          <w:u w:val="single"/>
          <w:lang w:val="en-US"/>
        </w:rPr>
        <w:t>Corazonin</w:t>
      </w:r>
      <w:proofErr w:type="spellEnd"/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Pr="008D2959">
        <w:rPr>
          <w:rFonts w:ascii="Courier" w:hAnsi="Courier"/>
          <w:b/>
          <w:sz w:val="16"/>
          <w:szCs w:val="16"/>
          <w:u w:val="single"/>
          <w:lang w:val="en-US"/>
        </w:rPr>
        <w:t>2</w:t>
      </w:r>
    </w:p>
    <w:p w:rsidRPr="00226F3E" w:rsidR="00827BFE" w:rsidP="00827BFE" w:rsidRDefault="00827BFE" w14:paraId="513246EC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827BFE" w:rsidP="00827BFE" w:rsidRDefault="00827BFE" w14:paraId="10D79C96" w14:textId="39C0CE7B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TRINITY_GG_15182_c0_g1_i1 Locus_5007.0_Transcript_1 </w:t>
      </w:r>
      <w:r w:rsidR="0033727A">
        <w:rPr>
          <w:rFonts w:ascii="Courier" w:hAnsi="Courier"/>
          <w:sz w:val="16"/>
          <w:szCs w:val="16"/>
          <w:lang w:val="en-US"/>
        </w:rPr>
        <w:t>GnRH/AKH/</w:t>
      </w:r>
      <w:proofErr w:type="spellStart"/>
      <w:r w:rsidR="0033727A">
        <w:rPr>
          <w:rFonts w:ascii="Courier" w:hAnsi="Courier"/>
          <w:sz w:val="16"/>
          <w:szCs w:val="16"/>
          <w:lang w:val="en-US"/>
        </w:rPr>
        <w:t>Corazonin</w:t>
      </w:r>
      <w:proofErr w:type="spellEnd"/>
      <w:r w:rsidR="00EC53D3">
        <w:rPr>
          <w:rFonts w:ascii="Courier" w:hAnsi="Courier"/>
          <w:sz w:val="16"/>
          <w:szCs w:val="16"/>
          <w:lang w:val="en-US"/>
        </w:rPr>
        <w:t xml:space="preserve"> </w:t>
      </w:r>
      <w:r w:rsidR="0033727A">
        <w:rPr>
          <w:rFonts w:ascii="Courier" w:hAnsi="Courier"/>
          <w:sz w:val="16"/>
          <w:szCs w:val="16"/>
          <w:lang w:val="en-US"/>
        </w:rPr>
        <w:t>2</w:t>
      </w:r>
    </w:p>
    <w:p w:rsidRPr="008C4229" w:rsidR="00827BFE" w:rsidP="00827BFE" w:rsidRDefault="00827BFE" w14:paraId="3A9ED998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KPIKFAILSILVLLLSNAEG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LTQTLGWGSAGSP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NGLSSF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KDSFHKVQFLISAYQKEVWKLKS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WTNDM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827BFE" w:rsidP="00827BFE" w:rsidRDefault="00827BFE" w14:paraId="7B0E7169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827BFE" w:rsidP="00827BFE" w:rsidRDefault="00827BFE" w14:paraId="7421B723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8D2959" w:rsidR="00827BFE" w:rsidP="00827BFE" w:rsidRDefault="00827BFE" w14:paraId="4C7BAC6E" w14:textId="4358B093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D2959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r>
        <w:rPr>
          <w:rFonts w:ascii="Courier" w:hAnsi="Courier"/>
          <w:b/>
          <w:sz w:val="16"/>
          <w:szCs w:val="16"/>
          <w:u w:val="single"/>
          <w:lang w:val="en-US"/>
        </w:rPr>
        <w:t>GnRH/</w:t>
      </w:r>
      <w:proofErr w:type="spellStart"/>
      <w:r>
        <w:rPr>
          <w:rFonts w:ascii="Courier" w:hAnsi="Courier"/>
          <w:b/>
          <w:sz w:val="16"/>
          <w:szCs w:val="16"/>
          <w:u w:val="single"/>
          <w:lang w:val="en-US"/>
        </w:rPr>
        <w:t>Corazonin</w:t>
      </w:r>
      <w:proofErr w:type="spellEnd"/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>
        <w:rPr>
          <w:rFonts w:ascii="Courier" w:hAnsi="Courier"/>
          <w:b/>
          <w:sz w:val="16"/>
          <w:szCs w:val="16"/>
          <w:u w:val="single"/>
          <w:lang w:val="en-US"/>
        </w:rPr>
        <w:t>3</w:t>
      </w:r>
    </w:p>
    <w:p w:rsidRPr="00226F3E" w:rsidR="00827BFE" w:rsidP="00827BFE" w:rsidRDefault="00827BFE" w14:paraId="3F92D566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827BFE" w:rsidP="00827BFE" w:rsidRDefault="00827BFE" w14:paraId="7F1170EF" w14:textId="7CBCCB50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TRINITY_GG_7207_c0_g1_i1 Locus_6438.0_Transcript_1 </w:t>
      </w:r>
      <w:r w:rsidR="0033727A">
        <w:rPr>
          <w:rFonts w:ascii="Courier" w:hAnsi="Courier"/>
          <w:sz w:val="16"/>
          <w:szCs w:val="16"/>
          <w:lang w:val="en-US"/>
        </w:rPr>
        <w:t>GnRH/AKH/</w:t>
      </w:r>
      <w:proofErr w:type="spellStart"/>
      <w:r w:rsidR="0033727A">
        <w:rPr>
          <w:rFonts w:ascii="Courier" w:hAnsi="Courier"/>
          <w:sz w:val="16"/>
          <w:szCs w:val="16"/>
          <w:lang w:val="en-US"/>
        </w:rPr>
        <w:t>Corazonin</w:t>
      </w:r>
      <w:proofErr w:type="spellEnd"/>
      <w:r w:rsidR="00EC53D3">
        <w:rPr>
          <w:rFonts w:ascii="Courier" w:hAnsi="Courier"/>
          <w:sz w:val="16"/>
          <w:szCs w:val="16"/>
          <w:lang w:val="en-US"/>
        </w:rPr>
        <w:t xml:space="preserve"> </w:t>
      </w:r>
      <w:r w:rsidR="0033727A">
        <w:rPr>
          <w:rFonts w:ascii="Courier" w:hAnsi="Courier"/>
          <w:sz w:val="16"/>
          <w:szCs w:val="16"/>
          <w:lang w:val="en-US"/>
        </w:rPr>
        <w:t>3</w:t>
      </w:r>
    </w:p>
    <w:p w:rsidRPr="00CE487A" w:rsidR="00827BFE" w:rsidP="00827BFE" w:rsidRDefault="00827BFE" w14:paraId="5B267A95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NSIQLISVLLLLVTVYQIEQANS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QNYHFSNGWQA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TFFTPTKLNDGENSEFP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KVRPSLTKLISKLIEMET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IMRE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YKTSYYNVMSSLKD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E50598" w:rsidR="00827BFE" w:rsidP="00827BFE" w:rsidRDefault="00827BFE" w14:paraId="6E398669" w14:textId="77777777">
      <w:pPr>
        <w:rPr>
          <w:rFonts w:ascii="Courier" w:hAnsi="Courier"/>
          <w:sz w:val="16"/>
          <w:szCs w:val="16"/>
          <w:highlight w:val="green"/>
          <w:lang w:val="en-US"/>
        </w:rPr>
      </w:pPr>
    </w:p>
    <w:p w:rsidRPr="00CE487A" w:rsidR="006B38EC" w:rsidP="00CE487A" w:rsidRDefault="006B38EC" w14:paraId="036D8647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9F03A8" w:rsidP="009F03A8" w:rsidRDefault="009F03A8" w14:paraId="639C496B" w14:textId="2EB5F378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C11DA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C11DA">
        <w:rPr>
          <w:rFonts w:ascii="Courier" w:hAnsi="Courier"/>
          <w:b/>
          <w:sz w:val="16"/>
          <w:szCs w:val="16"/>
          <w:u w:val="single"/>
          <w:lang w:val="en-US"/>
        </w:rPr>
        <w:t>GNxQN</w:t>
      </w:r>
      <w:proofErr w:type="spellEnd"/>
      <w:r w:rsidRPr="00FC11DA" w:rsidR="00CC10BD">
        <w:rPr>
          <w:rFonts w:ascii="Courier" w:hAnsi="Courier"/>
          <w:b/>
          <w:sz w:val="16"/>
          <w:szCs w:val="16"/>
          <w:u w:val="single"/>
          <w:lang w:val="en-US"/>
        </w:rPr>
        <w:t>-like</w:t>
      </w:r>
    </w:p>
    <w:p w:rsidRPr="000F057C" w:rsidR="009F03A8" w:rsidP="009F03A8" w:rsidRDefault="009F03A8" w14:paraId="7DB9720C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4E5930F1" w14:textId="288570C4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DgyrP7163</w:t>
      </w:r>
      <w:r w:rsidRPr="00226F3E" w:rsidR="00784F27">
        <w:rPr>
          <w:rFonts w:ascii="Courier" w:hAnsi="Courier"/>
          <w:sz w:val="16"/>
          <w:szCs w:val="16"/>
          <w:lang w:val="en-US"/>
        </w:rPr>
        <w:t xml:space="preserve"> Locus_4061.0_Transcript_1</w:t>
      </w:r>
      <w:r w:rsidRPr="00226F3E" w:rsidR="00F600AC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GNXQN-like </w:t>
      </w:r>
      <w:r w:rsidRPr="00226F3E" w:rsidR="00F600AC">
        <w:rPr>
          <w:rFonts w:ascii="Courier" w:hAnsi="Courier"/>
          <w:sz w:val="16"/>
          <w:szCs w:val="16"/>
          <w:lang w:val="en-US"/>
        </w:rPr>
        <w:t xml:space="preserve">(similar to P. </w:t>
      </w:r>
      <w:proofErr w:type="spellStart"/>
      <w:r w:rsidRPr="00226F3E" w:rsidR="00F600AC">
        <w:rPr>
          <w:rFonts w:ascii="Courier" w:hAnsi="Courier"/>
          <w:sz w:val="16"/>
          <w:szCs w:val="16"/>
          <w:lang w:val="en-US"/>
        </w:rPr>
        <w:t>dumerilii</w:t>
      </w:r>
      <w:proofErr w:type="spellEnd"/>
      <w:r w:rsidRPr="00226F3E" w:rsidR="00F600AC">
        <w:rPr>
          <w:rFonts w:ascii="Courier" w:hAnsi="Courier"/>
          <w:sz w:val="16"/>
          <w:szCs w:val="16"/>
          <w:lang w:val="en-US"/>
        </w:rPr>
        <w:t xml:space="preserve"> GNXQN)</w:t>
      </w:r>
    </w:p>
    <w:p w:rsidR="00CE487A" w:rsidP="00CE487A" w:rsidRDefault="009F03A8" w14:paraId="6CB88186" w14:textId="1CFC4514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0F057C">
        <w:rPr>
          <w:rFonts w:ascii="Courier" w:hAnsi="Courier"/>
          <w:sz w:val="16"/>
          <w:szCs w:val="16"/>
          <w:highlight w:val="cyan"/>
          <w:lang w:val="en-US"/>
        </w:rPr>
        <w:t>MKAAVTLFIFFVFLALNQA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PQAKVR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LEQLEYGNHQNRPR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DPNVPQKLMPPNPIAT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LEETKSPAPVTKVESDKAAKSDVAIVPKEKTVEEDKELSDIYDWLMKSMKPEMRTNW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R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SATAEDMSGAPVQARS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LYYDLPMDVYEDEIPFDDDETYPSLYDWKDPYEYYENSEYPTSDSLIPEDEEDISELYGYKSEPTW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APYGLYDTVSE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REEAMNRLYALAYRL</w:t>
      </w:r>
      <w:r w:rsidRPr="000F057C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6B38EC" w:rsidP="00CE487A" w:rsidRDefault="006B38EC" w14:paraId="0DB68A1E" w14:textId="2EDD5DF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D3709" w:rsidR="006B38EC" w:rsidP="006B38EC" w:rsidRDefault="006B38EC" w14:paraId="7FBB9E4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6B38EC" w:rsidP="006B38EC" w:rsidRDefault="006B38EC" w14:paraId="5BB2FB81" w14:textId="115F40CB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6E2B40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6E2B40">
        <w:rPr>
          <w:rFonts w:ascii="Courier" w:hAnsi="Courier"/>
          <w:b/>
          <w:sz w:val="16"/>
          <w:szCs w:val="16"/>
          <w:u w:val="single"/>
          <w:lang w:val="en-US"/>
        </w:rPr>
        <w:t>HFAamide</w:t>
      </w:r>
      <w:proofErr w:type="spellEnd"/>
    </w:p>
    <w:p w:rsidRPr="000F057C" w:rsidR="006B38EC" w:rsidP="006B38EC" w:rsidRDefault="006B38EC" w14:paraId="405B523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6B38EC" w:rsidP="006B38EC" w:rsidRDefault="006B38EC" w14:paraId="38735CA5" w14:textId="106EB376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20055.0_Transcript_1</w:t>
      </w:r>
      <w:r w:rsidR="00ED2320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ED2320">
        <w:rPr>
          <w:rFonts w:ascii="Courier" w:hAnsi="Courier"/>
          <w:sz w:val="16"/>
          <w:szCs w:val="16"/>
          <w:lang w:val="en-US"/>
        </w:rPr>
        <w:t>HFAamide</w:t>
      </w:r>
      <w:proofErr w:type="spellEnd"/>
    </w:p>
    <w:p w:rsidR="006B38EC" w:rsidP="00F166DD" w:rsidRDefault="006B38EC" w14:paraId="3CB5FAC3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DRAQLAFMFIGFLLILQPANS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DKASY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VMA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RGTGGNF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RASHFA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NEAEEMEKVKDLRLI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LIEEI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ERQ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6B38EC" w:rsidP="00CE487A" w:rsidRDefault="006B38EC" w14:paraId="7D6AA7FD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D3709" w:rsidR="006B38EC" w:rsidP="00CE487A" w:rsidRDefault="006B38EC" w14:paraId="01FCA1B7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9F03A8" w:rsidP="009F03A8" w:rsidRDefault="009F03A8" w14:paraId="44E318D0" w14:textId="5D30B6ED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C11DA">
        <w:rPr>
          <w:rFonts w:ascii="Courier" w:hAnsi="Courier"/>
          <w:b/>
          <w:sz w:val="16"/>
          <w:szCs w:val="16"/>
          <w:u w:val="single"/>
          <w:lang w:val="en-US"/>
        </w:rPr>
        <w:t>#HIGA</w:t>
      </w:r>
      <w:r w:rsidRPr="00FC11DA" w:rsidR="00FC11DA">
        <w:rPr>
          <w:rFonts w:ascii="Courier" w:hAnsi="Courier"/>
          <w:b/>
          <w:sz w:val="16"/>
          <w:szCs w:val="16"/>
          <w:u w:val="single"/>
          <w:lang w:val="en-US"/>
        </w:rPr>
        <w:t>-like</w:t>
      </w:r>
      <w:r w:rsidRPr="00FC11DA" w:rsidR="00E720EE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</w:p>
    <w:p w:rsidRPr="00F600AC" w:rsidR="00CE487A" w:rsidP="00CE487A" w:rsidRDefault="00CE487A" w14:paraId="7D4DE417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6B38EC" w:rsidP="006B38EC" w:rsidRDefault="006B38EC" w14:paraId="625ADDA7" w14:textId="7AEC2857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7179.0_Transcript_1</w:t>
      </w:r>
      <w:r w:rsidRPr="00226F3E" w:rsidR="00475F9D">
        <w:rPr>
          <w:rFonts w:ascii="Courier" w:hAnsi="Courier"/>
          <w:sz w:val="16"/>
          <w:szCs w:val="16"/>
          <w:lang w:val="en-US"/>
        </w:rPr>
        <w:t xml:space="preserve"> DgyrP47_extended</w:t>
      </w:r>
      <w:r w:rsidRPr="00226F3E" w:rsidR="00F600AC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HIGA-like </w:t>
      </w:r>
      <w:r w:rsidRPr="00226F3E" w:rsidR="00F600AC">
        <w:rPr>
          <w:rFonts w:ascii="Courier" w:hAnsi="Courier"/>
          <w:sz w:val="16"/>
          <w:szCs w:val="16"/>
          <w:lang w:val="en-US"/>
        </w:rPr>
        <w:t xml:space="preserve">(similar to P. </w:t>
      </w:r>
      <w:proofErr w:type="spellStart"/>
      <w:r w:rsidRPr="00226F3E" w:rsidR="00F600AC">
        <w:rPr>
          <w:rFonts w:ascii="Courier" w:hAnsi="Courier"/>
          <w:sz w:val="16"/>
          <w:szCs w:val="16"/>
          <w:lang w:val="en-US"/>
        </w:rPr>
        <w:t>dumerilii</w:t>
      </w:r>
      <w:proofErr w:type="spellEnd"/>
      <w:r w:rsidRPr="00226F3E" w:rsidR="00F600AC">
        <w:rPr>
          <w:rFonts w:ascii="Courier" w:hAnsi="Courier"/>
          <w:sz w:val="16"/>
          <w:szCs w:val="16"/>
          <w:lang w:val="en-US"/>
        </w:rPr>
        <w:t xml:space="preserve"> HIGA)</w:t>
      </w:r>
    </w:p>
    <w:p w:rsidR="006B38EC" w:rsidP="00F166DD" w:rsidRDefault="006B38EC" w14:paraId="52F62AA1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AISVWSISALLLIFQVSD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E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HIGAAFGAGFKPS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APMDLGNWRYADETELP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HLGATLNSWISD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HIGASLNHFSPLLNN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YGLRLNGFGKSN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CD3709" w:rsidR="00CE487A" w:rsidP="00CE487A" w:rsidRDefault="00CE487A" w14:paraId="3A8D9279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D3709" w:rsidR="00CE487A" w:rsidP="00CE487A" w:rsidRDefault="00CE487A" w14:paraId="6438F04A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CE487A" w:rsidP="00CD3709" w:rsidRDefault="00CD3709" w14:paraId="776739E5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 w:rsidR="00CE487A">
        <w:rPr>
          <w:rFonts w:ascii="Courier" w:hAnsi="Courier"/>
          <w:b/>
          <w:sz w:val="16"/>
          <w:szCs w:val="16"/>
          <w:u w:val="single"/>
          <w:lang w:val="en-US"/>
        </w:rPr>
        <w:t>Leucokinin</w:t>
      </w:r>
      <w:proofErr w:type="spellEnd"/>
    </w:p>
    <w:p w:rsidRPr="00CD3709" w:rsidR="00CE487A" w:rsidP="00CE487A" w:rsidRDefault="00CE487A" w14:paraId="4E24FF6D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CE487A" w:rsidP="00CD3709" w:rsidRDefault="00CD3709" w14:paraId="7C67CE89" w14:textId="21CBD989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9725C3">
        <w:rPr>
          <w:rFonts w:ascii="Courier" w:hAnsi="Courier"/>
          <w:sz w:val="16"/>
          <w:szCs w:val="16"/>
          <w:lang w:val="en-US"/>
        </w:rPr>
        <w:t xml:space="preserve">DgyrP6640 </w:t>
      </w:r>
      <w:r w:rsidRPr="00226F3E" w:rsidR="00CE487A">
        <w:rPr>
          <w:rFonts w:ascii="Courier" w:hAnsi="Courier"/>
          <w:sz w:val="16"/>
          <w:szCs w:val="16"/>
          <w:lang w:val="en-US"/>
        </w:rPr>
        <w:t>CAP3_Contig975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9725C3">
        <w:rPr>
          <w:rFonts w:ascii="Courier" w:hAnsi="Courier"/>
          <w:sz w:val="16"/>
          <w:szCs w:val="16"/>
          <w:lang w:val="en-US"/>
        </w:rPr>
        <w:t>Locus_16399.0_Transcript_1</w:t>
      </w:r>
      <w:r w:rsidR="00ED2320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ED2320">
        <w:rPr>
          <w:rFonts w:ascii="Courier" w:hAnsi="Courier"/>
          <w:sz w:val="16"/>
          <w:szCs w:val="16"/>
          <w:lang w:val="en-US"/>
        </w:rPr>
        <w:t>Leucokinin</w:t>
      </w:r>
      <w:proofErr w:type="spellEnd"/>
      <w:r w:rsidRPr="00226F3E" w:rsidR="009725C3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F600AC">
        <w:rPr>
          <w:rFonts w:ascii="Courier" w:hAnsi="Courier"/>
          <w:sz w:val="16"/>
          <w:szCs w:val="16"/>
          <w:lang w:val="en-US"/>
        </w:rPr>
        <w:t>L</w:t>
      </w:r>
      <w:r w:rsidRPr="00226F3E" w:rsidR="009725C3">
        <w:rPr>
          <w:rFonts w:ascii="Courier" w:hAnsi="Courier"/>
          <w:sz w:val="16"/>
          <w:szCs w:val="16"/>
          <w:lang w:val="en-US"/>
        </w:rPr>
        <w:t>eucokinin</w:t>
      </w:r>
      <w:proofErr w:type="spellEnd"/>
      <w:r w:rsidRPr="00226F3E" w:rsidR="00A05227">
        <w:rPr>
          <w:rFonts w:ascii="Courier" w:hAnsi="Courier"/>
          <w:sz w:val="16"/>
          <w:szCs w:val="16"/>
          <w:lang w:val="en-US"/>
        </w:rPr>
        <w:t>)</w:t>
      </w:r>
    </w:p>
    <w:p w:rsidRPr="00CD3709" w:rsidR="00CE487A" w:rsidP="00F166DD" w:rsidRDefault="00CE487A" w14:paraId="356B6B16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LNYIQLFALLSAVLLCSCLS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PESE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FQSWA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FNAWA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MNSISDQLPQ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QPFQAWA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VGLQSLDALDE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FSSWA</w:t>
      </w:r>
      <w:r w:rsidRPr="00A05227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9F03A8" w:rsidP="009F03A8" w:rsidRDefault="009F03A8" w14:paraId="46746374" w14:textId="060902F9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7C2E99" w:rsidP="009F03A8" w:rsidRDefault="007C2E99" w14:paraId="22C3B8C4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0B1BEB" w:rsidP="009F03A8" w:rsidRDefault="000B1BEB" w14:paraId="0AEC38A0" w14:textId="7C2624F5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Myomodulin</w:t>
      </w:r>
      <w:proofErr w:type="spellEnd"/>
      <w:r w:rsidR="00F166DD">
        <w:rPr>
          <w:rFonts w:ascii="Courier" w:hAnsi="Courier"/>
          <w:b/>
          <w:sz w:val="16"/>
          <w:szCs w:val="16"/>
          <w:u w:val="single"/>
          <w:lang w:val="en-US"/>
        </w:rPr>
        <w:t xml:space="preserve"> 1</w:t>
      </w:r>
    </w:p>
    <w:p w:rsidR="000B1BEB" w:rsidP="009F03A8" w:rsidRDefault="000B1BEB" w14:paraId="4E9C20EF" w14:textId="76408E9F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0B1BEB" w:rsidP="000B1BEB" w:rsidRDefault="000B1BEB" w14:paraId="6B8D66C5" w14:textId="4A508A7F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B053DB">
        <w:rPr>
          <w:rFonts w:ascii="Courier" w:hAnsi="Courier"/>
          <w:sz w:val="16"/>
          <w:szCs w:val="16"/>
          <w:lang w:val="en-US"/>
        </w:rPr>
        <w:t xml:space="preserve">DgyrP15625 </w:t>
      </w:r>
      <w:r w:rsidRPr="00226F3E">
        <w:rPr>
          <w:rFonts w:ascii="Courier" w:hAnsi="Courier"/>
          <w:sz w:val="16"/>
          <w:szCs w:val="16"/>
          <w:lang w:val="en-US"/>
        </w:rPr>
        <w:t>TRINITY_GG_12828_c2_g1_i1</w:t>
      </w:r>
      <w:r w:rsidRPr="00226F3E" w:rsidR="007F4FEE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B053DB">
        <w:rPr>
          <w:rFonts w:ascii="Courier" w:hAnsi="Courier"/>
          <w:sz w:val="16"/>
          <w:szCs w:val="16"/>
          <w:lang w:val="en-US"/>
        </w:rPr>
        <w:t>Locus_9170.0_Transcript_1</w:t>
      </w:r>
      <w:r w:rsidR="00ED2320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ED2320">
        <w:rPr>
          <w:rFonts w:ascii="Courier" w:hAnsi="Courier"/>
          <w:sz w:val="16"/>
          <w:szCs w:val="16"/>
          <w:lang w:val="en-US"/>
        </w:rPr>
        <w:t>Myomodulin</w:t>
      </w:r>
      <w:proofErr w:type="spellEnd"/>
      <w:r w:rsidR="00ED2320">
        <w:rPr>
          <w:rFonts w:ascii="Courier" w:hAnsi="Courier"/>
          <w:sz w:val="16"/>
          <w:szCs w:val="16"/>
          <w:lang w:val="en-US"/>
        </w:rPr>
        <w:t xml:space="preserve"> 1</w:t>
      </w:r>
      <w:r w:rsidRPr="00226F3E" w:rsidR="00B053DB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F600AC">
        <w:rPr>
          <w:rFonts w:ascii="Courier" w:hAnsi="Courier"/>
          <w:sz w:val="16"/>
          <w:szCs w:val="16"/>
          <w:lang w:val="en-US"/>
        </w:rPr>
        <w:t>M</w:t>
      </w:r>
      <w:r w:rsidRPr="00226F3E" w:rsidR="000447CE">
        <w:rPr>
          <w:rFonts w:ascii="Courier" w:hAnsi="Courier"/>
          <w:sz w:val="16"/>
          <w:szCs w:val="16"/>
          <w:lang w:val="en-US"/>
        </w:rPr>
        <w:t>yomodulin</w:t>
      </w:r>
      <w:proofErr w:type="spellEnd"/>
      <w:r w:rsidRPr="00226F3E">
        <w:rPr>
          <w:rFonts w:ascii="Courier" w:hAnsi="Courier"/>
          <w:sz w:val="16"/>
          <w:szCs w:val="16"/>
          <w:lang w:val="en-US"/>
        </w:rPr>
        <w:t>)</w:t>
      </w:r>
    </w:p>
    <w:p w:rsidRPr="00CD3709" w:rsidR="000B1BEB" w:rsidP="000B1BEB" w:rsidRDefault="000B1BEB" w14:paraId="2AAC8469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C732B7">
        <w:rPr>
          <w:rFonts w:ascii="Courier" w:hAnsi="Courier"/>
          <w:sz w:val="16"/>
          <w:szCs w:val="16"/>
          <w:highlight w:val="cyan"/>
          <w:lang w:val="en-US"/>
        </w:rPr>
        <w:t>MIFAFIKFFLLLVAINSIRS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DGENLMA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LQMLRM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IGDLNDEQ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LHILRQRSPLPRLGERAPLPRLGERAPLPRLGLLRAAPLPRLGLED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SELDWNEFQEDSRAALPRLGYRAAPLPR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VKLLRM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SKMLQ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HGMLQL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QMLRM</w:t>
      </w:r>
      <w:r w:rsidRPr="00AD529F">
        <w:rPr>
          <w:rFonts w:ascii="Courier" w:hAnsi="Courier"/>
          <w:sz w:val="16"/>
          <w:szCs w:val="16"/>
          <w:highlight w:val="red"/>
          <w:lang w:val="en-US"/>
        </w:rPr>
        <w:t>G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F166DD" w:rsidP="00F166DD" w:rsidRDefault="00F166DD" w14:paraId="50E9E0ED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F166DD" w:rsidP="00F166DD" w:rsidRDefault="00F166DD" w14:paraId="7D5A7D4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F166DD" w:rsidP="00F166DD" w:rsidRDefault="00F166DD" w14:paraId="64FE392B" w14:textId="477A04FA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lastRenderedPageBreak/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Myomodulin</w:t>
      </w:r>
      <w:proofErr w:type="spellEnd"/>
      <w:r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="00DC5F65">
        <w:rPr>
          <w:rFonts w:ascii="Courier" w:hAnsi="Courier"/>
          <w:b/>
          <w:sz w:val="16"/>
          <w:szCs w:val="16"/>
          <w:u w:val="single"/>
          <w:lang w:val="en-US"/>
        </w:rPr>
        <w:t>2</w:t>
      </w:r>
    </w:p>
    <w:p w:rsidRPr="00226F3E" w:rsidR="00F166DD" w:rsidP="000B1BEB" w:rsidRDefault="00F166DD" w14:paraId="377D8258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0B1BEB" w:rsidP="000B1BEB" w:rsidRDefault="000B1BEB" w14:paraId="23E9894E" w14:textId="330390E5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DF2D35">
        <w:rPr>
          <w:rFonts w:ascii="Courier" w:hAnsi="Courier"/>
          <w:sz w:val="16"/>
          <w:szCs w:val="16"/>
          <w:lang w:val="en-US"/>
        </w:rPr>
        <w:t xml:space="preserve">DgyrP3885 </w:t>
      </w:r>
      <w:r w:rsidRPr="00226F3E">
        <w:rPr>
          <w:rFonts w:ascii="Courier" w:hAnsi="Courier"/>
          <w:sz w:val="16"/>
          <w:szCs w:val="16"/>
          <w:lang w:val="en-US"/>
        </w:rPr>
        <w:t xml:space="preserve">TRINITY_GG_17083_c0_g1_i1 </w:t>
      </w:r>
      <w:r w:rsidRPr="00226F3E" w:rsidR="00DF2D35">
        <w:rPr>
          <w:rFonts w:ascii="Courier" w:hAnsi="Courier"/>
          <w:sz w:val="16"/>
          <w:szCs w:val="16"/>
          <w:lang w:val="en-US"/>
        </w:rPr>
        <w:t>Locus_19071.0_Transcript_1</w:t>
      </w:r>
      <w:r w:rsidR="00ED2320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ED2320">
        <w:rPr>
          <w:rFonts w:ascii="Courier" w:hAnsi="Courier"/>
          <w:sz w:val="16"/>
          <w:szCs w:val="16"/>
          <w:lang w:val="en-US"/>
        </w:rPr>
        <w:t>Myomodulin</w:t>
      </w:r>
      <w:proofErr w:type="spellEnd"/>
      <w:r w:rsidR="00ED2320">
        <w:rPr>
          <w:rFonts w:ascii="Courier" w:hAnsi="Courier"/>
          <w:sz w:val="16"/>
          <w:szCs w:val="16"/>
          <w:lang w:val="en-US"/>
        </w:rPr>
        <w:t xml:space="preserve"> 2</w:t>
      </w:r>
    </w:p>
    <w:p w:rsidRPr="00CD3709" w:rsidR="000B1BEB" w:rsidP="000B1BEB" w:rsidRDefault="000B1BEB" w14:paraId="51452CB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C732B7">
        <w:rPr>
          <w:rFonts w:ascii="Courier" w:hAnsi="Courier"/>
          <w:sz w:val="16"/>
          <w:szCs w:val="16"/>
          <w:highlight w:val="cyan"/>
          <w:lang w:val="en-US"/>
        </w:rPr>
        <w:t>MNMKLFICFLLITVST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KIA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LAMLRM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AVSSFADESSSNFLPPLPRI</w:t>
      </w:r>
      <w:r w:rsidRPr="000B7FAB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LEYLD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EENSNN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AMLRM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TDFTDDDDEKNIMLRM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MSDLRM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MLRM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SPEL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MSMLRM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VPN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FSSRDDSDN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HMSMLRM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AMSMLRM</w:t>
      </w:r>
      <w:r w:rsidRPr="00C554F7">
        <w:rPr>
          <w:rFonts w:ascii="Courier" w:hAnsi="Courier"/>
          <w:sz w:val="16"/>
          <w:szCs w:val="16"/>
          <w:highlight w:val="red"/>
          <w:lang w:val="en-US"/>
        </w:rPr>
        <w:t>G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0F057C" w:rsidR="006B38EC" w:rsidP="006B38EC" w:rsidRDefault="006B38EC" w14:paraId="504C3E87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6B38EC" w:rsidP="006B38EC" w:rsidRDefault="006B38EC" w14:paraId="75E7AC1E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6B38EC" w:rsidP="006B38EC" w:rsidRDefault="006B38EC" w14:paraId="0AB242A7" w14:textId="7FE7C6D8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3F0EAB">
        <w:rPr>
          <w:rFonts w:ascii="Courier" w:hAnsi="Courier"/>
          <w:b/>
          <w:sz w:val="16"/>
          <w:szCs w:val="16"/>
          <w:u w:val="single"/>
          <w:lang w:val="en-US"/>
        </w:rPr>
        <w:t>#MNC</w:t>
      </w:r>
      <w:r w:rsidRPr="003F0EAB" w:rsidR="003F0EAB">
        <w:rPr>
          <w:rFonts w:ascii="Courier" w:hAnsi="Courier"/>
          <w:b/>
          <w:sz w:val="16"/>
          <w:szCs w:val="16"/>
          <w:u w:val="single"/>
          <w:lang w:val="en-US"/>
        </w:rPr>
        <w:t>-like</w:t>
      </w:r>
    </w:p>
    <w:p w:rsidRPr="000F057C" w:rsidR="006B38EC" w:rsidP="006B38EC" w:rsidRDefault="006B38EC" w14:paraId="6C9E4739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6B38EC" w:rsidP="006B38EC" w:rsidRDefault="006B38EC" w14:paraId="00E5E491" w14:textId="7E05A79B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9685.0_Transcript_1</w:t>
      </w:r>
      <w:r w:rsidRPr="00226F3E" w:rsidR="005378A0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MNC-like (similar to P. </w:t>
      </w:r>
      <w:proofErr w:type="spellStart"/>
      <w:r w:rsidR="00ED2320">
        <w:rPr>
          <w:rFonts w:ascii="Courier" w:hAnsi="Courier"/>
          <w:sz w:val="16"/>
          <w:szCs w:val="16"/>
          <w:lang w:val="en-US"/>
        </w:rPr>
        <w:t>dumerilii</w:t>
      </w:r>
      <w:proofErr w:type="spellEnd"/>
      <w:r w:rsidR="00ED2320">
        <w:rPr>
          <w:rFonts w:ascii="Courier" w:hAnsi="Courier"/>
          <w:sz w:val="16"/>
          <w:szCs w:val="16"/>
          <w:lang w:val="en-US"/>
        </w:rPr>
        <w:t xml:space="preserve"> MNC)</w:t>
      </w:r>
    </w:p>
    <w:p w:rsidR="006B38EC" w:rsidP="00F166DD" w:rsidRDefault="006B38EC" w14:paraId="0E7E3917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ANYKGYFLAFVLLLSVTDHVLS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MERESFMDTDISFP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NPLTIKLLRSLQGA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N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DLSDM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WNV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PNN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0F057C" w:rsidR="009F03A8" w:rsidP="009F03A8" w:rsidRDefault="009F03A8" w14:paraId="0E2C1011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F03A8" w:rsidP="009F03A8" w:rsidRDefault="009F03A8" w14:paraId="49A66008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F03A8" w:rsidP="009F03A8" w:rsidRDefault="009F03A8" w14:paraId="2D017BD4" w14:textId="17DC62B2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80ED4">
        <w:rPr>
          <w:rFonts w:ascii="Courier" w:hAnsi="Courier"/>
          <w:b/>
          <w:sz w:val="16"/>
          <w:szCs w:val="16"/>
          <w:u w:val="single"/>
          <w:lang w:val="en-US"/>
        </w:rPr>
        <w:t>#NKY</w:t>
      </w:r>
      <w:r w:rsidR="00F80ED4">
        <w:rPr>
          <w:rFonts w:ascii="Courier" w:hAnsi="Courier"/>
          <w:b/>
          <w:sz w:val="16"/>
          <w:szCs w:val="16"/>
          <w:u w:val="single"/>
          <w:lang w:val="en-US"/>
        </w:rPr>
        <w:t>-like</w:t>
      </w:r>
    </w:p>
    <w:p w:rsidRPr="000F057C" w:rsidR="009F03A8" w:rsidP="009F03A8" w:rsidRDefault="009F03A8" w14:paraId="2CF82D9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47F8B3F8" w14:textId="02A4AFEA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DgyrP13172</w:t>
      </w:r>
      <w:r w:rsidRPr="00226F3E" w:rsidR="005A6C6C">
        <w:rPr>
          <w:rFonts w:ascii="Courier" w:hAnsi="Courier"/>
          <w:sz w:val="16"/>
          <w:szCs w:val="16"/>
          <w:lang w:val="en-US"/>
        </w:rPr>
        <w:t xml:space="preserve"> Locus_19364.0_Transcript_1_shortened</w:t>
      </w:r>
      <w:r w:rsidRPr="00226F3E" w:rsidR="00F600AC">
        <w:rPr>
          <w:rFonts w:ascii="Courier" w:hAnsi="Courier"/>
          <w:sz w:val="16"/>
          <w:szCs w:val="16"/>
          <w:lang w:val="en-US"/>
        </w:rPr>
        <w:t>_5prime_end</w:t>
      </w:r>
      <w:r w:rsidR="00ED2320">
        <w:rPr>
          <w:rFonts w:ascii="Courier" w:hAnsi="Courier"/>
          <w:sz w:val="16"/>
          <w:szCs w:val="16"/>
          <w:lang w:val="en-US"/>
        </w:rPr>
        <w:t xml:space="preserve"> NKY-like</w:t>
      </w:r>
    </w:p>
    <w:p w:rsidRPr="000F057C" w:rsidR="009F03A8" w:rsidP="00F166DD" w:rsidRDefault="009F03A8" w14:paraId="2B1D15F3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0F057C">
        <w:rPr>
          <w:rFonts w:ascii="Courier" w:hAnsi="Courier"/>
          <w:sz w:val="16"/>
          <w:szCs w:val="16"/>
          <w:highlight w:val="cyan"/>
          <w:lang w:val="en-US"/>
        </w:rPr>
        <w:t>MNRVLIFFALAVACIVVVDS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MPRYRAAELFELYPELYEAVYGPALNN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LHGGPLPVATRLAGGFGNKIEGDRNQAPDFKGMRF</w:t>
      </w:r>
      <w:r w:rsidRPr="000F057C">
        <w:rPr>
          <w:rFonts w:ascii="Courier" w:hAnsi="Courier"/>
          <w:sz w:val="16"/>
          <w:szCs w:val="16"/>
          <w:highlight w:val="red"/>
          <w:lang w:val="en-US"/>
        </w:rPr>
        <w:t>GR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CE487A" w:rsidP="00CE487A" w:rsidRDefault="00CE487A" w14:paraId="61F5494C" w14:textId="1C52B276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827BFE" w:rsidR="009F03A8" w:rsidP="00CE487A" w:rsidRDefault="009F03A8" w14:paraId="2B9511AA" w14:textId="10D37476">
      <w:pPr>
        <w:rPr>
          <w:rFonts w:ascii="Courier" w:hAnsi="Courier"/>
          <w:sz w:val="16"/>
          <w:szCs w:val="16"/>
          <w:lang w:val="en-US"/>
        </w:rPr>
      </w:pPr>
    </w:p>
    <w:p w:rsidRPr="00F3165F" w:rsidR="009F03A8" w:rsidP="009F03A8" w:rsidRDefault="009F03A8" w14:paraId="586D77B7" w14:textId="4DBD1493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NpY</w:t>
      </w:r>
      <w:proofErr w:type="spellEnd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r w:rsidR="00827BFE">
        <w:rPr>
          <w:rFonts w:ascii="Courier" w:hAnsi="Courier"/>
          <w:b/>
          <w:sz w:val="16"/>
          <w:szCs w:val="16"/>
          <w:u w:val="single"/>
          <w:lang w:val="en-US"/>
        </w:rPr>
        <w:t>F</w:t>
      </w:r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 w:rsidR="00827BFE">
        <w:rPr>
          <w:rFonts w:ascii="Courier" w:hAnsi="Courier"/>
          <w:b/>
          <w:sz w:val="16"/>
          <w:szCs w:val="16"/>
          <w:u w:val="single"/>
          <w:lang w:val="en-US"/>
        </w:rPr>
        <w:t>1</w:t>
      </w:r>
    </w:p>
    <w:p w:rsidRPr="00226F3E" w:rsidR="009F03A8" w:rsidP="009F03A8" w:rsidRDefault="009F03A8" w14:paraId="4F7F324C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9F03A8" w:rsidP="009F03A8" w:rsidRDefault="009F03A8" w14:paraId="3A32FDAE" w14:textId="0AA2D758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9137.0_Transcript_1</w:t>
      </w:r>
      <w:r w:rsidRPr="00226F3E" w:rsidR="00065B75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Neuropeptide Y/F 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065B75">
        <w:rPr>
          <w:rFonts w:ascii="Courier" w:hAnsi="Courier"/>
          <w:sz w:val="16"/>
          <w:szCs w:val="16"/>
          <w:lang w:val="en-US"/>
        </w:rPr>
        <w:t>NpY1</w:t>
      </w:r>
      <w:r w:rsidRPr="00226F3E">
        <w:rPr>
          <w:rFonts w:ascii="Courier" w:hAnsi="Courier"/>
          <w:sz w:val="16"/>
          <w:szCs w:val="16"/>
          <w:lang w:val="en-US"/>
        </w:rPr>
        <w:t>)</w:t>
      </w:r>
    </w:p>
    <w:p w:rsidRPr="00964774" w:rsidR="009F03A8" w:rsidP="00F166DD" w:rsidRDefault="009F03A8" w14:paraId="513ACE7B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RNVYNILVLLILLGCVD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Y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FLKNFSRPNSKHTNRVPPPPTRPD</w:t>
      </w:r>
      <w:r w:rsidRPr="00B63C73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KSMDEITDYFEQLREYYSVIGRPRY</w:t>
      </w:r>
      <w:r w:rsidRPr="00964774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YTRPSESLLSKPLSISEY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827BFE" w:rsidP="00827BFE" w:rsidRDefault="00827BFE" w14:paraId="7B8017E9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827BFE" w:rsidP="00827BFE" w:rsidRDefault="00827BFE" w14:paraId="49A20A5F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827BFE" w:rsidP="00827BFE" w:rsidRDefault="00827BFE" w14:paraId="32C4FF3E" w14:textId="33EA2FF8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NpY</w:t>
      </w:r>
      <w:proofErr w:type="spellEnd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r>
        <w:rPr>
          <w:rFonts w:ascii="Courier" w:hAnsi="Courier"/>
          <w:b/>
          <w:sz w:val="16"/>
          <w:szCs w:val="16"/>
          <w:u w:val="single"/>
          <w:lang w:val="en-US"/>
        </w:rPr>
        <w:t>F</w:t>
      </w:r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>
        <w:rPr>
          <w:rFonts w:ascii="Courier" w:hAnsi="Courier"/>
          <w:b/>
          <w:sz w:val="16"/>
          <w:szCs w:val="16"/>
          <w:u w:val="single"/>
          <w:lang w:val="en-US"/>
        </w:rPr>
        <w:t>2</w:t>
      </w:r>
    </w:p>
    <w:p w:rsidRPr="00964774" w:rsidR="009F03A8" w:rsidP="009F03A8" w:rsidRDefault="009F03A8" w14:paraId="58102F7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7FF96F1F" w14:textId="5E0CC209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3671.0_Transcript_1</w:t>
      </w:r>
      <w:r w:rsidRPr="00226F3E" w:rsidR="00065B75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Neuropeptide Y/F 2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065B75">
        <w:rPr>
          <w:rFonts w:ascii="Courier" w:hAnsi="Courier"/>
          <w:sz w:val="16"/>
          <w:szCs w:val="16"/>
          <w:lang w:val="en-US"/>
        </w:rPr>
        <w:t>NpY2</w:t>
      </w:r>
      <w:r w:rsidRPr="00226F3E">
        <w:rPr>
          <w:rFonts w:ascii="Courier" w:hAnsi="Courier"/>
          <w:sz w:val="16"/>
          <w:szCs w:val="16"/>
          <w:lang w:val="en-US"/>
        </w:rPr>
        <w:t>)</w:t>
      </w:r>
    </w:p>
    <w:p w:rsidR="009F03A8" w:rsidP="00F166DD" w:rsidRDefault="009F03A8" w14:paraId="1F28ED61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FRLGSLLILVLIMASVTS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GVPFRSKE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G</w:t>
      </w:r>
      <w:r w:rsidRPr="00B63C73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LLHNFNDAKPPVRPAEFKSVADFNDFFMKLREYYSIIGRPRF</w:t>
      </w:r>
      <w:r w:rsidRPr="008E0679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VKT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827BFE" w:rsidP="00827BFE" w:rsidRDefault="00827BFE" w14:paraId="6515D9A6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827BFE" w:rsidP="00827BFE" w:rsidRDefault="00827BFE" w14:paraId="78380AAE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827BFE" w:rsidP="00827BFE" w:rsidRDefault="00827BFE" w14:paraId="4A80C590" w14:textId="1FB633A3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NpY</w:t>
      </w:r>
      <w:proofErr w:type="spellEnd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r>
        <w:rPr>
          <w:rFonts w:ascii="Courier" w:hAnsi="Courier"/>
          <w:b/>
          <w:sz w:val="16"/>
          <w:szCs w:val="16"/>
          <w:u w:val="single"/>
          <w:lang w:val="en-US"/>
        </w:rPr>
        <w:t>F</w:t>
      </w:r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>
        <w:rPr>
          <w:rFonts w:ascii="Courier" w:hAnsi="Courier"/>
          <w:b/>
          <w:sz w:val="16"/>
          <w:szCs w:val="16"/>
          <w:u w:val="single"/>
          <w:lang w:val="en-US"/>
        </w:rPr>
        <w:t>3</w:t>
      </w:r>
    </w:p>
    <w:p w:rsidRPr="00964774" w:rsidR="009F03A8" w:rsidP="009F03A8" w:rsidRDefault="009F03A8" w14:paraId="0027521F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7F86255B" w14:textId="10652AAB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1302.0_Transcript_1</w:t>
      </w:r>
      <w:r w:rsidRPr="00226F3E" w:rsidR="00065B75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Neuropeptide Y/F 3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065B75">
        <w:rPr>
          <w:rFonts w:ascii="Courier" w:hAnsi="Courier"/>
          <w:sz w:val="16"/>
          <w:szCs w:val="16"/>
          <w:lang w:val="en-US"/>
        </w:rPr>
        <w:t>NpY3</w:t>
      </w:r>
      <w:r w:rsidRPr="00226F3E">
        <w:rPr>
          <w:rFonts w:ascii="Courier" w:hAnsi="Courier"/>
          <w:sz w:val="16"/>
          <w:szCs w:val="16"/>
          <w:lang w:val="en-US"/>
        </w:rPr>
        <w:t>)</w:t>
      </w:r>
    </w:p>
    <w:p w:rsidR="009F03A8" w:rsidP="00F166DD" w:rsidRDefault="009F03A8" w14:paraId="585419CE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964774">
        <w:rPr>
          <w:rFonts w:ascii="Courier" w:hAnsi="Courier"/>
          <w:sz w:val="16"/>
          <w:szCs w:val="16"/>
          <w:highlight w:val="lightGray"/>
          <w:lang w:val="en-US"/>
        </w:rPr>
        <w:t>MNSTHVYKNNVNFRYINHPQQRNLAEKPIVK</w:t>
      </w:r>
      <w:r w:rsidRPr="00847CDD">
        <w:rPr>
          <w:rFonts w:ascii="Courier" w:hAnsi="Courier"/>
          <w:sz w:val="16"/>
          <w:szCs w:val="16"/>
          <w:highlight w:val="cyan"/>
          <w:lang w:val="en-US"/>
        </w:rPr>
        <w:t>MVKTCFIALLAILVVCQVLN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YQTEVDYPVKPEKFDNGEQLKDYLNKMHEYLAIIGRPRW</w:t>
      </w:r>
      <w:r w:rsidRPr="008E0679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IARVS</w:t>
      </w:r>
      <w:r w:rsidRPr="00B63C73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L</w:t>
      </w:r>
      <w:r w:rsidRPr="00B63C73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QSQN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827BFE" w:rsidP="00827BFE" w:rsidRDefault="00827BFE" w14:paraId="176AE68C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827BFE" w:rsidP="00827BFE" w:rsidRDefault="00827BFE" w14:paraId="635BAD92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827BFE" w:rsidP="00827BFE" w:rsidRDefault="00827BFE" w14:paraId="49280F90" w14:textId="76320841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NpY</w:t>
      </w:r>
      <w:proofErr w:type="spellEnd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r>
        <w:rPr>
          <w:rFonts w:ascii="Courier" w:hAnsi="Courier"/>
          <w:b/>
          <w:sz w:val="16"/>
          <w:szCs w:val="16"/>
          <w:u w:val="single"/>
          <w:lang w:val="en-US"/>
        </w:rPr>
        <w:t>F</w:t>
      </w:r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>
        <w:rPr>
          <w:rFonts w:ascii="Courier" w:hAnsi="Courier"/>
          <w:b/>
          <w:sz w:val="16"/>
          <w:szCs w:val="16"/>
          <w:u w:val="single"/>
          <w:lang w:val="en-US"/>
        </w:rPr>
        <w:t>4</w:t>
      </w:r>
    </w:p>
    <w:p w:rsidRPr="00964774" w:rsidR="009F03A8" w:rsidP="009F03A8" w:rsidRDefault="009F03A8" w14:paraId="2D6EE4E7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12504F6E" w14:textId="0F980BD3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6635.0_Transcript_1</w:t>
      </w:r>
      <w:r w:rsidRPr="00226F3E" w:rsidR="00065B75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Neuropeptide Y/F 4 </w:t>
      </w:r>
      <w:r w:rsidRPr="00226F3E" w:rsidR="00065B75">
        <w:rPr>
          <w:rFonts w:ascii="Courier" w:hAnsi="Courier"/>
          <w:sz w:val="16"/>
          <w:szCs w:val="16"/>
          <w:lang w:val="en-US"/>
        </w:rPr>
        <w:t>(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NpY</w:t>
      </w:r>
      <w:proofErr w:type="spellEnd"/>
      <w:r w:rsidRPr="00226F3E" w:rsidR="00065B75">
        <w:rPr>
          <w:rFonts w:ascii="Courier" w:hAnsi="Courier"/>
          <w:sz w:val="16"/>
          <w:szCs w:val="16"/>
          <w:lang w:val="en-US"/>
        </w:rPr>
        <w:t xml:space="preserve"> like)</w:t>
      </w:r>
    </w:p>
    <w:p w:rsidR="009F03A8" w:rsidP="00F166DD" w:rsidRDefault="009F03A8" w14:paraId="2E03FCD0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RMMIMKKNPYLLFVLLFFILLNFKKDTA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SLKQPEKFENTQQLYEYLIRLN</w:t>
      </w:r>
      <w:r w:rsidRPr="00B63C73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YLSVVSRVRW</w:t>
      </w:r>
      <w:r w:rsidRPr="008E0679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TSRLL</w:t>
      </w:r>
      <w:r w:rsidRPr="00B63C73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PDAAFHRSI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827BFE" w:rsidP="00827BFE" w:rsidRDefault="00827BFE" w14:paraId="76B94BC4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="00827BFE" w:rsidP="00827BFE" w:rsidRDefault="00827BFE" w14:paraId="39C10CC5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F3165F" w:rsidR="00827BFE" w:rsidP="00827BFE" w:rsidRDefault="00827BFE" w14:paraId="20E9D085" w14:textId="08EF0631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NpY</w:t>
      </w:r>
      <w:proofErr w:type="spellEnd"/>
      <w:r w:rsidRPr="00827BFE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r>
        <w:rPr>
          <w:rFonts w:ascii="Courier" w:hAnsi="Courier"/>
          <w:b/>
          <w:sz w:val="16"/>
          <w:szCs w:val="16"/>
          <w:u w:val="single"/>
          <w:lang w:val="en-US"/>
        </w:rPr>
        <w:t>F</w:t>
      </w:r>
      <w:r w:rsidR="00D273FC">
        <w:rPr>
          <w:rFonts w:ascii="Courier" w:hAnsi="Courier"/>
          <w:b/>
          <w:sz w:val="16"/>
          <w:szCs w:val="16"/>
          <w:u w:val="single"/>
          <w:lang w:val="en-US"/>
        </w:rPr>
        <w:t xml:space="preserve"> </w:t>
      </w:r>
      <w:r>
        <w:rPr>
          <w:rFonts w:ascii="Courier" w:hAnsi="Courier"/>
          <w:b/>
          <w:sz w:val="16"/>
          <w:szCs w:val="16"/>
          <w:u w:val="single"/>
          <w:lang w:val="en-US"/>
        </w:rPr>
        <w:t>5</w:t>
      </w:r>
    </w:p>
    <w:p w:rsidRPr="00226F3E" w:rsidR="009F03A8" w:rsidP="009F03A8" w:rsidRDefault="009F03A8" w14:paraId="6A0686D6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9F03A8" w:rsidP="009F03A8" w:rsidRDefault="009F03A8" w14:paraId="176FA054" w14:textId="41EE2FA0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9301.0_Transcript_1</w:t>
      </w:r>
      <w:r w:rsidRPr="00226F3E" w:rsidR="00065B75">
        <w:rPr>
          <w:rFonts w:ascii="Courier" w:hAnsi="Courier"/>
          <w:sz w:val="16"/>
          <w:szCs w:val="16"/>
          <w:lang w:val="en-US"/>
        </w:rPr>
        <w:t xml:space="preserve"> </w:t>
      </w:r>
      <w:r w:rsidR="00ED2320">
        <w:rPr>
          <w:rFonts w:ascii="Courier" w:hAnsi="Courier"/>
          <w:sz w:val="16"/>
          <w:szCs w:val="16"/>
          <w:lang w:val="en-US"/>
        </w:rPr>
        <w:t xml:space="preserve">Neuropeptide Y/F 5 </w:t>
      </w:r>
      <w:r w:rsidRPr="00226F3E" w:rsidR="00065B75">
        <w:rPr>
          <w:rFonts w:ascii="Courier" w:hAnsi="Courier"/>
          <w:sz w:val="16"/>
          <w:szCs w:val="16"/>
          <w:lang w:val="en-US"/>
        </w:rPr>
        <w:t>(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NpY</w:t>
      </w:r>
      <w:proofErr w:type="spellEnd"/>
      <w:r w:rsidRPr="00226F3E" w:rsidR="00065B75">
        <w:rPr>
          <w:rFonts w:ascii="Courier" w:hAnsi="Courier"/>
          <w:sz w:val="16"/>
          <w:szCs w:val="16"/>
          <w:lang w:val="en-US"/>
        </w:rPr>
        <w:t xml:space="preserve"> like)</w:t>
      </w:r>
    </w:p>
    <w:p w:rsidR="009F03A8" w:rsidP="00F166DD" w:rsidRDefault="009F03A8" w14:paraId="30666F2A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LRFGIVFLLFAIGYSAVL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QQVEQRAPQRPSSFSSPNDIEDFLTKVRAYMKAIGRPRYG</w:t>
      </w:r>
      <w:r w:rsidRPr="008E0679">
        <w:rPr>
          <w:rFonts w:ascii="Courier" w:hAnsi="Courier"/>
          <w:sz w:val="16"/>
          <w:szCs w:val="16"/>
          <w:highlight w:val="red"/>
          <w:lang w:val="en-US"/>
        </w:rPr>
        <w:t>G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9F03A8" w:rsidP="00CE487A" w:rsidRDefault="009F03A8" w14:paraId="1B279435" w14:textId="3F60D32F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784F27" w:rsidP="00CE487A" w:rsidRDefault="00784F27" w14:paraId="0092877F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9F03A8" w:rsidP="009F03A8" w:rsidRDefault="009F03A8" w14:paraId="30B01587" w14:textId="58D54669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Pedal</w:t>
      </w:r>
      <w:r w:rsidR="000A4E1C">
        <w:rPr>
          <w:rFonts w:ascii="Courier" w:hAnsi="Courier"/>
          <w:b/>
          <w:sz w:val="16"/>
          <w:szCs w:val="16"/>
          <w:u w:val="single"/>
          <w:lang w:val="en-US"/>
        </w:rPr>
        <w:t xml:space="preserve"> p</w:t>
      </w: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eptide</w:t>
      </w:r>
      <w:r w:rsidR="0095524E">
        <w:rPr>
          <w:rFonts w:ascii="Courier" w:hAnsi="Courier"/>
          <w:b/>
          <w:sz w:val="16"/>
          <w:szCs w:val="16"/>
          <w:u w:val="single"/>
          <w:lang w:val="en-US"/>
        </w:rPr>
        <w:t xml:space="preserve"> 1</w:t>
      </w:r>
    </w:p>
    <w:p w:rsidRPr="00CD3709" w:rsidR="009F03A8" w:rsidP="00CE487A" w:rsidRDefault="009F03A8" w14:paraId="72E75B8D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445164FF" w14:textId="48C6D74A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1404.0_Transcript_1</w:t>
      </w:r>
      <w:r w:rsidRPr="00226F3E" w:rsidR="003D4F1F">
        <w:rPr>
          <w:rFonts w:ascii="Courier" w:hAnsi="Courier"/>
          <w:sz w:val="16"/>
          <w:szCs w:val="16"/>
          <w:lang w:val="en-US"/>
        </w:rPr>
        <w:t xml:space="preserve"> </w:t>
      </w:r>
      <w:r w:rsidR="000A4E1C">
        <w:rPr>
          <w:rFonts w:ascii="Courier" w:hAnsi="Courier"/>
          <w:sz w:val="16"/>
          <w:szCs w:val="16"/>
          <w:lang w:val="en-US"/>
        </w:rPr>
        <w:t xml:space="preserve">Pedal peptide 1 isoform 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3D4F1F">
        <w:rPr>
          <w:rFonts w:ascii="Courier" w:hAnsi="Courier"/>
          <w:sz w:val="16"/>
          <w:szCs w:val="16"/>
          <w:lang w:val="en-US"/>
        </w:rPr>
        <w:t>Ped</w:t>
      </w:r>
      <w:r w:rsidRPr="00226F3E" w:rsidR="00C42313">
        <w:rPr>
          <w:rFonts w:ascii="Courier" w:hAnsi="Courier"/>
          <w:sz w:val="16"/>
          <w:szCs w:val="16"/>
          <w:lang w:val="en-US"/>
        </w:rPr>
        <w:t>al</w:t>
      </w:r>
      <w:r w:rsidRPr="00226F3E" w:rsidR="00F600AC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3D4F1F">
        <w:rPr>
          <w:rFonts w:ascii="Courier" w:hAnsi="Courier"/>
          <w:sz w:val="16"/>
          <w:szCs w:val="16"/>
          <w:lang w:val="en-US"/>
        </w:rPr>
        <w:t>Pep</w:t>
      </w:r>
      <w:r w:rsidRPr="00226F3E" w:rsidR="00C42313">
        <w:rPr>
          <w:rFonts w:ascii="Courier" w:hAnsi="Courier"/>
          <w:sz w:val="16"/>
          <w:szCs w:val="16"/>
          <w:lang w:val="en-US"/>
        </w:rPr>
        <w:t>tide</w:t>
      </w:r>
      <w:r w:rsidRPr="00226F3E" w:rsidR="003D4F1F">
        <w:rPr>
          <w:rFonts w:ascii="Courier" w:hAnsi="Courier"/>
          <w:sz w:val="16"/>
          <w:szCs w:val="16"/>
          <w:lang w:val="en-US"/>
        </w:rPr>
        <w:t>1)</w:t>
      </w:r>
    </w:p>
    <w:p w:rsidR="009F03A8" w:rsidP="009F03A8" w:rsidRDefault="009F03A8" w14:paraId="019C6A06" w14:textId="1DFCAB83">
      <w:pPr>
        <w:rPr>
          <w:rFonts w:ascii="Courier" w:hAnsi="Courier"/>
          <w:sz w:val="16"/>
          <w:szCs w:val="16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RRLALFICLLSVSA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LEKNKNLDELRENYVGSNDID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FDSIGTSAFGGL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FDSIGTSAFGGL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FDSIGTSAFGGL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NFDSIGRNSAFSGF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FDSIGGSSSFGAL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PFDSIGSSAFGGL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FDAIGSSAFGGM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KSFDSIGANAFAGF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QPIDRTNSPSLWQHRLKYERDIT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NKDD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3D4F1F" w:rsidP="009F03A8" w:rsidRDefault="003D4F1F" w14:paraId="014C7E09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3D4F1F" w:rsidP="003D4F1F" w:rsidRDefault="003D4F1F" w14:paraId="11A6F797" w14:textId="02BADCC7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DgyrP2310</w:t>
      </w:r>
      <w:r w:rsidRPr="000A4E1C" w:rsidR="000A4E1C">
        <w:rPr>
          <w:rFonts w:ascii="Courier" w:hAnsi="Courier"/>
          <w:sz w:val="16"/>
          <w:szCs w:val="16"/>
          <w:lang w:val="en-US"/>
        </w:rPr>
        <w:t xml:space="preserve"> </w:t>
      </w:r>
      <w:r w:rsidR="000A4E1C">
        <w:rPr>
          <w:rFonts w:ascii="Courier" w:hAnsi="Courier"/>
          <w:sz w:val="16"/>
          <w:szCs w:val="16"/>
          <w:lang w:val="en-US"/>
        </w:rPr>
        <w:t>Pedal peptide 1 isoform 2</w:t>
      </w:r>
    </w:p>
    <w:p w:rsidRPr="003D4F1F" w:rsidR="006B38EC" w:rsidP="003D4F1F" w:rsidRDefault="003D4F1F" w14:paraId="25FA9730" w14:textId="3ED21A8F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0F057C">
        <w:rPr>
          <w:rFonts w:ascii="Courier" w:hAnsi="Courier"/>
          <w:sz w:val="16"/>
          <w:szCs w:val="16"/>
          <w:highlight w:val="cyan"/>
          <w:lang w:val="en-US"/>
        </w:rPr>
        <w:t>MRRLALFICLLSVSAA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LEKN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LDELRENYVGSNDI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FDSIGTSAFGG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TFDSIGTSAFGG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TFDSIGTSAFGG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TFDSIGTSAFGG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FDSIGRNSAFSGF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FDSIGGSSSFGA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R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PFDSIGSSAFGG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FDAIGSSAFGGM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KSFDSIGANAFAGF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QPIDRTNSPSLWQHRLKYE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835AD8" w:rsidP="003D4F1F" w:rsidRDefault="00835AD8" w14:paraId="268FFF82" w14:textId="1A3C71EC">
      <w:pPr>
        <w:rPr>
          <w:rFonts w:ascii="Courier" w:hAnsi="Courier"/>
          <w:sz w:val="16"/>
          <w:szCs w:val="16"/>
          <w:lang w:val="en-US"/>
        </w:rPr>
      </w:pPr>
    </w:p>
    <w:p w:rsidR="0095524E" w:rsidP="003D4F1F" w:rsidRDefault="0095524E" w14:paraId="1BEB1F7D" w14:textId="77777777">
      <w:pPr>
        <w:rPr>
          <w:rFonts w:ascii="Courier" w:hAnsi="Courier"/>
          <w:sz w:val="16"/>
          <w:szCs w:val="16"/>
          <w:lang w:val="en-US"/>
        </w:rPr>
      </w:pPr>
    </w:p>
    <w:p w:rsidRPr="00F3165F" w:rsidR="0095524E" w:rsidP="0095524E" w:rsidRDefault="0095524E" w14:paraId="6405D828" w14:textId="217884D9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Pedal</w:t>
      </w:r>
      <w:r w:rsidR="000A4E1C">
        <w:rPr>
          <w:rFonts w:ascii="Courier" w:hAnsi="Courier"/>
          <w:b/>
          <w:sz w:val="16"/>
          <w:szCs w:val="16"/>
          <w:u w:val="single"/>
          <w:lang w:val="en-US"/>
        </w:rPr>
        <w:t xml:space="preserve"> p</w:t>
      </w: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eptide</w:t>
      </w:r>
      <w:r>
        <w:rPr>
          <w:rFonts w:ascii="Courier" w:hAnsi="Courier"/>
          <w:b/>
          <w:sz w:val="16"/>
          <w:szCs w:val="16"/>
          <w:u w:val="single"/>
          <w:lang w:val="en-US"/>
        </w:rPr>
        <w:t xml:space="preserve"> 2</w:t>
      </w:r>
    </w:p>
    <w:p w:rsidR="0095524E" w:rsidP="003D4F1F" w:rsidRDefault="0095524E" w14:paraId="07A1C4C1" w14:textId="77777777">
      <w:pPr>
        <w:rPr>
          <w:rFonts w:ascii="Courier" w:hAnsi="Courier"/>
          <w:sz w:val="16"/>
          <w:szCs w:val="16"/>
          <w:lang w:val="en-US"/>
        </w:rPr>
      </w:pPr>
    </w:p>
    <w:p w:rsidRPr="00226F3E" w:rsidR="000B1BEB" w:rsidP="00D86288" w:rsidRDefault="000B1BEB" w14:paraId="14BD8068" w14:textId="7C9332BB">
      <w:pPr>
        <w:tabs>
          <w:tab w:val="left" w:pos="709"/>
        </w:tabs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3D4F1F">
        <w:rPr>
          <w:rFonts w:ascii="Courier" w:hAnsi="Courier"/>
          <w:sz w:val="16"/>
          <w:szCs w:val="16"/>
          <w:lang w:val="en-US"/>
        </w:rPr>
        <w:t xml:space="preserve">DgyrP945 </w:t>
      </w:r>
      <w:r w:rsidRPr="00226F3E">
        <w:rPr>
          <w:rFonts w:ascii="Courier" w:hAnsi="Courier"/>
          <w:sz w:val="16"/>
          <w:szCs w:val="16"/>
          <w:lang w:val="en-US"/>
        </w:rPr>
        <w:t>TRINITY_GG_1424_c0_g1_i1</w:t>
      </w:r>
      <w:r w:rsidRPr="00226F3E" w:rsidR="003D4F1F">
        <w:rPr>
          <w:rFonts w:ascii="Courier" w:hAnsi="Courier"/>
          <w:sz w:val="16"/>
          <w:szCs w:val="16"/>
          <w:lang w:val="en-US"/>
        </w:rPr>
        <w:t xml:space="preserve"> Locus_18751.0_Transcript_1 </w:t>
      </w:r>
      <w:r w:rsidR="000A4E1C">
        <w:rPr>
          <w:rFonts w:ascii="Courier" w:hAnsi="Courier"/>
          <w:sz w:val="16"/>
          <w:szCs w:val="16"/>
          <w:lang w:val="en-US"/>
        </w:rPr>
        <w:t xml:space="preserve">Pedal peptide 2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3D4F1F">
        <w:rPr>
          <w:rFonts w:ascii="Courier" w:hAnsi="Courier"/>
          <w:sz w:val="16"/>
          <w:szCs w:val="16"/>
          <w:lang w:val="en-US"/>
        </w:rPr>
        <w:t>Ped</w:t>
      </w:r>
      <w:r w:rsidRPr="00226F3E" w:rsidR="00C42313">
        <w:rPr>
          <w:rFonts w:ascii="Courier" w:hAnsi="Courier"/>
          <w:sz w:val="16"/>
          <w:szCs w:val="16"/>
          <w:lang w:val="en-US"/>
        </w:rPr>
        <w:t>al</w:t>
      </w:r>
      <w:r w:rsidRPr="00226F3E" w:rsidR="00F600AC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3D4F1F">
        <w:rPr>
          <w:rFonts w:ascii="Courier" w:hAnsi="Courier"/>
          <w:sz w:val="16"/>
          <w:szCs w:val="16"/>
          <w:lang w:val="en-US"/>
        </w:rPr>
        <w:t>Pep</w:t>
      </w:r>
      <w:r w:rsidRPr="00226F3E" w:rsidR="00C42313">
        <w:rPr>
          <w:rFonts w:ascii="Courier" w:hAnsi="Courier"/>
          <w:sz w:val="16"/>
          <w:szCs w:val="16"/>
          <w:lang w:val="en-US"/>
        </w:rPr>
        <w:t>tide</w:t>
      </w:r>
      <w:r w:rsidRPr="00226F3E" w:rsidR="003D4F1F">
        <w:rPr>
          <w:rFonts w:ascii="Courier" w:hAnsi="Courier"/>
          <w:sz w:val="16"/>
          <w:szCs w:val="16"/>
          <w:lang w:val="en-US"/>
        </w:rPr>
        <w:t>2</w:t>
      </w:r>
      <w:r w:rsidRPr="00226F3E" w:rsidR="00C42313">
        <w:rPr>
          <w:rFonts w:ascii="Courier" w:hAnsi="Courier"/>
          <w:sz w:val="16"/>
          <w:szCs w:val="16"/>
          <w:lang w:val="en-US"/>
        </w:rPr>
        <w:t>/</w:t>
      </w:r>
      <w:r w:rsidRPr="00226F3E" w:rsidR="003D4F1F">
        <w:rPr>
          <w:rFonts w:ascii="Courier" w:hAnsi="Courier"/>
          <w:sz w:val="16"/>
          <w:szCs w:val="16"/>
          <w:lang w:val="en-US"/>
        </w:rPr>
        <w:t>MDL)</w:t>
      </w:r>
    </w:p>
    <w:p w:rsidRPr="00CD3709" w:rsidR="000B1BEB" w:rsidP="00D86288" w:rsidRDefault="000B1BEB" w14:paraId="44F3DD1D" w14:textId="371C0D35">
      <w:pPr>
        <w:tabs>
          <w:tab w:val="left" w:pos="709"/>
        </w:tabs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lastRenderedPageBreak/>
        <w:t>MKSLAVICSLSVLFVVVLS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DTE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IDSIGSSL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IDPIGSTL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IDTIGSSL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IDTIGSSL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IDTIGSSL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YLDSIGSGL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QLDRISDSIF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EHERQLDFVPDGHIQFE</w:t>
      </w:r>
      <w:r w:rsidRPr="003D4F1F">
        <w:rPr>
          <w:rFonts w:ascii="Courier" w:hAnsi="Courier"/>
          <w:sz w:val="16"/>
          <w:szCs w:val="16"/>
          <w:highlight w:val="red"/>
          <w:lang w:val="en-US"/>
        </w:rPr>
        <w:t>G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226F3E" w:rsidR="00835AD8" w:rsidP="001703CE" w:rsidRDefault="00835AD8" w14:paraId="154EF757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="009F03A8" w:rsidP="00CE487A" w:rsidRDefault="009F03A8" w14:paraId="6499646E" w14:textId="587FC536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A66C0C" w:rsidR="00A47050" w:rsidP="00A47050" w:rsidRDefault="00A47050" w14:paraId="5DB20117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1F4FC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1F4FCF">
        <w:rPr>
          <w:rFonts w:ascii="Courier" w:hAnsi="Courier"/>
          <w:b/>
          <w:sz w:val="16"/>
          <w:szCs w:val="16"/>
          <w:u w:val="single"/>
          <w:lang w:val="en-US"/>
        </w:rPr>
        <w:t>PxFVamide</w:t>
      </w:r>
      <w:proofErr w:type="spellEnd"/>
    </w:p>
    <w:p w:rsidRPr="00226F3E" w:rsidR="00A47050" w:rsidP="00A47050" w:rsidRDefault="00A47050" w14:paraId="10E0BE8D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A47050" w:rsidP="00A47050" w:rsidRDefault="00A47050" w14:paraId="18FAEFFB" w14:textId="175BB5DC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C17E6B">
        <w:rPr>
          <w:rFonts w:ascii="Courier" w:hAnsi="Courier"/>
          <w:sz w:val="16"/>
          <w:szCs w:val="16"/>
          <w:lang w:val="en-US"/>
        </w:rPr>
        <w:t xml:space="preserve">DgyrP9531 </w:t>
      </w:r>
      <w:r w:rsidRPr="00226F3E">
        <w:rPr>
          <w:rFonts w:ascii="Courier" w:hAnsi="Courier"/>
          <w:sz w:val="16"/>
          <w:szCs w:val="16"/>
          <w:lang w:val="en-US"/>
        </w:rPr>
        <w:t xml:space="preserve">TRINITY_GG_8047_c0_g1_i1 </w:t>
      </w:r>
      <w:r w:rsidRPr="00226F3E" w:rsidR="00C17E6B">
        <w:rPr>
          <w:rFonts w:ascii="Courier" w:hAnsi="Courier"/>
          <w:sz w:val="16"/>
          <w:szCs w:val="16"/>
          <w:lang w:val="en-US"/>
        </w:rPr>
        <w:t>Locus_7911.0_Transcript_1</w:t>
      </w:r>
      <w:r w:rsidR="000A4E1C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0A4E1C">
        <w:rPr>
          <w:rFonts w:ascii="Courier" w:hAnsi="Courier"/>
          <w:sz w:val="16"/>
          <w:szCs w:val="16"/>
          <w:lang w:val="en-US"/>
        </w:rPr>
        <w:t>PxFVamide</w:t>
      </w:r>
      <w:proofErr w:type="spellEnd"/>
    </w:p>
    <w:p w:rsidR="00A47050" w:rsidP="00F166DD" w:rsidRDefault="00A47050" w14:paraId="6DD531F8" w14:textId="77777777">
      <w:pPr>
        <w:outlineLvl w:val="0"/>
        <w:rPr>
          <w:rFonts w:ascii="Courier" w:hAnsi="Courier"/>
          <w:sz w:val="16"/>
          <w:szCs w:val="16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RRSVVVFLFLFCFLIAGLSA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YYEEFN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PWFV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GRLF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EGIDERIQRLTELAKEM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LRSRPFYI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NRMFI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SNDDLTL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6B38EC" w:rsidP="00CE487A" w:rsidRDefault="006B38EC" w14:paraId="693BCAD1" w14:textId="0F4BCFE2">
      <w:pPr>
        <w:rPr>
          <w:rFonts w:ascii="Courier" w:hAnsi="Courier"/>
          <w:sz w:val="16"/>
          <w:szCs w:val="16"/>
          <w:lang w:val="en-US"/>
        </w:rPr>
      </w:pPr>
    </w:p>
    <w:p w:rsidR="00C17E6B" w:rsidP="00CE487A" w:rsidRDefault="00C17E6B" w14:paraId="6A72CFD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6B38EC" w:rsidP="006B38EC" w:rsidRDefault="006B38EC" w14:paraId="38EE1235" w14:textId="098200F8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QERAS</w:t>
      </w:r>
    </w:p>
    <w:p w:rsidRPr="000F057C" w:rsidR="006B38EC" w:rsidP="006B38EC" w:rsidRDefault="006B38EC" w14:paraId="5B6BE6DC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6B38EC" w:rsidP="006B38EC" w:rsidRDefault="006B38EC" w14:paraId="13D63EBB" w14:textId="7A28857F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18907.0_Transcript_1</w:t>
      </w:r>
      <w:r w:rsidRPr="00226F3E" w:rsidR="00F8125B">
        <w:rPr>
          <w:rFonts w:ascii="Courier" w:hAnsi="Courier"/>
          <w:sz w:val="16"/>
          <w:szCs w:val="16"/>
          <w:lang w:val="en-US"/>
        </w:rPr>
        <w:t xml:space="preserve"> </w:t>
      </w:r>
      <w:r w:rsidR="000A4E1C">
        <w:rPr>
          <w:rFonts w:ascii="Courier" w:hAnsi="Courier"/>
          <w:sz w:val="16"/>
          <w:szCs w:val="16"/>
          <w:lang w:val="en-US"/>
        </w:rPr>
        <w:t xml:space="preserve">QERAS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>
        <w:rPr>
          <w:rFonts w:ascii="Courier" w:hAnsi="Courier"/>
          <w:sz w:val="16"/>
          <w:szCs w:val="16"/>
          <w:lang w:val="en-US"/>
        </w:rPr>
        <w:t>QERAS</w:t>
      </w:r>
      <w:r w:rsidRPr="00226F3E" w:rsidR="00F8125B">
        <w:rPr>
          <w:rFonts w:ascii="Courier" w:hAnsi="Courier"/>
          <w:sz w:val="16"/>
          <w:szCs w:val="16"/>
          <w:lang w:val="en-US"/>
        </w:rPr>
        <w:t>)</w:t>
      </w:r>
    </w:p>
    <w:p w:rsidR="006B38EC" w:rsidP="00F166DD" w:rsidRDefault="006B38EC" w14:paraId="1D315B23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964774">
        <w:rPr>
          <w:rFonts w:ascii="Courier" w:hAnsi="Courier"/>
          <w:sz w:val="16"/>
          <w:szCs w:val="16"/>
          <w:highlight w:val="lightGray"/>
          <w:lang w:val="en-US"/>
        </w:rPr>
        <w:t>MATAYISS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VKGLKYRQRDRV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GARVSERERERQSDT</w:t>
      </w:r>
      <w:r w:rsidRPr="00F8125B">
        <w:rPr>
          <w:rFonts w:ascii="Courier" w:hAnsi="Courier"/>
          <w:sz w:val="16"/>
          <w:szCs w:val="16"/>
          <w:highlight w:val="cyan"/>
          <w:lang w:val="en-US"/>
        </w:rPr>
        <w:t>MRPTFLILLFVVIVVCQTS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YLNDKIAKVAQL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ISQESDKMGNEADENTIRPART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YTQFQERASSF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TGL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MYHEMRTYSD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FDQ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YLF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9F03A8" w:rsidP="00CE487A" w:rsidRDefault="009F03A8" w14:paraId="2BB9D556" w14:textId="5F17D686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0B1BEB" w:rsidP="00CE487A" w:rsidRDefault="000B1BEB" w14:paraId="308DB45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0B1BEB" w:rsidP="000B1BEB" w:rsidRDefault="000B1BEB" w14:paraId="2F5B5D52" w14:textId="76D72312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="00CA2808">
        <w:rPr>
          <w:rFonts w:ascii="Courier" w:hAnsi="Courier"/>
          <w:b/>
          <w:sz w:val="16"/>
          <w:szCs w:val="16"/>
          <w:u w:val="single"/>
          <w:lang w:val="en-US"/>
        </w:rPr>
        <w:t>R</w:t>
      </w: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GWamide</w:t>
      </w:r>
      <w:proofErr w:type="spellEnd"/>
      <w:r w:rsidR="00CA2808">
        <w:rPr>
          <w:rFonts w:ascii="Courier" w:hAnsi="Courier"/>
          <w:b/>
          <w:sz w:val="16"/>
          <w:szCs w:val="16"/>
          <w:u w:val="single"/>
          <w:lang w:val="en-US"/>
        </w:rPr>
        <w:t>-like</w:t>
      </w:r>
    </w:p>
    <w:p w:rsidRPr="000F057C" w:rsidR="005655D8" w:rsidP="005655D8" w:rsidRDefault="005655D8" w14:paraId="4231D6E8" w14:textId="77777777">
      <w:pPr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0B1BEB" w:rsidP="000B1BEB" w:rsidRDefault="000B1BEB" w14:paraId="1BAA9F52" w14:textId="38B6E49D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A55EB9">
        <w:rPr>
          <w:rFonts w:ascii="Courier" w:hAnsi="Courier"/>
          <w:sz w:val="16"/>
          <w:szCs w:val="16"/>
          <w:lang w:val="en-US"/>
        </w:rPr>
        <w:t xml:space="preserve">DgyrP11866 </w:t>
      </w:r>
      <w:r w:rsidRPr="00226F3E">
        <w:rPr>
          <w:rFonts w:ascii="Courier" w:hAnsi="Courier"/>
          <w:sz w:val="16"/>
          <w:szCs w:val="16"/>
          <w:lang w:val="en-US"/>
        </w:rPr>
        <w:t xml:space="preserve">TRINITY_GG_15155_c2_g1_i1 </w:t>
      </w:r>
      <w:r w:rsidRPr="00226F3E" w:rsidR="002B1421">
        <w:rPr>
          <w:rFonts w:ascii="Courier" w:hAnsi="Courier"/>
          <w:sz w:val="16"/>
          <w:szCs w:val="16"/>
          <w:lang w:val="en-US"/>
        </w:rPr>
        <w:t>Locus_18839.0_Transcript_1</w:t>
      </w:r>
      <w:r w:rsidR="000A4E1C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0A4E1C">
        <w:rPr>
          <w:rFonts w:ascii="Courier" w:hAnsi="Courier"/>
          <w:sz w:val="16"/>
          <w:szCs w:val="16"/>
          <w:lang w:val="en-US"/>
        </w:rPr>
        <w:t>RGWamide</w:t>
      </w:r>
      <w:proofErr w:type="spellEnd"/>
      <w:r w:rsidR="000A4E1C">
        <w:rPr>
          <w:rFonts w:ascii="Courier" w:hAnsi="Courier"/>
          <w:sz w:val="16"/>
          <w:szCs w:val="16"/>
          <w:lang w:val="en-US"/>
        </w:rPr>
        <w:t>-like</w:t>
      </w:r>
      <w:r w:rsidRPr="00226F3E" w:rsidR="002B1421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F21878">
        <w:rPr>
          <w:rFonts w:ascii="Courier" w:hAnsi="Courier"/>
          <w:sz w:val="16"/>
          <w:szCs w:val="16"/>
          <w:lang w:val="en-US"/>
        </w:rPr>
        <w:t>RGWamide</w:t>
      </w:r>
      <w:proofErr w:type="spellEnd"/>
      <w:r w:rsidRPr="00226F3E">
        <w:rPr>
          <w:rFonts w:ascii="Courier" w:hAnsi="Courier"/>
          <w:sz w:val="16"/>
          <w:szCs w:val="16"/>
          <w:lang w:val="en-US"/>
        </w:rPr>
        <w:t>)</w:t>
      </w:r>
    </w:p>
    <w:p w:rsidRPr="00CE487A" w:rsidR="000B1BEB" w:rsidP="00F166DD" w:rsidRDefault="000B1BEB" w14:paraId="7BAED70A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D95060">
        <w:rPr>
          <w:rFonts w:ascii="Courier" w:hAnsi="Courier"/>
          <w:sz w:val="16"/>
          <w:szCs w:val="16"/>
          <w:highlight w:val="cyan"/>
          <w:lang w:val="en-US"/>
        </w:rPr>
        <w:t>MKLAVVAFLLIAVTIYVTA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ESPAE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CA2808">
        <w:rPr>
          <w:rFonts w:ascii="Courier" w:hAnsi="Courier"/>
          <w:sz w:val="16"/>
          <w:szCs w:val="16"/>
          <w:highlight w:val="lightGray"/>
          <w:lang w:val="en-US"/>
        </w:rPr>
        <w:t>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W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W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DDEDRFDALEE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CA2808">
        <w:rPr>
          <w:rFonts w:ascii="Courier" w:hAnsi="Courier"/>
          <w:sz w:val="16"/>
          <w:szCs w:val="16"/>
          <w:highlight w:val="lightGray"/>
          <w:lang w:val="en-US"/>
        </w:rPr>
        <w:t>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W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MGW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MGW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GSEEEA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ERLQQNAMFYTFKAIELENQRQKM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0B1BEB" w:rsidP="00CE487A" w:rsidRDefault="000B1BEB" w14:paraId="1A46F616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D3709" w:rsidR="009F03A8" w:rsidP="00CE487A" w:rsidRDefault="009F03A8" w14:paraId="37789F1D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0F057C" w:rsidR="009F03A8" w:rsidP="009F03A8" w:rsidRDefault="009F03A8" w14:paraId="63F2C23E" w14:textId="73B0760B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C4723E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C4723E">
        <w:rPr>
          <w:rFonts w:ascii="Courier" w:hAnsi="Courier"/>
          <w:b/>
          <w:sz w:val="16"/>
          <w:szCs w:val="16"/>
          <w:u w:val="single"/>
          <w:lang w:val="en-US"/>
        </w:rPr>
        <w:t>RYamide</w:t>
      </w:r>
      <w:proofErr w:type="spellEnd"/>
    </w:p>
    <w:p w:rsidRPr="00CD3709" w:rsidR="009F03A8" w:rsidP="009F03A8" w:rsidRDefault="009F03A8" w14:paraId="7312A2EE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2D017F92" w14:textId="65AF4E7D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F21878">
        <w:rPr>
          <w:rFonts w:ascii="Courier" w:hAnsi="Courier"/>
          <w:sz w:val="16"/>
          <w:szCs w:val="16"/>
          <w:lang w:val="en-US"/>
        </w:rPr>
        <w:t xml:space="preserve"> DgyrP9439 </w:t>
      </w:r>
      <w:r w:rsidRPr="00226F3E">
        <w:rPr>
          <w:rFonts w:ascii="Courier" w:hAnsi="Courier"/>
          <w:sz w:val="16"/>
          <w:szCs w:val="16"/>
          <w:lang w:val="en-US"/>
        </w:rPr>
        <w:t>TRINITY_GG_7931_c0_g1_i1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F21878">
        <w:rPr>
          <w:rFonts w:ascii="Courier" w:hAnsi="Courier"/>
          <w:sz w:val="16"/>
          <w:szCs w:val="16"/>
          <w:lang w:val="en-US"/>
        </w:rPr>
        <w:t>Locus_18693.0_Transcript_1</w:t>
      </w:r>
      <w:r w:rsidR="000A4E1C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0A4E1C">
        <w:rPr>
          <w:rFonts w:ascii="Courier" w:hAnsi="Courier"/>
          <w:sz w:val="16"/>
          <w:szCs w:val="16"/>
          <w:lang w:val="en-US"/>
        </w:rPr>
        <w:t>RYamide</w:t>
      </w:r>
      <w:proofErr w:type="spellEnd"/>
    </w:p>
    <w:p w:rsidRPr="00CD3709" w:rsidR="009F03A8" w:rsidP="00F166DD" w:rsidRDefault="009F03A8" w14:paraId="2D87C84D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BD5E9F">
        <w:rPr>
          <w:rFonts w:ascii="Courier" w:hAnsi="Courier"/>
          <w:sz w:val="16"/>
          <w:szCs w:val="16"/>
          <w:highlight w:val="cyan"/>
          <w:lang w:val="en-US"/>
        </w:rPr>
        <w:t>MNTLKAVLIACLFLAALTAPISG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TEEKQLPGYFDR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IMRY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DSSLDEEIF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IFRY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DDGFERQDRNAHIPFRFGEKEE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CE487A" w:rsidP="00CE487A" w:rsidRDefault="00CE487A" w14:paraId="70EF5A12" w14:textId="31EABA38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="008E16D1" w:rsidP="00CE487A" w:rsidRDefault="008E16D1" w14:paraId="14F6B330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8E16D1" w:rsidP="008E16D1" w:rsidRDefault="008E16D1" w14:paraId="65C0D650" w14:textId="424A9B24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sCAP</w:t>
      </w:r>
      <w:proofErr w:type="spellEnd"/>
    </w:p>
    <w:p w:rsidRPr="000F057C" w:rsidR="000E4135" w:rsidP="008E16D1" w:rsidRDefault="000E4135" w14:paraId="432E8AD8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8E16D1" w:rsidP="008E16D1" w:rsidRDefault="008E16D1" w14:paraId="79BF964A" w14:textId="2C20290C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Locus_4026.0_Transcript_1</w:t>
      </w:r>
      <w:r w:rsidRPr="00226F3E" w:rsidR="000E4135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="00B60E42">
        <w:rPr>
          <w:rFonts w:ascii="Courier" w:hAnsi="Courier"/>
          <w:sz w:val="16"/>
          <w:szCs w:val="16"/>
          <w:lang w:val="en-US"/>
        </w:rPr>
        <w:t>sCAP</w:t>
      </w:r>
      <w:proofErr w:type="spellEnd"/>
      <w:r w:rsidR="00B60E42">
        <w:rPr>
          <w:rFonts w:ascii="Courier" w:hAnsi="Courier"/>
          <w:sz w:val="16"/>
          <w:szCs w:val="16"/>
          <w:lang w:val="en-US"/>
        </w:rPr>
        <w:t>/small cardioactive peptide like</w:t>
      </w:r>
      <w:r w:rsidR="00691E8E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>
        <w:rPr>
          <w:rFonts w:ascii="Courier" w:hAnsi="Courier"/>
          <w:sz w:val="16"/>
          <w:szCs w:val="16"/>
          <w:lang w:val="en-US"/>
        </w:rPr>
        <w:t>sCAP</w:t>
      </w:r>
      <w:proofErr w:type="spellEnd"/>
      <w:r w:rsidRPr="00226F3E" w:rsidR="000E4135">
        <w:rPr>
          <w:rFonts w:ascii="Courier" w:hAnsi="Courier"/>
          <w:sz w:val="16"/>
          <w:szCs w:val="16"/>
          <w:lang w:val="en-US"/>
        </w:rPr>
        <w:t>)</w:t>
      </w:r>
    </w:p>
    <w:p w:rsidR="008E16D1" w:rsidP="00F166DD" w:rsidRDefault="008E16D1" w14:paraId="45F57DB5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E42DBA">
        <w:rPr>
          <w:rFonts w:ascii="Courier" w:hAnsi="Courier"/>
          <w:sz w:val="16"/>
          <w:szCs w:val="16"/>
          <w:highlight w:val="cyan"/>
          <w:lang w:val="en-US"/>
        </w:rPr>
        <w:t>MNEKVKIVLLIVSLLQISAA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PPEYFRN</w:t>
      </w:r>
      <w:r w:rsidRPr="004F28CF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SSGLWPRNLITEI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EH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AIYGPNLYNE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VQNIGS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Q</w:t>
      </w:r>
      <w:r w:rsidRPr="00964774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LLIYNAD</w:t>
      </w:r>
      <w:r w:rsidRPr="00964774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964774">
        <w:rPr>
          <w:rFonts w:ascii="Courier" w:hAnsi="Courier"/>
          <w:sz w:val="16"/>
          <w:szCs w:val="16"/>
          <w:highlight w:val="lightGray"/>
          <w:lang w:val="en-US"/>
        </w:rPr>
        <w:t>DI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8E16D1" w:rsidP="00CE487A" w:rsidRDefault="008E16D1" w14:paraId="7CCE697D" w14:textId="15B1CC89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CD3709" w:rsidR="008E16D1" w:rsidP="00CE487A" w:rsidRDefault="008E16D1" w14:paraId="61005B71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CE487A" w:rsidP="00CD3709" w:rsidRDefault="00CD3709" w14:paraId="295F65F1" w14:textId="647ECE74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 w:rsidR="00CE487A">
        <w:rPr>
          <w:rFonts w:ascii="Courier" w:hAnsi="Courier"/>
          <w:b/>
          <w:sz w:val="16"/>
          <w:szCs w:val="16"/>
          <w:u w:val="single"/>
          <w:lang w:val="en-US"/>
        </w:rPr>
        <w:t>SIFamide</w:t>
      </w:r>
      <w:proofErr w:type="spellEnd"/>
      <w:r w:rsidR="000649E9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proofErr w:type="spellStart"/>
      <w:r w:rsidR="000649E9">
        <w:rPr>
          <w:rFonts w:ascii="Courier" w:hAnsi="Courier"/>
          <w:b/>
          <w:sz w:val="16"/>
          <w:szCs w:val="16"/>
          <w:u w:val="single"/>
          <w:lang w:val="en-US"/>
        </w:rPr>
        <w:t>FFamide</w:t>
      </w:r>
      <w:proofErr w:type="spellEnd"/>
    </w:p>
    <w:p w:rsidRPr="00CD3709" w:rsidR="00CE487A" w:rsidP="00CE487A" w:rsidRDefault="00CE487A" w14:paraId="4BD69CB3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CE487A" w:rsidP="00CD3709" w:rsidRDefault="00CD3709" w14:paraId="03466A2E" w14:textId="52A38E10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</w:t>
      </w:r>
      <w:r w:rsidRPr="00226F3E" w:rsidR="00CE487A">
        <w:rPr>
          <w:rFonts w:ascii="Courier" w:hAnsi="Courier"/>
          <w:sz w:val="16"/>
          <w:szCs w:val="16"/>
          <w:lang w:val="en-US"/>
        </w:rPr>
        <w:t>TRINITY_GG_3970_c0_g2_i1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35038E">
        <w:rPr>
          <w:rFonts w:ascii="Courier" w:hAnsi="Courier"/>
          <w:sz w:val="16"/>
          <w:szCs w:val="16"/>
          <w:lang w:val="en-US"/>
        </w:rPr>
        <w:t xml:space="preserve">Locus_18810.0_Transcript_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E53B7A">
        <w:rPr>
          <w:rFonts w:ascii="Courier" w:hAnsi="Courier"/>
          <w:sz w:val="16"/>
          <w:szCs w:val="16"/>
          <w:lang w:val="en-US"/>
        </w:rPr>
        <w:t>SIFamide</w:t>
      </w:r>
      <w:proofErr w:type="spellEnd"/>
      <w:r w:rsidRPr="00226F3E" w:rsidR="00E53B7A">
        <w:rPr>
          <w:rFonts w:ascii="Courier" w:hAnsi="Courier"/>
          <w:sz w:val="16"/>
          <w:szCs w:val="16"/>
          <w:lang w:val="en-US"/>
        </w:rPr>
        <w:t>)</w:t>
      </w:r>
    </w:p>
    <w:p w:rsidRPr="00CD3709" w:rsidR="00CE487A" w:rsidP="00F166DD" w:rsidRDefault="00CE487A" w14:paraId="3F641072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KSFVSLVLLGILALVALA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HQMEDHPPADSGLF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ANPNMNNLLF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R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SLDP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K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VQATDEF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RNAVTA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NWADKMNEYRH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0F057C" w:rsidR="009F03A8" w:rsidP="009F03A8" w:rsidRDefault="009F03A8" w14:paraId="74F0FBB0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F03A8" w:rsidP="009F03A8" w:rsidRDefault="009F03A8" w14:paraId="4FC54E2B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0F057C" w:rsidR="009F03A8" w:rsidP="009F03A8" w:rsidRDefault="009F03A8" w14:paraId="5A6BC779" w14:textId="1F98942E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04602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04602F">
        <w:rPr>
          <w:rFonts w:ascii="Courier" w:hAnsi="Courier"/>
          <w:b/>
          <w:sz w:val="16"/>
          <w:szCs w:val="16"/>
          <w:u w:val="single"/>
          <w:lang w:val="en-US"/>
        </w:rPr>
        <w:t>Sulfakinin</w:t>
      </w:r>
      <w:proofErr w:type="spellEnd"/>
      <w:r w:rsidR="00E33684">
        <w:rPr>
          <w:rFonts w:ascii="Courier" w:hAnsi="Courier"/>
          <w:b/>
          <w:sz w:val="16"/>
          <w:szCs w:val="16"/>
          <w:u w:val="single"/>
          <w:lang w:val="en-US"/>
        </w:rPr>
        <w:t>-like</w:t>
      </w:r>
      <w:r w:rsidR="00292A43">
        <w:rPr>
          <w:rFonts w:ascii="Courier" w:hAnsi="Courier"/>
          <w:b/>
          <w:sz w:val="16"/>
          <w:szCs w:val="16"/>
          <w:u w:val="single"/>
          <w:lang w:val="en-US"/>
        </w:rPr>
        <w:t>/</w:t>
      </w:r>
      <w:proofErr w:type="spellStart"/>
      <w:r w:rsidR="00292A43">
        <w:rPr>
          <w:rFonts w:ascii="Courier" w:hAnsi="Courier"/>
          <w:b/>
          <w:sz w:val="16"/>
          <w:szCs w:val="16"/>
          <w:u w:val="single"/>
          <w:lang w:val="en-US"/>
        </w:rPr>
        <w:t>GGRFamide</w:t>
      </w:r>
      <w:proofErr w:type="spellEnd"/>
    </w:p>
    <w:p w:rsidRPr="000F057C" w:rsidR="009F03A8" w:rsidP="009F03A8" w:rsidRDefault="009F03A8" w14:paraId="73D0531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1A103C93" w14:textId="1B3274C8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DgyrP5008</w:t>
      </w:r>
      <w:r w:rsidRPr="00226F3E" w:rsidR="000E4135">
        <w:rPr>
          <w:rFonts w:ascii="Courier" w:hAnsi="Courier"/>
          <w:sz w:val="16"/>
          <w:szCs w:val="16"/>
          <w:lang w:val="en-US"/>
        </w:rPr>
        <w:t xml:space="preserve"> Locus_13823.0_Transcript_2 </w:t>
      </w:r>
      <w:proofErr w:type="spellStart"/>
      <w:r w:rsidR="00E33684">
        <w:rPr>
          <w:rFonts w:ascii="Courier" w:hAnsi="Courier"/>
          <w:sz w:val="16"/>
          <w:szCs w:val="16"/>
          <w:lang w:val="en-US"/>
        </w:rPr>
        <w:t>Sulfakinin</w:t>
      </w:r>
      <w:proofErr w:type="spellEnd"/>
      <w:r w:rsidR="00E33684">
        <w:rPr>
          <w:rFonts w:ascii="Courier" w:hAnsi="Courier"/>
          <w:sz w:val="16"/>
          <w:szCs w:val="16"/>
          <w:lang w:val="en-US"/>
        </w:rPr>
        <w:t>-like/</w:t>
      </w:r>
      <w:proofErr w:type="spellStart"/>
      <w:r w:rsidR="00E33684">
        <w:rPr>
          <w:rFonts w:ascii="Courier" w:hAnsi="Courier"/>
          <w:sz w:val="16"/>
          <w:szCs w:val="16"/>
          <w:lang w:val="en-US"/>
        </w:rPr>
        <w:t>GGRFamide</w:t>
      </w:r>
      <w:proofErr w:type="spellEnd"/>
    </w:p>
    <w:p w:rsidRPr="000F057C" w:rsidR="009F03A8" w:rsidP="00F166DD" w:rsidRDefault="009F03A8" w14:paraId="7BF09543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0F057C">
        <w:rPr>
          <w:rFonts w:ascii="Courier" w:hAnsi="Courier"/>
          <w:sz w:val="16"/>
          <w:szCs w:val="16"/>
          <w:highlight w:val="cyan"/>
          <w:lang w:val="en-US"/>
        </w:rPr>
        <w:t>MLSSKLITVLGAILVCSLVFSAA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TETANENTDLEQ</w:t>
      </w:r>
      <w:r w:rsidRPr="000F057C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KIFFNKALEIIRS</w:t>
      </w:r>
      <w:r w:rsidRPr="000F057C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QKTYADYGWGGGRF</w:t>
      </w:r>
      <w:r w:rsidRPr="000F057C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SDADF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IAHDLLQVGGRF</w:t>
      </w:r>
      <w:r w:rsidRPr="000F057C">
        <w:rPr>
          <w:rFonts w:ascii="Courier" w:hAnsi="Courier"/>
          <w:sz w:val="16"/>
          <w:szCs w:val="16"/>
          <w:highlight w:val="red"/>
          <w:lang w:val="en-US"/>
        </w:rPr>
        <w:t>G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DVKNV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226F3E" w:rsidR="00CA2808" w:rsidP="00CA2808" w:rsidRDefault="00CA2808" w14:paraId="089637D6" w14:textId="3B2A887C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CA2808" w:rsidP="00CA2808" w:rsidRDefault="00CA2808" w14:paraId="69C2CDD1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30055D" w:rsidR="00CA2808" w:rsidP="00CA2808" w:rsidRDefault="00CA2808" w14:paraId="343A49B6" w14:textId="594D026B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30055D">
        <w:rPr>
          <w:rFonts w:ascii="Courier" w:hAnsi="Courier"/>
          <w:b/>
          <w:sz w:val="16"/>
          <w:szCs w:val="16"/>
          <w:u w:val="single"/>
          <w:lang w:val="en-US"/>
        </w:rPr>
        <w:t>#Tachykinin</w:t>
      </w:r>
    </w:p>
    <w:p w:rsidRPr="00226F3E" w:rsidR="00CA2808" w:rsidP="00CA2808" w:rsidRDefault="00CA2808" w14:paraId="4FA1194E" w14:textId="77777777">
      <w:pPr>
        <w:ind w:left="170"/>
        <w:rPr>
          <w:rFonts w:ascii="Courier" w:hAnsi="Courier"/>
          <w:sz w:val="16"/>
          <w:szCs w:val="16"/>
          <w:lang w:val="en-US"/>
        </w:rPr>
      </w:pPr>
    </w:p>
    <w:p w:rsidRPr="00226F3E" w:rsidR="00CA2808" w:rsidP="00CA2808" w:rsidRDefault="00CA2808" w14:paraId="2D8AD1D7" w14:textId="7A629D02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Locus_4282.0_Transcript_1 </w:t>
      </w:r>
      <w:r w:rsidRPr="00226F3E" w:rsidR="00704627">
        <w:rPr>
          <w:rFonts w:ascii="Courier" w:hAnsi="Courier"/>
          <w:sz w:val="16"/>
          <w:szCs w:val="16"/>
          <w:lang w:val="en-US"/>
        </w:rPr>
        <w:t>Tachykinin</w:t>
      </w:r>
    </w:p>
    <w:p w:rsidRPr="0030055D" w:rsidR="00CA2808" w:rsidP="00CA2808" w:rsidRDefault="00CA2808" w14:paraId="41A0FCEC" w14:textId="4834690F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30055D">
        <w:rPr>
          <w:rFonts w:ascii="Courier" w:hAnsi="Courier"/>
          <w:sz w:val="16"/>
          <w:szCs w:val="16"/>
          <w:highlight w:val="cyan"/>
          <w:lang w:val="en-US"/>
        </w:rPr>
        <w:t>MQFSASIFLLLVVPFVYLEA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YRLTGYNKELYDATEKNVERLSSLENL</w:t>
      </w:r>
      <w:r w:rsidRPr="0030055D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EISKVQDVLF</w:t>
      </w:r>
      <w:r w:rsidRPr="0030055D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IYAAEQLGISSDGEE</w:t>
      </w:r>
      <w:r w:rsidRPr="0030055D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SGFVPSR</w:t>
      </w:r>
      <w:r w:rsidRPr="0030055D">
        <w:rPr>
          <w:rFonts w:ascii="Courier" w:hAnsi="Courier"/>
          <w:sz w:val="16"/>
          <w:szCs w:val="16"/>
          <w:highlight w:val="red"/>
          <w:lang w:val="en-US"/>
        </w:rPr>
        <w:t>GR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NWSRD</w:t>
      </w:r>
      <w:r w:rsidRPr="0030055D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SPSPFTAMR</w:t>
      </w:r>
      <w:r w:rsidRPr="0030055D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30055D">
        <w:rPr>
          <w:rFonts w:ascii="Courier" w:hAnsi="Courier"/>
          <w:sz w:val="16"/>
          <w:szCs w:val="16"/>
          <w:highlight w:val="magenta"/>
          <w:lang w:val="en-US"/>
        </w:rPr>
        <w:t>K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FYGTR</w:t>
      </w:r>
      <w:r w:rsidRPr="0030055D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SELDYLSKFSDTEL</w:t>
      </w:r>
      <w:r w:rsidRPr="0030055D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30055D">
        <w:rPr>
          <w:rFonts w:ascii="Courier" w:hAnsi="Courier"/>
          <w:sz w:val="16"/>
          <w:szCs w:val="16"/>
          <w:highlight w:val="lightGray"/>
          <w:lang w:val="en-US"/>
        </w:rPr>
        <w:t>NSFAAMR</w:t>
      </w:r>
      <w:r w:rsidRPr="0030055D">
        <w:rPr>
          <w:rFonts w:ascii="Courier" w:hAnsi="Courier"/>
          <w:sz w:val="16"/>
          <w:szCs w:val="16"/>
          <w:highlight w:val="red"/>
          <w:lang w:val="en-US"/>
        </w:rPr>
        <w:t>G</w:t>
      </w:r>
      <w:r w:rsidRPr="00A17793" w:rsidR="00A17793">
        <w:rPr>
          <w:rFonts w:ascii="Courier" w:hAnsi="Courier"/>
          <w:sz w:val="16"/>
          <w:szCs w:val="16"/>
          <w:lang w:val="en-US"/>
        </w:rPr>
        <w:t>*</w:t>
      </w:r>
    </w:p>
    <w:p w:rsidRPr="0030055D" w:rsidR="00CE487A" w:rsidP="00CE487A" w:rsidRDefault="00CE487A" w14:paraId="7CD7C5EC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30055D" w:rsidR="00CE487A" w:rsidP="00CE487A" w:rsidRDefault="00CE487A" w14:paraId="7CD0DDC6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9F03A8" w:rsidP="009F03A8" w:rsidRDefault="009F03A8" w14:paraId="0D56ED26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Vasotocin</w:t>
      </w:r>
    </w:p>
    <w:p w:rsidRPr="00CD3709" w:rsidR="009F03A8" w:rsidP="009F03A8" w:rsidRDefault="009F03A8" w14:paraId="5AD47B22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2484A743" w14:textId="6E25D824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14248_c0_g1_i1</w:t>
      </w:r>
      <w:r w:rsidRPr="00226F3E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337268">
        <w:rPr>
          <w:rFonts w:ascii="Courier" w:hAnsi="Courier"/>
          <w:sz w:val="16"/>
          <w:szCs w:val="16"/>
          <w:lang w:val="en-US"/>
        </w:rPr>
        <w:t xml:space="preserve">Locus_20304.0_Transcript_1 </w:t>
      </w:r>
      <w:proofErr w:type="spellStart"/>
      <w:r w:rsidR="00453BE4">
        <w:rPr>
          <w:rFonts w:ascii="Courier" w:hAnsi="Courier"/>
          <w:sz w:val="16"/>
          <w:szCs w:val="16"/>
          <w:lang w:val="en-US"/>
        </w:rPr>
        <w:t>Vasotocin</w:t>
      </w:r>
      <w:proofErr w:type="spellEnd"/>
      <w:r w:rsidR="00453BE4">
        <w:rPr>
          <w:rFonts w:ascii="Courier" w:hAnsi="Courier"/>
          <w:sz w:val="16"/>
          <w:szCs w:val="16"/>
          <w:lang w:val="en-US"/>
        </w:rPr>
        <w:t xml:space="preserve">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226F3E" w:rsidR="00F600AC">
        <w:rPr>
          <w:rFonts w:ascii="Courier" w:hAnsi="Courier"/>
          <w:sz w:val="16"/>
          <w:szCs w:val="16"/>
          <w:lang w:val="en-US"/>
        </w:rPr>
        <w:t>V</w:t>
      </w:r>
      <w:r w:rsidRPr="00226F3E" w:rsidR="00337268">
        <w:rPr>
          <w:rFonts w:ascii="Courier" w:hAnsi="Courier"/>
          <w:sz w:val="16"/>
          <w:szCs w:val="16"/>
          <w:lang w:val="en-US"/>
        </w:rPr>
        <w:t>asotocin</w:t>
      </w:r>
      <w:proofErr w:type="spellEnd"/>
      <w:r w:rsidRPr="00226F3E" w:rsidR="00337268">
        <w:rPr>
          <w:rFonts w:ascii="Courier" w:hAnsi="Courier"/>
          <w:sz w:val="16"/>
          <w:szCs w:val="16"/>
          <w:lang w:val="en-US"/>
        </w:rPr>
        <w:t>)</w:t>
      </w:r>
    </w:p>
    <w:p w:rsidRPr="00CD3709" w:rsidR="009F03A8" w:rsidP="00F166DD" w:rsidRDefault="009F03A8" w14:paraId="10117C00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3F3337">
        <w:rPr>
          <w:rFonts w:ascii="Courier" w:hAnsi="Courier"/>
          <w:sz w:val="16"/>
          <w:szCs w:val="16"/>
          <w:highlight w:val="cyan"/>
          <w:lang w:val="en-US"/>
        </w:rPr>
        <w:t>MNKLRAKALFLVLLQASITST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FIRD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PPG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R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NFNIPQENNQ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R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PRDEGQ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IARN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GFSIG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LVHNDYEEV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STTNEN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IKGET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EAVNGG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VTDGI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KHGR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MFDIK</w:t>
      </w:r>
      <w:r w:rsidRPr="00CD370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D3709">
        <w:rPr>
          <w:rFonts w:ascii="Courier" w:hAnsi="Courier"/>
          <w:sz w:val="16"/>
          <w:szCs w:val="16"/>
          <w:highlight w:val="lightGray"/>
          <w:lang w:val="en-US"/>
        </w:rPr>
        <w:t>KERNLKMARNNKNLILNHLTRALLPEKELESNLG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CE487A" w:rsidP="00CE487A" w:rsidRDefault="00CE487A" w14:paraId="73D8FC9F" w14:textId="667637AD">
      <w:pPr>
        <w:rPr>
          <w:rFonts w:ascii="Courier" w:hAnsi="Courier"/>
          <w:sz w:val="16"/>
          <w:szCs w:val="16"/>
          <w:lang w:val="en-US"/>
        </w:rPr>
      </w:pPr>
    </w:p>
    <w:p w:rsidRPr="00CD3709" w:rsidR="00E80967" w:rsidP="00CE487A" w:rsidRDefault="00E80967" w14:paraId="6042C774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F3165F" w:rsidR="00CE487A" w:rsidP="00CD3709" w:rsidRDefault="00CD3709" w14:paraId="66605E2A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t>#</w:t>
      </w:r>
      <w:proofErr w:type="spellStart"/>
      <w:r w:rsidRPr="00F3165F" w:rsidR="00CE487A">
        <w:rPr>
          <w:rFonts w:ascii="Courier" w:hAnsi="Courier"/>
          <w:b/>
          <w:sz w:val="16"/>
          <w:szCs w:val="16"/>
          <w:u w:val="single"/>
          <w:lang w:val="en-US"/>
        </w:rPr>
        <w:t>Whitnin</w:t>
      </w:r>
      <w:proofErr w:type="spellEnd"/>
    </w:p>
    <w:p w:rsidRPr="00CD3709" w:rsidR="00CE487A" w:rsidP="00CE487A" w:rsidRDefault="00CE487A" w14:paraId="1A095B95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5378A0" w:rsidR="00CE487A" w:rsidP="005378A0" w:rsidRDefault="00CD3709" w14:paraId="740B334D" w14:textId="245010D1">
      <w:pPr>
        <w:rPr>
          <w:rFonts w:ascii="Times New Roman" w:hAnsi="Times New Roman" w:eastAsia="Times New Roman" w:cs="Times New Roman"/>
          <w:lang w:val="en-US"/>
        </w:rPr>
      </w:pPr>
      <w:r w:rsidRPr="00CD3709">
        <w:rPr>
          <w:rFonts w:ascii="Courier" w:hAnsi="Courier"/>
          <w:sz w:val="16"/>
          <w:szCs w:val="16"/>
          <w:lang w:val="en-US"/>
        </w:rPr>
        <w:t>&gt;</w:t>
      </w:r>
      <w:r w:rsidRPr="000F057C" w:rsidR="005378A0">
        <w:rPr>
          <w:rFonts w:ascii="Courier" w:hAnsi="Courier"/>
          <w:sz w:val="16"/>
          <w:szCs w:val="16"/>
          <w:lang w:val="en-US"/>
        </w:rPr>
        <w:t>DgyrP7735</w:t>
      </w:r>
      <w:r w:rsidR="005378A0">
        <w:rPr>
          <w:rFonts w:ascii="Courier" w:hAnsi="Courier"/>
          <w:sz w:val="16"/>
          <w:szCs w:val="16"/>
          <w:lang w:val="en-US"/>
        </w:rPr>
        <w:t xml:space="preserve"> </w:t>
      </w:r>
      <w:r w:rsidRPr="00CD3709" w:rsidR="00CE487A">
        <w:rPr>
          <w:rFonts w:ascii="Courier" w:hAnsi="Courier"/>
          <w:sz w:val="16"/>
          <w:szCs w:val="16"/>
          <w:lang w:val="en-US"/>
        </w:rPr>
        <w:t>CAP3_Contig1261</w:t>
      </w:r>
      <w:r w:rsidRPr="005378A0" w:rsidR="00304038">
        <w:rPr>
          <w:rFonts w:ascii="Courier" w:hAnsi="Courier"/>
          <w:sz w:val="16"/>
          <w:szCs w:val="16"/>
          <w:lang w:val="en-US"/>
        </w:rPr>
        <w:t xml:space="preserve"> </w:t>
      </w:r>
      <w:r w:rsidRPr="00F3165F" w:rsidR="005378A0">
        <w:rPr>
          <w:rFonts w:ascii="Courier" w:hAnsi="Courier" w:eastAsia="Times New Roman" w:cs="Courier New"/>
          <w:color w:val="000000"/>
          <w:sz w:val="16"/>
          <w:szCs w:val="16"/>
          <w:highlight w:val="green"/>
          <w:lang w:val="en-US"/>
        </w:rPr>
        <w:t>Locus_18565.0_Transcript_1</w:t>
      </w:r>
      <w:r w:rsidRPr="005378A0" w:rsidR="005378A0">
        <w:rPr>
          <w:rFonts w:ascii="Courier" w:hAnsi="Courier" w:eastAsia="Times New Roman" w:cs="Times New Roman"/>
          <w:sz w:val="16"/>
          <w:szCs w:val="16"/>
          <w:lang w:val="en-US"/>
        </w:rPr>
        <w:t xml:space="preserve"> </w:t>
      </w:r>
      <w:proofErr w:type="spellStart"/>
      <w:r w:rsidR="00453BE4">
        <w:rPr>
          <w:rFonts w:ascii="Courier" w:hAnsi="Courier" w:eastAsia="Times New Roman" w:cs="Times New Roman"/>
          <w:sz w:val="16"/>
          <w:szCs w:val="16"/>
          <w:lang w:val="en-US"/>
        </w:rPr>
        <w:t>Whitnin</w:t>
      </w:r>
      <w:proofErr w:type="spellEnd"/>
      <w:r w:rsidR="00453BE4">
        <w:rPr>
          <w:rFonts w:ascii="Courier" w:hAnsi="Courier" w:eastAsia="Times New Roman" w:cs="Times New Roman"/>
          <w:sz w:val="16"/>
          <w:szCs w:val="16"/>
          <w:lang w:val="en-US"/>
        </w:rPr>
        <w:t xml:space="preserve"> </w:t>
      </w:r>
      <w:r w:rsidR="00191FA2">
        <w:rPr>
          <w:rFonts w:ascii="Courier" w:hAnsi="Courier" w:eastAsia="Times New Roman" w:cs="Times New Roman"/>
          <w:sz w:val="16"/>
          <w:szCs w:val="16"/>
          <w:lang w:val="en-US"/>
        </w:rPr>
        <w:t>(*</w:t>
      </w:r>
      <w:proofErr w:type="spellStart"/>
      <w:r w:rsidR="00191FA2">
        <w:rPr>
          <w:rFonts w:ascii="Courier" w:hAnsi="Courier" w:eastAsia="Times New Roman" w:cs="Times New Roman"/>
          <w:sz w:val="16"/>
          <w:szCs w:val="16"/>
          <w:lang w:val="en-US"/>
        </w:rPr>
        <w:t>ppa</w:t>
      </w:r>
      <w:proofErr w:type="spellEnd"/>
      <w:r w:rsidR="00D119C2">
        <w:rPr>
          <w:rFonts w:ascii="Courier" w:hAnsi="Courier" w:eastAsia="Times New Roman" w:cs="Times New Roman"/>
          <w:sz w:val="16"/>
          <w:szCs w:val="16"/>
          <w:lang w:val="en-US"/>
        </w:rPr>
        <w:t xml:space="preserve"> </w:t>
      </w:r>
      <w:proofErr w:type="spellStart"/>
      <w:r w:rsidRPr="005378A0" w:rsidR="005378A0">
        <w:rPr>
          <w:rFonts w:ascii="Courier" w:hAnsi="Courier" w:eastAsia="Times New Roman" w:cs="Times New Roman"/>
          <w:sz w:val="16"/>
          <w:szCs w:val="16"/>
          <w:lang w:val="en-US"/>
        </w:rPr>
        <w:t>Whitnin</w:t>
      </w:r>
      <w:proofErr w:type="spellEnd"/>
      <w:r w:rsidRPr="005378A0" w:rsidR="005378A0">
        <w:rPr>
          <w:rFonts w:ascii="Courier" w:hAnsi="Courier" w:eastAsia="Times New Roman" w:cs="Times New Roman"/>
          <w:sz w:val="16"/>
          <w:szCs w:val="16"/>
          <w:lang w:val="en-US"/>
        </w:rPr>
        <w:t>)</w:t>
      </w:r>
    </w:p>
    <w:p w:rsidR="005B7ACD" w:rsidP="00F166DD" w:rsidRDefault="00CE487A" w14:paraId="6CBBF872" w14:textId="77777777">
      <w:pPr>
        <w:outlineLvl w:val="0"/>
        <w:rPr>
          <w:rFonts w:ascii="Courier" w:hAnsi="Courier"/>
          <w:sz w:val="16"/>
          <w:szCs w:val="16"/>
          <w:highlight w:val="lightGray"/>
          <w:lang w:val="en-US"/>
        </w:rPr>
      </w:pPr>
      <w:r w:rsidRPr="00F159FA">
        <w:rPr>
          <w:rFonts w:ascii="Courier" w:hAnsi="Courier"/>
          <w:sz w:val="16"/>
          <w:szCs w:val="16"/>
          <w:highlight w:val="cyan"/>
          <w:lang w:val="en-US"/>
        </w:rPr>
        <w:t>MYVKALLLLVFVVAVSS</w:t>
      </w:r>
      <w:r w:rsidRPr="00A97B99">
        <w:rPr>
          <w:rFonts w:ascii="Courier" w:hAnsi="Courier"/>
          <w:sz w:val="16"/>
          <w:szCs w:val="16"/>
          <w:highlight w:val="lightGray"/>
          <w:lang w:val="en-US"/>
        </w:rPr>
        <w:t>MSLQTADEGQQF</w:t>
      </w:r>
      <w:r w:rsidRPr="00A97B9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A97B99">
        <w:rPr>
          <w:rFonts w:ascii="Courier" w:hAnsi="Courier"/>
          <w:sz w:val="16"/>
          <w:szCs w:val="16"/>
          <w:highlight w:val="lightGray"/>
          <w:lang w:val="en-US"/>
        </w:rPr>
        <w:t>TQTEDDESRATWLDTREDLLSNFKNFVYSSVVELVNENKLDGSVLSAPSKD</w:t>
      </w:r>
      <w:r w:rsidRPr="00A97B99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A97B99">
        <w:rPr>
          <w:rFonts w:ascii="Courier" w:hAnsi="Courier"/>
          <w:sz w:val="16"/>
          <w:szCs w:val="16"/>
          <w:highlight w:val="lightGray"/>
          <w:lang w:val="en-US"/>
        </w:rPr>
        <w:t>GRWQGF</w:t>
      </w:r>
      <w:r w:rsidRPr="00A97B9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A97B99">
        <w:rPr>
          <w:rFonts w:ascii="Courier" w:hAnsi="Courier"/>
          <w:sz w:val="16"/>
          <w:szCs w:val="16"/>
          <w:highlight w:val="lightGray"/>
          <w:lang w:val="en-US"/>
        </w:rPr>
        <w:t>F</w:t>
      </w:r>
      <w:r w:rsidRPr="00A97B9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A97B99">
        <w:rPr>
          <w:rFonts w:ascii="Courier" w:hAnsi="Courier"/>
          <w:sz w:val="16"/>
          <w:szCs w:val="16"/>
          <w:highlight w:val="lightGray"/>
          <w:lang w:val="en-US"/>
        </w:rPr>
        <w:t>NKQGKFLPYI</w:t>
      </w:r>
      <w:r w:rsidRPr="00A97B99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A97B99">
        <w:rPr>
          <w:rFonts w:ascii="Courier" w:hAnsi="Courier"/>
          <w:sz w:val="16"/>
          <w:szCs w:val="16"/>
          <w:highlight w:val="lightGray"/>
          <w:lang w:val="en-US"/>
        </w:rPr>
        <w:t>WKG</w:t>
      </w:r>
      <w:r w:rsidRPr="005378A0">
        <w:rPr>
          <w:rFonts w:ascii="Courier" w:hAnsi="Courier"/>
          <w:sz w:val="16"/>
          <w:szCs w:val="16"/>
          <w:highlight w:val="red"/>
          <w:lang w:val="en-US"/>
        </w:rPr>
        <w:t>GK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494E75" w:rsidP="00CE487A" w:rsidRDefault="00494E75" w14:paraId="01313E6C" w14:textId="649502AA">
      <w:pPr>
        <w:rPr>
          <w:rFonts w:ascii="Courier" w:hAnsi="Courier"/>
          <w:sz w:val="16"/>
          <w:szCs w:val="16"/>
          <w:lang w:val="en-US"/>
        </w:rPr>
      </w:pPr>
    </w:p>
    <w:p w:rsidR="005378A0" w:rsidP="00CE487A" w:rsidRDefault="005378A0" w14:paraId="43941B89" w14:textId="77777777">
      <w:pPr>
        <w:rPr>
          <w:rFonts w:ascii="Courier" w:hAnsi="Courier"/>
          <w:sz w:val="16"/>
          <w:szCs w:val="16"/>
          <w:lang w:val="en-US"/>
        </w:rPr>
      </w:pPr>
    </w:p>
    <w:p w:rsidRPr="00F3165F" w:rsidR="009F03A8" w:rsidP="009F03A8" w:rsidRDefault="009F03A8" w14:paraId="6B48ACF0" w14:textId="22FC0611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  <w:r w:rsidRPr="00F3165F">
        <w:rPr>
          <w:rFonts w:ascii="Courier" w:hAnsi="Courier"/>
          <w:b/>
          <w:sz w:val="16"/>
          <w:szCs w:val="16"/>
          <w:u w:val="single"/>
          <w:lang w:val="en-US"/>
        </w:rPr>
        <w:lastRenderedPageBreak/>
        <w:t>#WI</w:t>
      </w:r>
    </w:p>
    <w:p w:rsidRPr="000F057C" w:rsidR="001F4FCF" w:rsidP="009F03A8" w:rsidRDefault="001F4FCF" w14:paraId="0E8B0F27" w14:textId="77777777">
      <w:pPr>
        <w:ind w:left="-170"/>
        <w:rPr>
          <w:rFonts w:ascii="Courier" w:hAnsi="Courier"/>
          <w:b/>
          <w:sz w:val="16"/>
          <w:szCs w:val="16"/>
          <w:u w:val="single"/>
          <w:lang w:val="en-US"/>
        </w:rPr>
      </w:pPr>
    </w:p>
    <w:p w:rsidRPr="00226F3E" w:rsidR="001F4FCF" w:rsidP="001F4FCF" w:rsidRDefault="001F4FCF" w14:paraId="4DA4A32A" w14:textId="7EBAE413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 xml:space="preserve">&gt;DgyrP1680 Locus_4054.0_Transcript_1 </w:t>
      </w:r>
      <w:r w:rsidR="00453BE4">
        <w:rPr>
          <w:rFonts w:ascii="Courier" w:hAnsi="Courier"/>
          <w:sz w:val="16"/>
          <w:szCs w:val="16"/>
          <w:lang w:val="en-US"/>
        </w:rPr>
        <w:t xml:space="preserve">WI peptide isoform 1 </w:t>
      </w:r>
      <w:r w:rsidRPr="00226F3E" w:rsidR="00191FA2">
        <w:rPr>
          <w:rFonts w:ascii="Courier" w:hAnsi="Courier"/>
          <w:sz w:val="16"/>
          <w:szCs w:val="16"/>
          <w:lang w:val="en-US"/>
        </w:rPr>
        <w:t>(*</w:t>
      </w:r>
      <w:proofErr w:type="spellStart"/>
      <w:r w:rsidRPr="00226F3E" w:rsidR="00191FA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Pr="00226F3E" w:rsidR="00D119C2">
        <w:rPr>
          <w:rFonts w:ascii="Courier" w:hAnsi="Courier"/>
          <w:sz w:val="16"/>
          <w:szCs w:val="16"/>
          <w:lang w:val="en-US"/>
        </w:rPr>
        <w:t xml:space="preserve"> </w:t>
      </w:r>
      <w:r w:rsidRPr="00226F3E">
        <w:rPr>
          <w:rFonts w:ascii="Courier" w:hAnsi="Courier"/>
          <w:sz w:val="16"/>
          <w:szCs w:val="16"/>
          <w:lang w:val="en-US"/>
        </w:rPr>
        <w:t>WI)</w:t>
      </w:r>
    </w:p>
    <w:p w:rsidR="001F4FCF" w:rsidP="001F4FCF" w:rsidRDefault="001F4FCF" w14:paraId="40146490" w14:textId="77777777">
      <w:pPr>
        <w:rPr>
          <w:rFonts w:ascii="Courier" w:hAnsi="Courier"/>
          <w:sz w:val="16"/>
          <w:szCs w:val="16"/>
          <w:lang w:val="en-US"/>
        </w:rPr>
      </w:pPr>
      <w:r w:rsidRPr="000F057C">
        <w:rPr>
          <w:rFonts w:ascii="Courier" w:hAnsi="Courier"/>
          <w:sz w:val="16"/>
          <w:szCs w:val="16"/>
          <w:highlight w:val="cyan"/>
          <w:lang w:val="en-US"/>
        </w:rPr>
        <w:t>MEVYFESVKRRKSPTPKRRPSVPMTYFRLLLLLLIQTGVEA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D</w:t>
      </w:r>
      <w:r w:rsidRPr="000F057C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KVSERIDLT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DLPE</w:t>
      </w:r>
      <w:r w:rsidRPr="000F057C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</w:t>
      </w:r>
      <w:r w:rsidRPr="000F057C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EIGGLIRNED</w:t>
      </w:r>
      <w:r w:rsidRPr="000F057C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FPIKNSVMDIFTDT</w:t>
      </w:r>
      <w:r w:rsidRPr="000F057C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RVTVITTDQGMFKAKVDGRVRAISVRLGDNGEEFYSIPMGNEKIDIVVETTPSSSNGR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L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MWQGAGFEW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PWRYSNSNW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WADINSEW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WDEAGMDWL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RRR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RSA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WSEAGIGWI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SDDS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WNDAGFGW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AA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WEDAGIGW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SP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WEDAGIGW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DLN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WSDAGFGW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ASD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WHDAGIGWI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NSDTEN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AWSDAGINWV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QNEHKDAGEQ</w:t>
      </w:r>
      <w:r w:rsidRPr="000F057C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0F057C">
        <w:rPr>
          <w:rFonts w:ascii="Courier" w:hAnsi="Courier"/>
          <w:sz w:val="16"/>
          <w:szCs w:val="16"/>
          <w:highlight w:val="lightGray"/>
          <w:lang w:val="en-US"/>
        </w:rPr>
        <w:t>D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Pr="00CE487A" w:rsidR="009F03A8" w:rsidP="009F03A8" w:rsidRDefault="009F03A8" w14:paraId="5E1F5438" w14:textId="77777777">
      <w:pPr>
        <w:rPr>
          <w:rFonts w:ascii="Courier" w:hAnsi="Courier"/>
          <w:sz w:val="16"/>
          <w:szCs w:val="16"/>
          <w:highlight w:val="lightGray"/>
          <w:lang w:val="en-US"/>
        </w:rPr>
      </w:pPr>
    </w:p>
    <w:p w:rsidRPr="00226F3E" w:rsidR="009F03A8" w:rsidP="009F03A8" w:rsidRDefault="009F03A8" w14:paraId="72EECADF" w14:textId="7761AE3B">
      <w:pPr>
        <w:ind w:left="170"/>
        <w:rPr>
          <w:rFonts w:ascii="Courier" w:hAnsi="Courier"/>
          <w:sz w:val="16"/>
          <w:szCs w:val="16"/>
          <w:lang w:val="en-US"/>
        </w:rPr>
      </w:pPr>
      <w:r w:rsidRPr="00226F3E">
        <w:rPr>
          <w:rFonts w:ascii="Courier" w:hAnsi="Courier"/>
          <w:sz w:val="16"/>
          <w:szCs w:val="16"/>
          <w:lang w:val="en-US"/>
        </w:rPr>
        <w:t>&gt;TRINITY_GG_9060_c1_g2</w:t>
      </w:r>
      <w:r w:rsidR="00453BE4">
        <w:rPr>
          <w:rFonts w:ascii="Courier" w:hAnsi="Courier"/>
          <w:sz w:val="16"/>
          <w:szCs w:val="16"/>
          <w:lang w:val="en-US"/>
        </w:rPr>
        <w:t xml:space="preserve"> WI peptide isoform 2</w:t>
      </w:r>
    </w:p>
    <w:p w:rsidRPr="00CE487A" w:rsidR="009F03A8" w:rsidP="009F03A8" w:rsidRDefault="009F03A8" w14:paraId="1CA0B23F" w14:textId="1F667C29">
      <w:pPr>
        <w:rPr>
          <w:rFonts w:ascii="Courier" w:hAnsi="Courier"/>
          <w:sz w:val="16"/>
          <w:szCs w:val="16"/>
          <w:highlight w:val="lightGray"/>
          <w:lang w:val="en-US"/>
        </w:rPr>
      </w:pPr>
      <w:r w:rsidRPr="008D1F1F">
        <w:rPr>
          <w:rFonts w:ascii="Courier" w:hAnsi="Courier"/>
          <w:sz w:val="16"/>
          <w:szCs w:val="16"/>
          <w:highlight w:val="cyan"/>
          <w:lang w:val="en-US"/>
        </w:rPr>
        <w:t>MNMEVYFESVKRRKSPTPKRRPSVPMTYFRLLLLLLIQTGVEA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D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KVSERIDLT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DLPE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</w:t>
      </w:r>
      <w:r w:rsidRPr="00CD3709">
        <w:rPr>
          <w:rFonts w:ascii="Courier" w:hAnsi="Courier"/>
          <w:sz w:val="16"/>
          <w:szCs w:val="16"/>
          <w:highlight w:val="red"/>
          <w:lang w:val="en-US"/>
        </w:rPr>
        <w:t>G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EIGGLIRNED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FPIKNSVMDIFTDT</w:t>
      </w:r>
      <w:r w:rsidRPr="00CE487A">
        <w:rPr>
          <w:rFonts w:ascii="Courier" w:hAnsi="Courier"/>
          <w:sz w:val="16"/>
          <w:szCs w:val="16"/>
          <w:highlight w:val="yellow"/>
          <w:lang w:val="en-US"/>
        </w:rPr>
        <w:t>C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VTVITTDQGMFKAKVDGRVRAISVRLGDNGEEFYSIPMGNEKIDIVVETTPSSSNGRV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LD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MWQGAGFEWL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NPWRYSNSNWL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NWADINSEWL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WDEAGMDWL</w:t>
      </w:r>
      <w:r w:rsidRPr="00CD3709">
        <w:rPr>
          <w:rFonts w:ascii="Courier" w:hAnsi="Courier"/>
          <w:sz w:val="16"/>
          <w:szCs w:val="16"/>
          <w:highlight w:val="magenta"/>
          <w:lang w:val="en-US"/>
        </w:rPr>
        <w:t>RRR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RSA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WSEAGIGWI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SDDS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R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WNDAGFGWV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NAAD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AWEDAGIGWV</w:t>
      </w:r>
      <w:r w:rsidRPr="00CE487A">
        <w:rPr>
          <w:rFonts w:ascii="Courier" w:hAnsi="Courier"/>
          <w:sz w:val="16"/>
          <w:szCs w:val="16"/>
          <w:highlight w:val="magenta"/>
          <w:lang w:val="en-US"/>
        </w:rPr>
        <w:t>KK</w:t>
      </w:r>
      <w:r w:rsidRPr="00CE487A">
        <w:rPr>
          <w:rFonts w:ascii="Courier" w:hAnsi="Courier"/>
          <w:sz w:val="16"/>
          <w:szCs w:val="16"/>
          <w:highlight w:val="lightGray"/>
          <w:lang w:val="en-US"/>
        </w:rPr>
        <w:t>KFSR</w:t>
      </w:r>
      <w:r w:rsidRPr="00A66C0C">
        <w:rPr>
          <w:rFonts w:ascii="Courier" w:hAnsi="Courier"/>
          <w:sz w:val="16"/>
          <w:szCs w:val="16"/>
          <w:lang w:val="en-US"/>
        </w:rPr>
        <w:t>*</w:t>
      </w:r>
    </w:p>
    <w:p w:rsidR="00494E75" w:rsidP="00CE487A" w:rsidRDefault="00494E75" w14:paraId="4C56CC22" w14:textId="38E20C9E">
      <w:pPr>
        <w:rPr>
          <w:rFonts w:ascii="Courier" w:hAnsi="Courier"/>
          <w:sz w:val="16"/>
          <w:szCs w:val="16"/>
          <w:lang w:val="en-US"/>
        </w:rPr>
      </w:pPr>
    </w:p>
    <w:p w:rsidR="005378A0" w:rsidP="00CE487A" w:rsidRDefault="005378A0" w14:paraId="1584E6E9" w14:textId="269B37F6">
      <w:pPr>
        <w:rPr>
          <w:rFonts w:ascii="Courier" w:hAnsi="Courier"/>
          <w:sz w:val="16"/>
          <w:szCs w:val="16"/>
          <w:lang w:val="en-US"/>
        </w:rPr>
      </w:pPr>
    </w:p>
    <w:p w:rsidR="008C57A0" w:rsidP="00CE487A" w:rsidRDefault="008C57A0" w14:paraId="70276727" w14:textId="272F57EE">
      <w:pPr>
        <w:rPr>
          <w:rFonts w:ascii="Courier" w:hAnsi="Courier"/>
          <w:sz w:val="16"/>
          <w:szCs w:val="16"/>
          <w:lang w:val="en-US"/>
        </w:rPr>
      </w:pPr>
    </w:p>
    <w:p w:rsidR="00827BFE" w:rsidP="00CE487A" w:rsidRDefault="00827BFE" w14:paraId="5E4CFD95" w14:textId="4AA918D7">
      <w:pPr>
        <w:rPr>
          <w:rFonts w:ascii="Courier" w:hAnsi="Courier"/>
          <w:sz w:val="16"/>
          <w:szCs w:val="16"/>
          <w:lang w:val="en-US"/>
        </w:rPr>
      </w:pPr>
    </w:p>
    <w:p w:rsidR="00827BFE" w:rsidP="00CE487A" w:rsidRDefault="00827BFE" w14:paraId="542AD688" w14:textId="0A7504DD">
      <w:pPr>
        <w:rPr>
          <w:rFonts w:ascii="Courier" w:hAnsi="Courier"/>
          <w:sz w:val="16"/>
          <w:szCs w:val="16"/>
          <w:lang w:val="en-US"/>
        </w:rPr>
      </w:pPr>
    </w:p>
    <w:p w:rsidR="00827BFE" w:rsidP="00CE487A" w:rsidRDefault="00827BFE" w14:paraId="46484383" w14:textId="77777777">
      <w:pPr>
        <w:rPr>
          <w:rFonts w:ascii="Courier" w:hAnsi="Courier"/>
          <w:sz w:val="16"/>
          <w:szCs w:val="16"/>
          <w:lang w:val="en-US"/>
        </w:rPr>
      </w:pPr>
    </w:p>
    <w:p w:rsidR="00494E75" w:rsidP="00CE487A" w:rsidRDefault="00494E75" w14:paraId="4AF1CE43" w14:textId="73C3BA63">
      <w:pPr>
        <w:rPr>
          <w:rFonts w:ascii="Courier" w:hAnsi="Courier"/>
          <w:sz w:val="16"/>
          <w:szCs w:val="16"/>
          <w:lang w:val="en-US"/>
        </w:rPr>
      </w:pPr>
      <w:r>
        <w:rPr>
          <w:rFonts w:ascii="Courier" w:hAnsi="Courier"/>
          <w:sz w:val="16"/>
          <w:szCs w:val="16"/>
          <w:lang w:val="en-US"/>
        </w:rPr>
        <w:t>&gt; CAP3 = genome guided transcriptome</w:t>
      </w:r>
    </w:p>
    <w:p w:rsidR="00494E75" w:rsidP="00CE487A" w:rsidRDefault="00494E75" w14:paraId="125ACA80" w14:textId="63A60968">
      <w:pPr>
        <w:rPr>
          <w:rFonts w:ascii="Courier" w:hAnsi="Courier"/>
          <w:sz w:val="16"/>
          <w:szCs w:val="16"/>
          <w:lang w:val="en-US"/>
        </w:rPr>
      </w:pPr>
      <w:r>
        <w:rPr>
          <w:rFonts w:ascii="Courier" w:hAnsi="Courier"/>
          <w:sz w:val="16"/>
          <w:szCs w:val="16"/>
          <w:lang w:val="en-US"/>
        </w:rPr>
        <w:t>&gt; TRINITY = genome guided transcriptome</w:t>
      </w:r>
    </w:p>
    <w:p w:rsidR="00494E75" w:rsidP="00CE487A" w:rsidRDefault="00494E75" w14:paraId="316D934F" w14:textId="6458EFB1">
      <w:pPr>
        <w:rPr>
          <w:rFonts w:ascii="Courier" w:hAnsi="Courier"/>
          <w:sz w:val="16"/>
          <w:szCs w:val="16"/>
          <w:lang w:val="en-US"/>
        </w:rPr>
      </w:pPr>
      <w:r>
        <w:rPr>
          <w:rFonts w:ascii="Courier" w:hAnsi="Courier"/>
          <w:sz w:val="16"/>
          <w:szCs w:val="16"/>
          <w:lang w:val="en-US"/>
        </w:rPr>
        <w:t xml:space="preserve">&gt; </w:t>
      </w:r>
      <w:proofErr w:type="spellStart"/>
      <w:r>
        <w:rPr>
          <w:rFonts w:ascii="Courier" w:hAnsi="Courier"/>
          <w:sz w:val="16"/>
          <w:szCs w:val="16"/>
          <w:lang w:val="en-US"/>
        </w:rPr>
        <w:t>Dgyr</w:t>
      </w:r>
      <w:proofErr w:type="spellEnd"/>
      <w:r>
        <w:rPr>
          <w:rFonts w:ascii="Courier" w:hAnsi="Courier"/>
          <w:sz w:val="16"/>
          <w:szCs w:val="16"/>
          <w:lang w:val="en-US"/>
        </w:rPr>
        <w:t xml:space="preserve"> = gene models transcriptome</w:t>
      </w:r>
    </w:p>
    <w:p w:rsidR="00494E75" w:rsidP="00CE487A" w:rsidRDefault="00494E75" w14:paraId="42F0420D" w14:textId="74E138FA">
      <w:pPr>
        <w:rPr>
          <w:rFonts w:ascii="Courier" w:hAnsi="Courier"/>
          <w:sz w:val="16"/>
          <w:szCs w:val="16"/>
          <w:lang w:val="en-US"/>
        </w:rPr>
      </w:pPr>
      <w:r>
        <w:rPr>
          <w:rFonts w:ascii="Courier" w:hAnsi="Courier"/>
          <w:sz w:val="16"/>
          <w:szCs w:val="16"/>
          <w:lang w:val="en-US"/>
        </w:rPr>
        <w:t>&gt; Locus = old transcriptome</w:t>
      </w:r>
    </w:p>
    <w:p w:rsidR="0000750F" w:rsidP="00CE487A" w:rsidRDefault="0000750F" w14:paraId="7F53D29E" w14:textId="076312E9">
      <w:pPr>
        <w:rPr>
          <w:rFonts w:ascii="Courier" w:hAnsi="Courier"/>
          <w:sz w:val="16"/>
          <w:szCs w:val="16"/>
          <w:lang w:val="en-US"/>
        </w:rPr>
      </w:pPr>
    </w:p>
    <w:p w:rsidR="004910C0" w:rsidP="00CE487A" w:rsidRDefault="004910C0" w14:paraId="7ED92798" w14:textId="77777777">
      <w:pPr>
        <w:rPr>
          <w:rFonts w:ascii="Courier" w:hAnsi="Courier"/>
          <w:sz w:val="16"/>
          <w:szCs w:val="16"/>
          <w:lang w:val="en-US"/>
        </w:rPr>
      </w:pPr>
    </w:p>
    <w:p w:rsidRPr="00D119C2" w:rsidR="0000750F" w:rsidP="00CE487A" w:rsidRDefault="004910C0" w14:paraId="6FCB25DF" w14:textId="75A07792">
      <w:pPr>
        <w:rPr>
          <w:rFonts w:ascii="Courier" w:hAnsi="Courier"/>
          <w:sz w:val="16"/>
          <w:szCs w:val="16"/>
          <w:lang w:val="en-US"/>
        </w:rPr>
      </w:pPr>
      <w:r w:rsidRPr="004910C0">
        <w:rPr>
          <w:rFonts w:ascii="Courier" w:hAnsi="Courier"/>
          <w:sz w:val="16"/>
          <w:szCs w:val="16"/>
          <w:lang w:val="en-US"/>
        </w:rPr>
        <w:t>*</w:t>
      </w:r>
      <w:proofErr w:type="spellStart"/>
      <w:r w:rsidR="00D119C2">
        <w:rPr>
          <w:rFonts w:ascii="Courier" w:hAnsi="Courier"/>
          <w:sz w:val="16"/>
          <w:szCs w:val="16"/>
          <w:lang w:val="en-US"/>
        </w:rPr>
        <w:t>ppa</w:t>
      </w:r>
      <w:proofErr w:type="spellEnd"/>
      <w:r w:rsidR="00D119C2">
        <w:rPr>
          <w:rFonts w:ascii="Courier" w:hAnsi="Courier"/>
          <w:sz w:val="16"/>
          <w:szCs w:val="16"/>
          <w:lang w:val="en-US"/>
        </w:rPr>
        <w:t xml:space="preserve"> = “previously published as” (</w:t>
      </w:r>
      <w:r w:rsidRPr="004910C0">
        <w:rPr>
          <w:rFonts w:ascii="Courier" w:hAnsi="Courier"/>
          <w:sz w:val="16"/>
          <w:szCs w:val="16"/>
          <w:lang w:val="en-US"/>
        </w:rPr>
        <w:t>in</w:t>
      </w:r>
      <w:r w:rsidR="00D119C2">
        <w:rPr>
          <w:rFonts w:ascii="Courier" w:hAnsi="Courier"/>
          <w:sz w:val="16"/>
          <w:szCs w:val="16"/>
          <w:lang w:val="en-US"/>
        </w:rPr>
        <w:t>:</w:t>
      </w:r>
      <w:r w:rsidRPr="004910C0">
        <w:rPr>
          <w:rFonts w:ascii="Courier" w:hAnsi="Courier"/>
          <w:sz w:val="16"/>
          <w:szCs w:val="16"/>
          <w:lang w:val="en-US"/>
        </w:rPr>
        <w:t xml:space="preserve"> </w:t>
      </w:r>
      <w:proofErr w:type="spellStart"/>
      <w:r w:rsidRPr="004910C0">
        <w:rPr>
          <w:rFonts w:ascii="Courier" w:hAnsi="Courier"/>
          <w:sz w:val="16"/>
          <w:szCs w:val="16"/>
          <w:lang w:val="en-US"/>
        </w:rPr>
        <w:t>Kerbl</w:t>
      </w:r>
      <w:proofErr w:type="spellEnd"/>
      <w:r w:rsidRPr="004910C0">
        <w:rPr>
          <w:rFonts w:ascii="Courier" w:hAnsi="Courier"/>
          <w:sz w:val="16"/>
          <w:szCs w:val="16"/>
          <w:lang w:val="en-US"/>
        </w:rPr>
        <w:t xml:space="preserve">, A. </w:t>
      </w:r>
      <w:proofErr w:type="spellStart"/>
      <w:r w:rsidRPr="004910C0">
        <w:rPr>
          <w:rFonts w:ascii="Courier" w:hAnsi="Courier"/>
          <w:sz w:val="16"/>
          <w:szCs w:val="16"/>
          <w:lang w:val="en-US"/>
        </w:rPr>
        <w:t>Conzelmann</w:t>
      </w:r>
      <w:proofErr w:type="spellEnd"/>
      <w:r w:rsidRPr="004910C0">
        <w:rPr>
          <w:rFonts w:ascii="Courier" w:hAnsi="Courier"/>
          <w:sz w:val="16"/>
          <w:szCs w:val="16"/>
          <w:lang w:val="en-US"/>
        </w:rPr>
        <w:t xml:space="preserve">, M., </w:t>
      </w:r>
      <w:proofErr w:type="spellStart"/>
      <w:r w:rsidRPr="004910C0">
        <w:rPr>
          <w:rFonts w:ascii="Courier" w:hAnsi="Courier"/>
          <w:sz w:val="16"/>
          <w:szCs w:val="16"/>
          <w:lang w:val="en-US"/>
        </w:rPr>
        <w:t>Jékely</w:t>
      </w:r>
      <w:proofErr w:type="spellEnd"/>
      <w:r w:rsidRPr="004910C0">
        <w:rPr>
          <w:rFonts w:ascii="Courier" w:hAnsi="Courier"/>
          <w:sz w:val="16"/>
          <w:szCs w:val="16"/>
          <w:lang w:val="en-US"/>
        </w:rPr>
        <w:t xml:space="preserve">, G., </w:t>
      </w:r>
      <w:proofErr w:type="spellStart"/>
      <w:r w:rsidRPr="004910C0">
        <w:rPr>
          <w:rFonts w:ascii="Courier" w:hAnsi="Courier"/>
          <w:sz w:val="16"/>
          <w:szCs w:val="16"/>
          <w:lang w:val="en-US"/>
        </w:rPr>
        <w:t>Worsaae</w:t>
      </w:r>
      <w:proofErr w:type="spellEnd"/>
      <w:r w:rsidRPr="004910C0">
        <w:rPr>
          <w:rFonts w:ascii="Courier" w:hAnsi="Courier"/>
          <w:sz w:val="16"/>
          <w:szCs w:val="16"/>
          <w:lang w:val="en-US"/>
        </w:rPr>
        <w:t>, K. (2017):</w:t>
      </w:r>
      <w:r w:rsidRPr="004910C0">
        <w:rPr>
          <w:rFonts w:ascii="Courier" w:hAnsi="Courier" w:cs="Helvetica Neue" w:eastAsiaTheme="minorHAnsi"/>
          <w:bCs/>
          <w:sz w:val="16"/>
          <w:szCs w:val="16"/>
          <w:lang w:val="en-US"/>
        </w:rPr>
        <w:t xml:space="preserve"> High diversity in neuropeptide immunoreactivity patterns among three closely related species of </w:t>
      </w:r>
      <w:proofErr w:type="spellStart"/>
      <w:r w:rsidRPr="004910C0">
        <w:rPr>
          <w:rFonts w:ascii="Courier" w:hAnsi="Courier" w:cs="Helvetica Neue" w:eastAsiaTheme="minorHAnsi"/>
          <w:bCs/>
          <w:sz w:val="16"/>
          <w:szCs w:val="16"/>
          <w:lang w:val="en-US"/>
        </w:rPr>
        <w:t>Dinophilidae</w:t>
      </w:r>
      <w:proofErr w:type="spellEnd"/>
      <w:r w:rsidRPr="004910C0">
        <w:rPr>
          <w:rFonts w:ascii="Courier" w:hAnsi="Courier" w:cs="Helvetica Neue" w:eastAsiaTheme="minorHAnsi"/>
          <w:bCs/>
          <w:sz w:val="16"/>
          <w:szCs w:val="16"/>
          <w:lang w:val="en-US"/>
        </w:rPr>
        <w:t xml:space="preserve"> (Annelida)</w:t>
      </w:r>
      <w:r>
        <w:rPr>
          <w:rFonts w:ascii="Courier" w:hAnsi="Courier" w:cs="Helvetica Neue" w:eastAsiaTheme="minorHAnsi"/>
          <w:bCs/>
          <w:sz w:val="16"/>
          <w:szCs w:val="16"/>
          <w:lang w:val="en-US"/>
        </w:rPr>
        <w:t>. Journal of Comparative Neurology, 525: 3596-3635.</w:t>
      </w:r>
      <w:r w:rsidR="00D119C2">
        <w:rPr>
          <w:rFonts w:ascii="Courier" w:hAnsi="Courier" w:cs="Helvetica Neue" w:eastAsiaTheme="minorHAnsi"/>
          <w:bCs/>
          <w:sz w:val="16"/>
          <w:szCs w:val="16"/>
          <w:lang w:val="en-US"/>
        </w:rPr>
        <w:t>)</w:t>
      </w:r>
    </w:p>
    <w:p w:rsidR="00827BFE" w:rsidP="00CE487A" w:rsidRDefault="00827BFE" w14:paraId="4F50E142" w14:textId="6CDE8A53">
      <w:pPr>
        <w:rPr>
          <w:rFonts w:ascii="Courier" w:hAnsi="Courier"/>
          <w:sz w:val="16"/>
          <w:szCs w:val="16"/>
          <w:lang w:val="en-US"/>
        </w:rPr>
      </w:pPr>
    </w:p>
    <w:p w:rsidR="00827BFE" w:rsidP="00CE487A" w:rsidRDefault="00827BFE" w14:paraId="306D7AD4" w14:textId="730DE769">
      <w:pPr>
        <w:rPr>
          <w:rFonts w:ascii="Courier" w:hAnsi="Courier"/>
          <w:sz w:val="16"/>
          <w:szCs w:val="16"/>
          <w:lang w:val="en-US"/>
        </w:rPr>
      </w:pPr>
    </w:p>
    <w:p w:rsidRPr="004910C0" w:rsidR="00CA76DD" w:rsidP="68AF6E34" w:rsidRDefault="00CA76DD" w14:paraId="32D57F62" w14:textId="227567BB">
      <w:pPr>
        <w:rPr>
          <w:rFonts w:ascii="Courier" w:hAnsi="Courier"/>
          <w:b w:val="1"/>
          <w:bCs w:val="1"/>
          <w:sz w:val="16"/>
          <w:szCs w:val="16"/>
          <w:lang w:val="en-US"/>
        </w:rPr>
      </w:pPr>
      <w:r w:rsidRPr="68AF6E34" w:rsidR="7FC35745">
        <w:rPr>
          <w:rFonts w:ascii="Courier" w:hAnsi="Courier"/>
          <w:b w:val="1"/>
          <w:bCs w:val="1"/>
          <w:sz w:val="16"/>
          <w:szCs w:val="16"/>
          <w:lang w:val="en-US"/>
        </w:rPr>
        <w:t>Color code:</w:t>
      </w:r>
    </w:p>
    <w:p w:rsidR="7FC35745" w:rsidP="68AF6E34" w:rsidRDefault="7FC35745" w14:paraId="5399E7E7" w14:textId="67090BA8">
      <w:pPr>
        <w:pStyle w:val="Normal"/>
        <w:bidi w:val="0"/>
        <w:spacing w:before="0" w:beforeAutospacing="off" w:after="0" w:afterAutospacing="off" w:line="259" w:lineRule="auto"/>
        <w:ind w:left="0" w:right="0"/>
        <w:jc w:val="left"/>
      </w:pPr>
      <w:r w:rsidRPr="68AF6E34" w:rsidR="7FC35745">
        <w:rPr>
          <w:rFonts w:ascii="Courier" w:hAnsi="Courier"/>
          <w:sz w:val="16"/>
          <w:szCs w:val="16"/>
          <w:highlight w:val="cyan"/>
          <w:lang w:val="en-US"/>
        </w:rPr>
        <w:t>Signal peptide</w:t>
      </w:r>
    </w:p>
    <w:p w:rsidR="7FC35745" w:rsidP="68AF6E34" w:rsidRDefault="7FC35745" w14:paraId="7D76B88D" w14:textId="3F3B04D6">
      <w:pPr>
        <w:pStyle w:val="Normal"/>
        <w:bidi w:val="0"/>
        <w:spacing w:before="0" w:beforeAutospacing="off" w:after="0" w:afterAutospacing="off" w:line="259" w:lineRule="auto"/>
        <w:ind w:left="0" w:right="0"/>
        <w:jc w:val="left"/>
      </w:pPr>
      <w:r w:rsidRPr="68AF6E34" w:rsidR="7FC35745">
        <w:rPr>
          <w:rFonts w:ascii="Courier" w:hAnsi="Courier"/>
          <w:sz w:val="16"/>
          <w:szCs w:val="16"/>
          <w:highlight w:val="magenta"/>
          <w:lang w:val="en-US"/>
        </w:rPr>
        <w:t>(di-)basic cleavage site</w:t>
      </w:r>
    </w:p>
    <w:p w:rsidR="7FC35745" w:rsidP="68AF6E34" w:rsidRDefault="7FC35745" w14:paraId="7ABEF21A" w14:textId="1C85FE1C">
      <w:pPr>
        <w:pStyle w:val="Normal"/>
        <w:bidi w:val="0"/>
        <w:spacing w:before="0" w:beforeAutospacing="off" w:after="0" w:afterAutospacing="off" w:line="259" w:lineRule="auto"/>
        <w:ind w:left="0" w:right="0"/>
        <w:jc w:val="left"/>
      </w:pPr>
      <w:r w:rsidRPr="68AF6E34" w:rsidR="7FC35745">
        <w:rPr>
          <w:rFonts w:ascii="Courier" w:hAnsi="Courier"/>
          <w:sz w:val="16"/>
          <w:szCs w:val="16"/>
          <w:highlight w:val="red"/>
          <w:lang w:val="en-US"/>
        </w:rPr>
        <w:t>Amidation</w:t>
      </w:r>
      <w:r w:rsidRPr="68AF6E34" w:rsidR="7FC35745">
        <w:rPr>
          <w:rFonts w:ascii="Courier" w:hAnsi="Courier"/>
          <w:sz w:val="16"/>
          <w:szCs w:val="16"/>
          <w:highlight w:val="red"/>
          <w:lang w:val="en-US"/>
        </w:rPr>
        <w:t xml:space="preserve"> site</w:t>
      </w:r>
    </w:p>
    <w:p w:rsidR="7FC35745" w:rsidP="68AF6E34" w:rsidRDefault="7FC35745" w14:paraId="79ABE3A6" w14:textId="151CBA0C">
      <w:pPr>
        <w:pStyle w:val="Normal"/>
        <w:spacing w:before="0" w:beforeAutospacing="off" w:after="0" w:afterAutospacing="off" w:line="259" w:lineRule="auto"/>
        <w:ind w:left="0" w:right="0"/>
        <w:jc w:val="left"/>
        <w:rPr>
          <w:rFonts w:ascii="Courier" w:hAnsi="Courier"/>
          <w:sz w:val="16"/>
          <w:szCs w:val="16"/>
          <w:lang w:val="en-US"/>
        </w:rPr>
      </w:pPr>
      <w:r w:rsidRPr="68AF6E34" w:rsidR="7FC35745">
        <w:rPr>
          <w:rFonts w:ascii="Courier" w:hAnsi="Courier"/>
          <w:sz w:val="16"/>
          <w:szCs w:val="16"/>
          <w:highlight w:val="yellow"/>
          <w:lang w:val="en-US"/>
        </w:rPr>
        <w:t>Cysteine residue</w:t>
      </w:r>
    </w:p>
    <w:sectPr w:rsidRPr="004910C0" w:rsidR="00CA76DD" w:rsidSect="00AA7C3E">
      <w:pgSz w:w="16840" w:h="11900" w:orient="landscape"/>
      <w:pgMar w:top="311" w:right="398" w:bottom="366" w:left="42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3E"/>
    <w:rsid w:val="00004095"/>
    <w:rsid w:val="0000750F"/>
    <w:rsid w:val="00007AF1"/>
    <w:rsid w:val="00010C95"/>
    <w:rsid w:val="000141E2"/>
    <w:rsid w:val="000231C8"/>
    <w:rsid w:val="00024F7E"/>
    <w:rsid w:val="000447CE"/>
    <w:rsid w:val="00045A12"/>
    <w:rsid w:val="0004602F"/>
    <w:rsid w:val="00060464"/>
    <w:rsid w:val="00062B40"/>
    <w:rsid w:val="000649E9"/>
    <w:rsid w:val="00065B75"/>
    <w:rsid w:val="000A4E1C"/>
    <w:rsid w:val="000B1BEB"/>
    <w:rsid w:val="000B7FAB"/>
    <w:rsid w:val="000C274E"/>
    <w:rsid w:val="000C4930"/>
    <w:rsid w:val="000C6249"/>
    <w:rsid w:val="000D4663"/>
    <w:rsid w:val="000D64DD"/>
    <w:rsid w:val="000E4135"/>
    <w:rsid w:val="000F057C"/>
    <w:rsid w:val="000F087F"/>
    <w:rsid w:val="00105819"/>
    <w:rsid w:val="0010687C"/>
    <w:rsid w:val="001305E8"/>
    <w:rsid w:val="001328D4"/>
    <w:rsid w:val="00155E94"/>
    <w:rsid w:val="001609E3"/>
    <w:rsid w:val="001632E1"/>
    <w:rsid w:val="001703CE"/>
    <w:rsid w:val="001765BD"/>
    <w:rsid w:val="00182F42"/>
    <w:rsid w:val="00190AD3"/>
    <w:rsid w:val="00191FA2"/>
    <w:rsid w:val="00192C3D"/>
    <w:rsid w:val="00196AE0"/>
    <w:rsid w:val="001A7778"/>
    <w:rsid w:val="001C6F5C"/>
    <w:rsid w:val="001D5AC1"/>
    <w:rsid w:val="001E6ECA"/>
    <w:rsid w:val="001F114D"/>
    <w:rsid w:val="001F42F7"/>
    <w:rsid w:val="001F4FCF"/>
    <w:rsid w:val="001F5F7F"/>
    <w:rsid w:val="001F6891"/>
    <w:rsid w:val="001F774A"/>
    <w:rsid w:val="0020677F"/>
    <w:rsid w:val="00210405"/>
    <w:rsid w:val="00217B5A"/>
    <w:rsid w:val="00221E08"/>
    <w:rsid w:val="00226F3E"/>
    <w:rsid w:val="00237710"/>
    <w:rsid w:val="00237CB1"/>
    <w:rsid w:val="00241015"/>
    <w:rsid w:val="00246A2F"/>
    <w:rsid w:val="002501C0"/>
    <w:rsid w:val="00254EE4"/>
    <w:rsid w:val="00256A99"/>
    <w:rsid w:val="00256BAA"/>
    <w:rsid w:val="00263749"/>
    <w:rsid w:val="00267EFA"/>
    <w:rsid w:val="00273686"/>
    <w:rsid w:val="00275F25"/>
    <w:rsid w:val="002844FD"/>
    <w:rsid w:val="00292A43"/>
    <w:rsid w:val="002961D6"/>
    <w:rsid w:val="002A3E48"/>
    <w:rsid w:val="002A65D3"/>
    <w:rsid w:val="002B1421"/>
    <w:rsid w:val="002B3C4F"/>
    <w:rsid w:val="002C0E15"/>
    <w:rsid w:val="002C41B3"/>
    <w:rsid w:val="002E6F24"/>
    <w:rsid w:val="002F7D5F"/>
    <w:rsid w:val="0030055D"/>
    <w:rsid w:val="00304038"/>
    <w:rsid w:val="003054BD"/>
    <w:rsid w:val="003068FC"/>
    <w:rsid w:val="00310EF7"/>
    <w:rsid w:val="003113D2"/>
    <w:rsid w:val="00315B09"/>
    <w:rsid w:val="0032063D"/>
    <w:rsid w:val="0032502C"/>
    <w:rsid w:val="003271BE"/>
    <w:rsid w:val="00337268"/>
    <w:rsid w:val="0033727A"/>
    <w:rsid w:val="0034688B"/>
    <w:rsid w:val="0035038E"/>
    <w:rsid w:val="0035248D"/>
    <w:rsid w:val="00362DD1"/>
    <w:rsid w:val="00377CB8"/>
    <w:rsid w:val="0038229B"/>
    <w:rsid w:val="00387179"/>
    <w:rsid w:val="00391DB7"/>
    <w:rsid w:val="00392471"/>
    <w:rsid w:val="00395179"/>
    <w:rsid w:val="003A4E92"/>
    <w:rsid w:val="003B2F2A"/>
    <w:rsid w:val="003B41E6"/>
    <w:rsid w:val="003B615A"/>
    <w:rsid w:val="003D0BFA"/>
    <w:rsid w:val="003D4F1F"/>
    <w:rsid w:val="003E0391"/>
    <w:rsid w:val="003E2FD3"/>
    <w:rsid w:val="003E3056"/>
    <w:rsid w:val="003E4D58"/>
    <w:rsid w:val="003F0EAB"/>
    <w:rsid w:val="003F3337"/>
    <w:rsid w:val="003F6760"/>
    <w:rsid w:val="00402A35"/>
    <w:rsid w:val="004148BB"/>
    <w:rsid w:val="00415056"/>
    <w:rsid w:val="00420304"/>
    <w:rsid w:val="00422913"/>
    <w:rsid w:val="00435299"/>
    <w:rsid w:val="00435333"/>
    <w:rsid w:val="00443DDB"/>
    <w:rsid w:val="00453052"/>
    <w:rsid w:val="004535FD"/>
    <w:rsid w:val="00453BE4"/>
    <w:rsid w:val="00454248"/>
    <w:rsid w:val="004553FE"/>
    <w:rsid w:val="00462636"/>
    <w:rsid w:val="00466E25"/>
    <w:rsid w:val="00467A98"/>
    <w:rsid w:val="004713F4"/>
    <w:rsid w:val="00471C9D"/>
    <w:rsid w:val="00475F9D"/>
    <w:rsid w:val="004910C0"/>
    <w:rsid w:val="00494309"/>
    <w:rsid w:val="00494E75"/>
    <w:rsid w:val="00495E70"/>
    <w:rsid w:val="004A14B4"/>
    <w:rsid w:val="004A6E45"/>
    <w:rsid w:val="004B08BD"/>
    <w:rsid w:val="004B13E9"/>
    <w:rsid w:val="004B6591"/>
    <w:rsid w:val="004C4332"/>
    <w:rsid w:val="004D7D64"/>
    <w:rsid w:val="004E274C"/>
    <w:rsid w:val="004F5BD6"/>
    <w:rsid w:val="004F5F09"/>
    <w:rsid w:val="005010F7"/>
    <w:rsid w:val="0051069B"/>
    <w:rsid w:val="00511716"/>
    <w:rsid w:val="0051377C"/>
    <w:rsid w:val="005158F4"/>
    <w:rsid w:val="00516F42"/>
    <w:rsid w:val="00531FF6"/>
    <w:rsid w:val="005378A0"/>
    <w:rsid w:val="00542B18"/>
    <w:rsid w:val="0055108F"/>
    <w:rsid w:val="00561EBA"/>
    <w:rsid w:val="00564128"/>
    <w:rsid w:val="005655D8"/>
    <w:rsid w:val="00573CD9"/>
    <w:rsid w:val="00573E09"/>
    <w:rsid w:val="005927E1"/>
    <w:rsid w:val="005A3666"/>
    <w:rsid w:val="005A6C6C"/>
    <w:rsid w:val="005B3FD9"/>
    <w:rsid w:val="005B7ACD"/>
    <w:rsid w:val="005C3DB0"/>
    <w:rsid w:val="005D4A70"/>
    <w:rsid w:val="005D6988"/>
    <w:rsid w:val="005E6DCE"/>
    <w:rsid w:val="005F05ED"/>
    <w:rsid w:val="005F71B1"/>
    <w:rsid w:val="006041CB"/>
    <w:rsid w:val="00613BB6"/>
    <w:rsid w:val="006356D2"/>
    <w:rsid w:val="006400F5"/>
    <w:rsid w:val="00640444"/>
    <w:rsid w:val="00641244"/>
    <w:rsid w:val="00642CFB"/>
    <w:rsid w:val="006502DF"/>
    <w:rsid w:val="00663C8C"/>
    <w:rsid w:val="00670366"/>
    <w:rsid w:val="0067203D"/>
    <w:rsid w:val="00673BEA"/>
    <w:rsid w:val="00673F57"/>
    <w:rsid w:val="006820BC"/>
    <w:rsid w:val="0068217E"/>
    <w:rsid w:val="00685BFE"/>
    <w:rsid w:val="00690EFD"/>
    <w:rsid w:val="00691E8E"/>
    <w:rsid w:val="006952C6"/>
    <w:rsid w:val="006A021F"/>
    <w:rsid w:val="006A378E"/>
    <w:rsid w:val="006A710E"/>
    <w:rsid w:val="006A75B5"/>
    <w:rsid w:val="006B1E9E"/>
    <w:rsid w:val="006B38EC"/>
    <w:rsid w:val="006B5CE1"/>
    <w:rsid w:val="006B6444"/>
    <w:rsid w:val="006C00A7"/>
    <w:rsid w:val="006C1A3E"/>
    <w:rsid w:val="006E2B40"/>
    <w:rsid w:val="006E2C0A"/>
    <w:rsid w:val="006F07AF"/>
    <w:rsid w:val="006F10F1"/>
    <w:rsid w:val="006F3938"/>
    <w:rsid w:val="00704627"/>
    <w:rsid w:val="00717E68"/>
    <w:rsid w:val="00731AC5"/>
    <w:rsid w:val="00744B4F"/>
    <w:rsid w:val="0074625C"/>
    <w:rsid w:val="00746B18"/>
    <w:rsid w:val="007529F7"/>
    <w:rsid w:val="00755695"/>
    <w:rsid w:val="007573B0"/>
    <w:rsid w:val="00761CE1"/>
    <w:rsid w:val="00784F27"/>
    <w:rsid w:val="007A1E3B"/>
    <w:rsid w:val="007A342C"/>
    <w:rsid w:val="007B1C1C"/>
    <w:rsid w:val="007C2E99"/>
    <w:rsid w:val="007D5D70"/>
    <w:rsid w:val="007D6D9E"/>
    <w:rsid w:val="007D7CD6"/>
    <w:rsid w:val="007F0214"/>
    <w:rsid w:val="007F4FEE"/>
    <w:rsid w:val="00813D24"/>
    <w:rsid w:val="008206E5"/>
    <w:rsid w:val="00822B7F"/>
    <w:rsid w:val="00823D22"/>
    <w:rsid w:val="00825383"/>
    <w:rsid w:val="00827BFE"/>
    <w:rsid w:val="0083411E"/>
    <w:rsid w:val="00834F02"/>
    <w:rsid w:val="00835AD8"/>
    <w:rsid w:val="00850D83"/>
    <w:rsid w:val="0085565E"/>
    <w:rsid w:val="00861B43"/>
    <w:rsid w:val="00864AA6"/>
    <w:rsid w:val="00865DC7"/>
    <w:rsid w:val="00865DE1"/>
    <w:rsid w:val="008671E7"/>
    <w:rsid w:val="00871DAB"/>
    <w:rsid w:val="00874766"/>
    <w:rsid w:val="00875613"/>
    <w:rsid w:val="00883550"/>
    <w:rsid w:val="00886B87"/>
    <w:rsid w:val="00890D49"/>
    <w:rsid w:val="008A05B3"/>
    <w:rsid w:val="008A333B"/>
    <w:rsid w:val="008B053E"/>
    <w:rsid w:val="008B5B51"/>
    <w:rsid w:val="008B7BAB"/>
    <w:rsid w:val="008C4229"/>
    <w:rsid w:val="008C45C8"/>
    <w:rsid w:val="008C481F"/>
    <w:rsid w:val="008C57A0"/>
    <w:rsid w:val="008D1F1F"/>
    <w:rsid w:val="008D2959"/>
    <w:rsid w:val="008D4F0E"/>
    <w:rsid w:val="008E0344"/>
    <w:rsid w:val="008E0596"/>
    <w:rsid w:val="008E16D1"/>
    <w:rsid w:val="008E3B33"/>
    <w:rsid w:val="00913084"/>
    <w:rsid w:val="00937DB1"/>
    <w:rsid w:val="009527B2"/>
    <w:rsid w:val="0095524E"/>
    <w:rsid w:val="00956754"/>
    <w:rsid w:val="009613BC"/>
    <w:rsid w:val="00962A41"/>
    <w:rsid w:val="0096466F"/>
    <w:rsid w:val="0096618B"/>
    <w:rsid w:val="009725C3"/>
    <w:rsid w:val="009859E8"/>
    <w:rsid w:val="00993189"/>
    <w:rsid w:val="00994B4A"/>
    <w:rsid w:val="00996541"/>
    <w:rsid w:val="009B031C"/>
    <w:rsid w:val="009B404C"/>
    <w:rsid w:val="009B700B"/>
    <w:rsid w:val="009C4657"/>
    <w:rsid w:val="009D7068"/>
    <w:rsid w:val="009E5BFA"/>
    <w:rsid w:val="009F03A8"/>
    <w:rsid w:val="009F3543"/>
    <w:rsid w:val="00A03063"/>
    <w:rsid w:val="00A05227"/>
    <w:rsid w:val="00A118D7"/>
    <w:rsid w:val="00A11E8C"/>
    <w:rsid w:val="00A17793"/>
    <w:rsid w:val="00A30D6B"/>
    <w:rsid w:val="00A42FCF"/>
    <w:rsid w:val="00A47050"/>
    <w:rsid w:val="00A55C20"/>
    <w:rsid w:val="00A55EB9"/>
    <w:rsid w:val="00A62C16"/>
    <w:rsid w:val="00A65206"/>
    <w:rsid w:val="00A66C0C"/>
    <w:rsid w:val="00A72864"/>
    <w:rsid w:val="00A75A78"/>
    <w:rsid w:val="00A77CB6"/>
    <w:rsid w:val="00A92311"/>
    <w:rsid w:val="00A97B99"/>
    <w:rsid w:val="00AA383A"/>
    <w:rsid w:val="00AA64A2"/>
    <w:rsid w:val="00AA7C3E"/>
    <w:rsid w:val="00AB2CEF"/>
    <w:rsid w:val="00AB3149"/>
    <w:rsid w:val="00AB5655"/>
    <w:rsid w:val="00AC0392"/>
    <w:rsid w:val="00AD32C9"/>
    <w:rsid w:val="00AD529F"/>
    <w:rsid w:val="00AD68FA"/>
    <w:rsid w:val="00B053DB"/>
    <w:rsid w:val="00B206F2"/>
    <w:rsid w:val="00B36E2E"/>
    <w:rsid w:val="00B40DA5"/>
    <w:rsid w:val="00B42E0C"/>
    <w:rsid w:val="00B45221"/>
    <w:rsid w:val="00B60E42"/>
    <w:rsid w:val="00B63C73"/>
    <w:rsid w:val="00B654C2"/>
    <w:rsid w:val="00B676AB"/>
    <w:rsid w:val="00B8139B"/>
    <w:rsid w:val="00B82451"/>
    <w:rsid w:val="00B877D0"/>
    <w:rsid w:val="00B9625A"/>
    <w:rsid w:val="00BA6A5E"/>
    <w:rsid w:val="00BB3426"/>
    <w:rsid w:val="00BC0F72"/>
    <w:rsid w:val="00BD1572"/>
    <w:rsid w:val="00BD5E9F"/>
    <w:rsid w:val="00BE160C"/>
    <w:rsid w:val="00BE5EAB"/>
    <w:rsid w:val="00BE7A46"/>
    <w:rsid w:val="00BF2193"/>
    <w:rsid w:val="00BF679F"/>
    <w:rsid w:val="00C05054"/>
    <w:rsid w:val="00C05E6C"/>
    <w:rsid w:val="00C17E6B"/>
    <w:rsid w:val="00C20EA3"/>
    <w:rsid w:val="00C22A49"/>
    <w:rsid w:val="00C25776"/>
    <w:rsid w:val="00C32A52"/>
    <w:rsid w:val="00C36861"/>
    <w:rsid w:val="00C42313"/>
    <w:rsid w:val="00C4723E"/>
    <w:rsid w:val="00C52654"/>
    <w:rsid w:val="00C554F7"/>
    <w:rsid w:val="00C55CF9"/>
    <w:rsid w:val="00C732B7"/>
    <w:rsid w:val="00C74BDE"/>
    <w:rsid w:val="00C83745"/>
    <w:rsid w:val="00C87B90"/>
    <w:rsid w:val="00CA00A2"/>
    <w:rsid w:val="00CA2808"/>
    <w:rsid w:val="00CA76DD"/>
    <w:rsid w:val="00CB6A16"/>
    <w:rsid w:val="00CC10BD"/>
    <w:rsid w:val="00CD3709"/>
    <w:rsid w:val="00CD41EF"/>
    <w:rsid w:val="00CD4330"/>
    <w:rsid w:val="00CE328A"/>
    <w:rsid w:val="00CE487A"/>
    <w:rsid w:val="00CF2BA9"/>
    <w:rsid w:val="00CF4FB2"/>
    <w:rsid w:val="00CF52DE"/>
    <w:rsid w:val="00D01F28"/>
    <w:rsid w:val="00D119C2"/>
    <w:rsid w:val="00D15EB0"/>
    <w:rsid w:val="00D16996"/>
    <w:rsid w:val="00D23FB8"/>
    <w:rsid w:val="00D273FC"/>
    <w:rsid w:val="00D33DB8"/>
    <w:rsid w:val="00D41E5C"/>
    <w:rsid w:val="00D45B3F"/>
    <w:rsid w:val="00D6005D"/>
    <w:rsid w:val="00D73793"/>
    <w:rsid w:val="00D77A55"/>
    <w:rsid w:val="00D86288"/>
    <w:rsid w:val="00D914C7"/>
    <w:rsid w:val="00D93935"/>
    <w:rsid w:val="00D95060"/>
    <w:rsid w:val="00DA41A3"/>
    <w:rsid w:val="00DA4C6A"/>
    <w:rsid w:val="00DA72CD"/>
    <w:rsid w:val="00DB2C18"/>
    <w:rsid w:val="00DB2F6B"/>
    <w:rsid w:val="00DC5F65"/>
    <w:rsid w:val="00DD2400"/>
    <w:rsid w:val="00DD6445"/>
    <w:rsid w:val="00DD7B6F"/>
    <w:rsid w:val="00DE0CF8"/>
    <w:rsid w:val="00DE32F9"/>
    <w:rsid w:val="00DE4FD0"/>
    <w:rsid w:val="00DF13FD"/>
    <w:rsid w:val="00DF2D35"/>
    <w:rsid w:val="00E011A0"/>
    <w:rsid w:val="00E02898"/>
    <w:rsid w:val="00E04CCC"/>
    <w:rsid w:val="00E31C70"/>
    <w:rsid w:val="00E33684"/>
    <w:rsid w:val="00E3378C"/>
    <w:rsid w:val="00E412EE"/>
    <w:rsid w:val="00E46BB4"/>
    <w:rsid w:val="00E479F4"/>
    <w:rsid w:val="00E50598"/>
    <w:rsid w:val="00E51F5B"/>
    <w:rsid w:val="00E53B7A"/>
    <w:rsid w:val="00E55640"/>
    <w:rsid w:val="00E60EF7"/>
    <w:rsid w:val="00E62F35"/>
    <w:rsid w:val="00E654BA"/>
    <w:rsid w:val="00E67036"/>
    <w:rsid w:val="00E720EE"/>
    <w:rsid w:val="00E80967"/>
    <w:rsid w:val="00E82232"/>
    <w:rsid w:val="00E85ED4"/>
    <w:rsid w:val="00E9124D"/>
    <w:rsid w:val="00EB7373"/>
    <w:rsid w:val="00EC53D3"/>
    <w:rsid w:val="00EC660A"/>
    <w:rsid w:val="00EC6DA9"/>
    <w:rsid w:val="00ED13E0"/>
    <w:rsid w:val="00ED1E80"/>
    <w:rsid w:val="00ED2320"/>
    <w:rsid w:val="00EE5127"/>
    <w:rsid w:val="00EF65F1"/>
    <w:rsid w:val="00F02043"/>
    <w:rsid w:val="00F14F54"/>
    <w:rsid w:val="00F159FA"/>
    <w:rsid w:val="00F166DD"/>
    <w:rsid w:val="00F21878"/>
    <w:rsid w:val="00F3165F"/>
    <w:rsid w:val="00F3447D"/>
    <w:rsid w:val="00F346A2"/>
    <w:rsid w:val="00F50CDE"/>
    <w:rsid w:val="00F600AC"/>
    <w:rsid w:val="00F61200"/>
    <w:rsid w:val="00F62589"/>
    <w:rsid w:val="00F637FB"/>
    <w:rsid w:val="00F7491E"/>
    <w:rsid w:val="00F7584F"/>
    <w:rsid w:val="00F80ED4"/>
    <w:rsid w:val="00F8125B"/>
    <w:rsid w:val="00F83E19"/>
    <w:rsid w:val="00F84660"/>
    <w:rsid w:val="00F9456B"/>
    <w:rsid w:val="00F96A3B"/>
    <w:rsid w:val="00F97355"/>
    <w:rsid w:val="00FB2990"/>
    <w:rsid w:val="00FC0734"/>
    <w:rsid w:val="00FC11DA"/>
    <w:rsid w:val="00FC1D8E"/>
    <w:rsid w:val="00FC534C"/>
    <w:rsid w:val="00FD66A5"/>
    <w:rsid w:val="00FE5DCA"/>
    <w:rsid w:val="00FE712D"/>
    <w:rsid w:val="00FF0C70"/>
    <w:rsid w:val="00FF1FEE"/>
    <w:rsid w:val="0694C989"/>
    <w:rsid w:val="31086F84"/>
    <w:rsid w:val="3BB2F708"/>
    <w:rsid w:val="58C953AF"/>
    <w:rsid w:val="5D380356"/>
    <w:rsid w:val="68AF6E34"/>
    <w:rsid w:val="7FC3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32B679"/>
  <w15:chartTrackingRefBased/>
  <w15:docId w15:val="{7B4057C9-DC42-794C-B5AF-A0214DB9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Pr>
      <w:rFonts w:eastAsiaTheme="minorEastAsi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apple-converted-space" w:customStyle="1">
    <w:name w:val="apple-converted-space"/>
    <w:basedOn w:val="DefaultParagraphFont"/>
    <w:rsid w:val="00FD6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Thiel, Daniel</lastModifiedBy>
  <revision>201</revision>
  <dcterms:created xsi:type="dcterms:W3CDTF">2018-12-12T11:51:00.0000000Z</dcterms:created>
  <dcterms:modified xsi:type="dcterms:W3CDTF">2020-03-27T16:53:56.9959351Z</dcterms:modified>
</coreProperties>
</file>